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58A176" w14:textId="77777777" w:rsidR="001D22C9" w:rsidRPr="001C4A7F" w:rsidRDefault="001D22C9" w:rsidP="001D22C9">
      <w:pPr>
        <w:jc w:val="center"/>
        <w:rPr>
          <w:rFonts w:ascii="Times New Roman" w:hAnsi="Times New Roman" w:cs="Times New Roman"/>
          <w:sz w:val="32"/>
          <w:szCs w:val="32"/>
          <w:lang w:val="en-US"/>
        </w:rPr>
      </w:pPr>
      <w:r w:rsidRPr="001C4A7F">
        <w:rPr>
          <w:rFonts w:ascii="Times New Roman" w:hAnsi="Times New Roman" w:cs="Times New Roman"/>
          <w:sz w:val="32"/>
          <w:szCs w:val="32"/>
          <w:lang w:val="en-US"/>
        </w:rPr>
        <w:t xml:space="preserve">Electronic Supporting Material on the </w:t>
      </w:r>
      <w:proofErr w:type="spellStart"/>
      <w:r w:rsidRPr="001C4A7F">
        <w:rPr>
          <w:rFonts w:ascii="Times New Roman" w:hAnsi="Times New Roman" w:cs="Times New Roman"/>
          <w:sz w:val="32"/>
          <w:szCs w:val="32"/>
          <w:lang w:val="en-US"/>
        </w:rPr>
        <w:t>Microchimica</w:t>
      </w:r>
      <w:proofErr w:type="spellEnd"/>
    </w:p>
    <w:p w14:paraId="5B41B598" w14:textId="47370209" w:rsidR="007D67D3" w:rsidRPr="001C4A7F" w:rsidRDefault="001D22C9" w:rsidP="001D22C9">
      <w:pPr>
        <w:jc w:val="center"/>
        <w:rPr>
          <w:lang w:val="en-GB"/>
        </w:rPr>
      </w:pPr>
      <w:r w:rsidRPr="001C4A7F">
        <w:rPr>
          <w:rFonts w:ascii="Times New Roman" w:hAnsi="Times New Roman" w:cs="Times New Roman"/>
          <w:sz w:val="32"/>
          <w:szCs w:val="32"/>
          <w:lang w:val="en-US"/>
        </w:rPr>
        <w:t>Acta publication entitled</w:t>
      </w:r>
    </w:p>
    <w:p w14:paraId="2C850E11" w14:textId="7ADF9DF1" w:rsidR="00B642F7" w:rsidRPr="001C4A7F" w:rsidRDefault="00B642F7" w:rsidP="00EA00F9">
      <w:pPr>
        <w:rPr>
          <w:rFonts w:ascii="Times New Roman" w:hAnsi="Times New Roman" w:cs="Times New Roman"/>
          <w:lang w:val="en-GB"/>
        </w:rPr>
      </w:pPr>
    </w:p>
    <w:p w14:paraId="6FBB0D93" w14:textId="77777777" w:rsidR="001D22C9" w:rsidRPr="001C4A7F" w:rsidRDefault="001D22C9" w:rsidP="00EA00F9">
      <w:pPr>
        <w:rPr>
          <w:rFonts w:ascii="Times New Roman" w:hAnsi="Times New Roman" w:cs="Times New Roman"/>
          <w:lang w:val="en-GB"/>
        </w:rPr>
      </w:pPr>
    </w:p>
    <w:p w14:paraId="568AB581" w14:textId="3907FCC0" w:rsidR="00B642F7" w:rsidRPr="001C4A7F" w:rsidRDefault="005B182F" w:rsidP="001C4A7F">
      <w:pPr>
        <w:spacing w:after="120"/>
        <w:jc w:val="center"/>
        <w:rPr>
          <w:rFonts w:ascii="Times New Roman" w:eastAsiaTheme="majorEastAsia" w:hAnsi="Times New Roman" w:cstheme="majorBidi"/>
          <w:b/>
          <w:bCs/>
          <w:spacing w:val="-10"/>
          <w:kern w:val="28"/>
          <w:sz w:val="36"/>
          <w:szCs w:val="36"/>
          <w:lang w:val="en-US"/>
        </w:rPr>
      </w:pPr>
      <w:r w:rsidRPr="001C4A7F">
        <w:rPr>
          <w:rFonts w:ascii="Times New Roman" w:eastAsiaTheme="majorEastAsia" w:hAnsi="Times New Roman" w:cstheme="majorBidi"/>
          <w:b/>
          <w:bCs/>
          <w:spacing w:val="-10"/>
          <w:kern w:val="28"/>
          <w:sz w:val="36"/>
          <w:szCs w:val="36"/>
          <w:lang w:val="en-US"/>
        </w:rPr>
        <w:t>Palladium Nanoclusters as Label to Determine GFAP in Human Serum from Donors with Stroke by Bimodal Detection: Inductively Coupled Plasma-Mass Spectrometry and Linear Sweep Voltammetry</w:t>
      </w:r>
    </w:p>
    <w:p w14:paraId="02782201" w14:textId="77777777" w:rsidR="005B182F" w:rsidRPr="001C4A7F" w:rsidRDefault="005B182F" w:rsidP="00B642F7">
      <w:pPr>
        <w:spacing w:after="120"/>
        <w:rPr>
          <w:rFonts w:ascii="Times New Roman" w:hAnsi="Times New Roman"/>
          <w:lang w:val="en-US"/>
        </w:rPr>
      </w:pPr>
    </w:p>
    <w:p w14:paraId="13B52CB3" w14:textId="77777777" w:rsidR="005B182F" w:rsidRPr="001C4A7F" w:rsidRDefault="005B182F" w:rsidP="005B182F">
      <w:pPr>
        <w:spacing w:after="240"/>
        <w:jc w:val="center"/>
        <w:rPr>
          <w:rFonts w:ascii="Times New Roman" w:hAnsi="Times New Roman" w:cs="Times New Roman"/>
          <w:sz w:val="26"/>
          <w:szCs w:val="26"/>
          <w:vertAlign w:val="superscript"/>
        </w:rPr>
      </w:pPr>
      <w:r w:rsidRPr="001C4A7F">
        <w:rPr>
          <w:rFonts w:ascii="Times New Roman" w:hAnsi="Times New Roman" w:cs="Times New Roman"/>
          <w:sz w:val="26"/>
          <w:szCs w:val="26"/>
        </w:rPr>
        <w:t>Alejandro Rodríguez-Penedo,</w:t>
      </w:r>
      <w:r w:rsidRPr="001C4A7F">
        <w:rPr>
          <w:rFonts w:ascii="Times New Roman" w:hAnsi="Times New Roman" w:cs="Times New Roman"/>
          <w:sz w:val="26"/>
          <w:szCs w:val="26"/>
          <w:vertAlign w:val="superscript"/>
        </w:rPr>
        <w:t>1</w:t>
      </w:r>
      <w:r w:rsidRPr="001C4A7F">
        <w:rPr>
          <w:rFonts w:ascii="Times New Roman" w:hAnsi="Times New Roman" w:cs="Times New Roman"/>
          <w:sz w:val="26"/>
          <w:szCs w:val="26"/>
        </w:rPr>
        <w:t xml:space="preserve"> Estefanía Costa-Rama,</w:t>
      </w:r>
      <w:r w:rsidRPr="001C4A7F">
        <w:rPr>
          <w:rFonts w:ascii="Times New Roman" w:hAnsi="Times New Roman" w:cs="Times New Roman"/>
          <w:sz w:val="26"/>
          <w:szCs w:val="26"/>
          <w:vertAlign w:val="superscript"/>
        </w:rPr>
        <w:t>1</w:t>
      </w:r>
      <w:r w:rsidRPr="001C4A7F">
        <w:rPr>
          <w:rFonts w:ascii="Times New Roman" w:hAnsi="Times New Roman" w:cs="Times New Roman"/>
          <w:sz w:val="26"/>
          <w:szCs w:val="26"/>
        </w:rPr>
        <w:t xml:space="preserve"> Beatriz Fernández,</w:t>
      </w:r>
      <w:r w:rsidRPr="001C4A7F">
        <w:rPr>
          <w:rFonts w:ascii="Times New Roman" w:hAnsi="Times New Roman" w:cs="Times New Roman"/>
          <w:sz w:val="26"/>
          <w:szCs w:val="26"/>
          <w:vertAlign w:val="superscript"/>
        </w:rPr>
        <w:t>1*</w:t>
      </w:r>
      <w:r w:rsidRPr="001C4A7F">
        <w:rPr>
          <w:rFonts w:ascii="Times New Roman" w:hAnsi="Times New Roman" w:cs="Times New Roman"/>
          <w:sz w:val="26"/>
          <w:szCs w:val="26"/>
        </w:rPr>
        <w:t xml:space="preserve"> Carmen García-Cabo,</w:t>
      </w:r>
      <w:r w:rsidRPr="001C4A7F">
        <w:rPr>
          <w:rFonts w:ascii="Times New Roman" w:hAnsi="Times New Roman" w:cs="Times New Roman"/>
          <w:sz w:val="26"/>
          <w:szCs w:val="26"/>
          <w:vertAlign w:val="superscript"/>
        </w:rPr>
        <w:t>2</w:t>
      </w:r>
      <w:r w:rsidRPr="001C4A7F">
        <w:rPr>
          <w:rFonts w:ascii="Times New Roman" w:hAnsi="Times New Roman" w:cs="Times New Roman"/>
          <w:sz w:val="26"/>
          <w:szCs w:val="26"/>
        </w:rPr>
        <w:t xml:space="preserve"> Lorena Benavente,</w:t>
      </w:r>
      <w:r w:rsidRPr="001C4A7F">
        <w:rPr>
          <w:rFonts w:ascii="Times New Roman" w:hAnsi="Times New Roman" w:cs="Times New Roman"/>
          <w:sz w:val="26"/>
          <w:szCs w:val="26"/>
          <w:vertAlign w:val="superscript"/>
        </w:rPr>
        <w:t>2</w:t>
      </w:r>
      <w:r w:rsidRPr="001C4A7F">
        <w:rPr>
          <w:rFonts w:ascii="Times New Roman" w:hAnsi="Times New Roman" w:cs="Times New Roman"/>
          <w:sz w:val="26"/>
          <w:szCs w:val="26"/>
        </w:rPr>
        <w:t xml:space="preserve"> Sergio Calleja,</w:t>
      </w:r>
      <w:r w:rsidRPr="001C4A7F">
        <w:rPr>
          <w:rFonts w:ascii="Times New Roman" w:hAnsi="Times New Roman" w:cs="Times New Roman"/>
          <w:sz w:val="26"/>
          <w:szCs w:val="26"/>
          <w:vertAlign w:val="superscript"/>
        </w:rPr>
        <w:t>2</w:t>
      </w:r>
      <w:r w:rsidRPr="001C4A7F">
        <w:rPr>
          <w:rFonts w:ascii="Times New Roman" w:hAnsi="Times New Roman" w:cs="Times New Roman"/>
          <w:sz w:val="26"/>
          <w:szCs w:val="26"/>
        </w:rPr>
        <w:t xml:space="preserve"> María Teresa Fernández-Abedul,</w:t>
      </w:r>
      <w:r w:rsidRPr="001C4A7F">
        <w:rPr>
          <w:rFonts w:ascii="Times New Roman" w:hAnsi="Times New Roman" w:cs="Times New Roman"/>
          <w:sz w:val="26"/>
          <w:szCs w:val="26"/>
          <w:vertAlign w:val="superscript"/>
        </w:rPr>
        <w:t>1*</w:t>
      </w:r>
      <w:r w:rsidRPr="001C4A7F">
        <w:rPr>
          <w:rFonts w:ascii="Times New Roman" w:hAnsi="Times New Roman" w:cs="Times New Roman"/>
          <w:sz w:val="26"/>
          <w:szCs w:val="26"/>
        </w:rPr>
        <w:t xml:space="preserve"> Rosario Pereiro</w:t>
      </w:r>
      <w:r w:rsidRPr="001C4A7F">
        <w:rPr>
          <w:rFonts w:ascii="Times New Roman" w:hAnsi="Times New Roman" w:cs="Times New Roman"/>
          <w:sz w:val="26"/>
          <w:szCs w:val="26"/>
          <w:vertAlign w:val="superscript"/>
        </w:rPr>
        <w:t>1</w:t>
      </w:r>
    </w:p>
    <w:p w14:paraId="28809324" w14:textId="77777777" w:rsidR="005B182F" w:rsidRPr="001C4A7F" w:rsidRDefault="005B182F" w:rsidP="005B182F">
      <w:pPr>
        <w:spacing w:after="240"/>
        <w:jc w:val="center"/>
        <w:rPr>
          <w:rFonts w:ascii="Times New Roman" w:hAnsi="Times New Roman" w:cs="Times New Roman"/>
          <w:sz w:val="26"/>
          <w:szCs w:val="26"/>
        </w:rPr>
      </w:pPr>
    </w:p>
    <w:p w14:paraId="679983D3" w14:textId="77777777" w:rsidR="005B182F" w:rsidRPr="001C4A7F" w:rsidRDefault="005B182F" w:rsidP="005B182F">
      <w:pPr>
        <w:spacing w:after="240"/>
        <w:jc w:val="center"/>
        <w:rPr>
          <w:rFonts w:ascii="Times New Roman" w:hAnsi="Times New Roman" w:cs="Times New Roman"/>
          <w:lang w:val="en-US"/>
        </w:rPr>
      </w:pPr>
      <w:r w:rsidRPr="001C4A7F">
        <w:rPr>
          <w:rFonts w:ascii="Times New Roman" w:hAnsi="Times New Roman" w:cs="Times New Roman"/>
          <w:vertAlign w:val="superscript"/>
          <w:lang w:val="en-US"/>
        </w:rPr>
        <w:t>1</w:t>
      </w:r>
      <w:r w:rsidRPr="001C4A7F">
        <w:rPr>
          <w:rFonts w:ascii="Times New Roman" w:hAnsi="Times New Roman" w:cs="Times New Roman"/>
          <w:lang w:val="en-US"/>
        </w:rPr>
        <w:t>Department of Physical and Analytical Chemistry, University of Oviedo, Julian Clavería 8, 33006 Oviedo, Spain</w:t>
      </w:r>
    </w:p>
    <w:p w14:paraId="076314E4" w14:textId="77777777" w:rsidR="005B182F" w:rsidRPr="001C4A7F" w:rsidRDefault="005B182F" w:rsidP="005B182F">
      <w:pPr>
        <w:spacing w:after="240"/>
        <w:jc w:val="center"/>
        <w:rPr>
          <w:rFonts w:ascii="Times New Roman" w:hAnsi="Times New Roman" w:cs="Times New Roman"/>
          <w:lang w:val="en-US"/>
        </w:rPr>
      </w:pPr>
      <w:r w:rsidRPr="001C4A7F">
        <w:rPr>
          <w:rFonts w:ascii="Times New Roman" w:hAnsi="Times New Roman" w:cs="Times New Roman"/>
          <w:vertAlign w:val="superscript"/>
          <w:lang w:val="en-US"/>
        </w:rPr>
        <w:t>2</w:t>
      </w:r>
      <w:r w:rsidRPr="001C4A7F">
        <w:rPr>
          <w:rFonts w:ascii="Times New Roman" w:hAnsi="Times New Roman" w:cs="Times New Roman"/>
          <w:lang w:val="en-US"/>
        </w:rPr>
        <w:t>Department of Neurology, Hospital Universitario Central de Asturias (HUCA), Oviedo, Spain</w:t>
      </w:r>
    </w:p>
    <w:p w14:paraId="7F251D21" w14:textId="77777777" w:rsidR="005B182F" w:rsidRPr="001C4A7F" w:rsidRDefault="005B182F" w:rsidP="005B182F">
      <w:pPr>
        <w:spacing w:after="240"/>
        <w:rPr>
          <w:rFonts w:ascii="Times New Roman" w:hAnsi="Times New Roman" w:cs="Times New Roman"/>
          <w:lang w:val="en-US"/>
        </w:rPr>
      </w:pPr>
    </w:p>
    <w:p w14:paraId="730EC401" w14:textId="77777777" w:rsidR="005B182F" w:rsidRPr="001C4A7F" w:rsidRDefault="005B182F" w:rsidP="005B182F">
      <w:pPr>
        <w:spacing w:beforeLines="80" w:before="192" w:afterLines="80" w:after="192"/>
        <w:ind w:firstLine="0"/>
        <w:rPr>
          <w:rFonts w:ascii="Times New Roman" w:hAnsi="Times New Roman"/>
          <w:sz w:val="26"/>
          <w:szCs w:val="26"/>
          <w:lang w:val="en-US"/>
        </w:rPr>
      </w:pPr>
      <w:r w:rsidRPr="001C4A7F">
        <w:rPr>
          <w:rFonts w:ascii="Times New Roman" w:hAnsi="Times New Roman"/>
          <w:sz w:val="26"/>
          <w:szCs w:val="26"/>
          <w:lang w:val="en-US"/>
        </w:rPr>
        <w:t xml:space="preserve">*Corresponding authors email addresses: </w:t>
      </w:r>
    </w:p>
    <w:p w14:paraId="4DDB84EE" w14:textId="3C71C13B" w:rsidR="005B182F" w:rsidRPr="001C4A7F" w:rsidRDefault="001E394D" w:rsidP="005B182F">
      <w:pPr>
        <w:spacing w:beforeLines="80" w:before="192" w:afterLines="80" w:after="192"/>
        <w:ind w:firstLine="0"/>
        <w:rPr>
          <w:rFonts w:ascii="Times New Roman" w:hAnsi="Times New Roman" w:cs="Times New Roman"/>
          <w:lang w:val="en-US"/>
        </w:rPr>
      </w:pPr>
      <w:hyperlink r:id="rId8" w:history="1">
        <w:r w:rsidR="005B182F" w:rsidRPr="001C4A7F">
          <w:rPr>
            <w:rStyle w:val="Hyperlink"/>
            <w:rFonts w:ascii="Times New Roman" w:hAnsi="Times New Roman"/>
            <w:color w:val="auto"/>
            <w:sz w:val="26"/>
            <w:szCs w:val="26"/>
            <w:lang w:val="en-US"/>
          </w:rPr>
          <w:t>fernandezbeatriz@uniovi.es</w:t>
        </w:r>
      </w:hyperlink>
      <w:r w:rsidR="005B182F" w:rsidRPr="001C4A7F">
        <w:rPr>
          <w:rStyle w:val="Hyperlink"/>
          <w:rFonts w:ascii="Times New Roman" w:hAnsi="Times New Roman"/>
          <w:color w:val="auto"/>
          <w:sz w:val="26"/>
          <w:szCs w:val="26"/>
          <w:u w:val="none"/>
          <w:lang w:val="en-US"/>
        </w:rPr>
        <w:t xml:space="preserve"> &amp;</w:t>
      </w:r>
      <w:r w:rsidR="005B182F" w:rsidRPr="001C4A7F">
        <w:rPr>
          <w:rStyle w:val="Hyperlink"/>
          <w:rFonts w:ascii="Times New Roman" w:hAnsi="Times New Roman"/>
          <w:color w:val="auto"/>
          <w:sz w:val="26"/>
          <w:szCs w:val="26"/>
          <w:lang w:val="en-US"/>
        </w:rPr>
        <w:t xml:space="preserve"> </w:t>
      </w:r>
      <w:hyperlink r:id="rId9" w:history="1">
        <w:r w:rsidR="005B182F" w:rsidRPr="001C4A7F">
          <w:rPr>
            <w:rStyle w:val="Hyperlink"/>
            <w:rFonts w:ascii="Times New Roman" w:hAnsi="Times New Roman"/>
            <w:color w:val="auto"/>
            <w:sz w:val="26"/>
            <w:szCs w:val="26"/>
            <w:lang w:val="en-US"/>
          </w:rPr>
          <w:t>mtfernandeza@uniovi.es</w:t>
        </w:r>
      </w:hyperlink>
      <w:r w:rsidR="005B182F" w:rsidRPr="001C4A7F">
        <w:rPr>
          <w:rStyle w:val="Hyperlink"/>
          <w:rFonts w:ascii="Times New Roman" w:hAnsi="Times New Roman"/>
          <w:color w:val="auto"/>
          <w:sz w:val="26"/>
          <w:szCs w:val="26"/>
          <w:lang w:val="en-US"/>
        </w:rPr>
        <w:t xml:space="preserve"> </w:t>
      </w:r>
    </w:p>
    <w:p w14:paraId="09E44E3E" w14:textId="77777777" w:rsidR="00334D79" w:rsidRPr="001C4A7F" w:rsidRDefault="00334D79" w:rsidP="00334D79">
      <w:pPr>
        <w:spacing w:beforeLines="80" w:before="192" w:afterLines="80" w:after="192"/>
        <w:rPr>
          <w:rFonts w:ascii="Times New Roman" w:eastAsiaTheme="majorEastAsia" w:hAnsi="Times New Roman" w:cs="Times New Roman"/>
          <w:b/>
          <w:bCs/>
          <w:spacing w:val="-10"/>
          <w:kern w:val="28"/>
          <w:lang w:val="en-US"/>
        </w:rPr>
      </w:pPr>
      <w:r w:rsidRPr="001C4A7F">
        <w:rPr>
          <w:rFonts w:ascii="Times New Roman" w:hAnsi="Times New Roman" w:cs="Times New Roman"/>
          <w:b/>
          <w:bCs/>
          <w:lang w:val="en-US"/>
        </w:rPr>
        <w:br w:type="page"/>
      </w:r>
    </w:p>
    <w:p w14:paraId="390B8FC6" w14:textId="3FBE72DC" w:rsidR="005A0F5B" w:rsidRPr="001C4A7F" w:rsidRDefault="005A0F5B" w:rsidP="00795B50">
      <w:pPr>
        <w:spacing w:after="160"/>
        <w:ind w:firstLine="0"/>
        <w:rPr>
          <w:rFonts w:ascii="Times New Roman" w:hAnsi="Times New Roman" w:cs="Times New Roman"/>
          <w:b/>
          <w:lang w:val="en-US"/>
        </w:rPr>
      </w:pPr>
      <w:r w:rsidRPr="001C4A7F">
        <w:rPr>
          <w:rFonts w:ascii="Times New Roman" w:hAnsi="Times New Roman" w:cs="Times New Roman"/>
          <w:b/>
          <w:lang w:val="en-US"/>
        </w:rPr>
        <w:lastRenderedPageBreak/>
        <w:t xml:space="preserve">DESCRIPTION OF THE </w:t>
      </w:r>
      <w:r w:rsidR="005B182F" w:rsidRPr="001C4A7F">
        <w:rPr>
          <w:rFonts w:ascii="Times New Roman" w:hAnsi="Times New Roman" w:cs="Times New Roman"/>
          <w:b/>
          <w:lang w:val="en-US"/>
        </w:rPr>
        <w:t xml:space="preserve">ELECTRONIC </w:t>
      </w:r>
      <w:r w:rsidRPr="001C4A7F">
        <w:rPr>
          <w:rFonts w:ascii="Times New Roman" w:hAnsi="Times New Roman" w:cs="Times New Roman"/>
          <w:b/>
          <w:lang w:val="en-US"/>
        </w:rPr>
        <w:t>SUPPLEMENTARY MATERIAL</w:t>
      </w:r>
    </w:p>
    <w:p w14:paraId="1D3B7D47" w14:textId="3171EA95" w:rsidR="00CF3519" w:rsidRPr="001C4A7F" w:rsidRDefault="00B642F7" w:rsidP="00795B50">
      <w:pPr>
        <w:spacing w:after="160"/>
        <w:ind w:firstLine="0"/>
        <w:rPr>
          <w:rFonts w:ascii="Times New Roman" w:hAnsi="Times New Roman" w:cs="Times New Roman"/>
          <w:b/>
          <w:lang w:val="en-US"/>
        </w:rPr>
      </w:pPr>
      <w:r w:rsidRPr="001C4A7F">
        <w:rPr>
          <w:rFonts w:ascii="Times New Roman" w:hAnsi="Times New Roman" w:cs="Times New Roman"/>
          <w:lang w:val="en-US"/>
        </w:rPr>
        <w:t>ESM</w:t>
      </w:r>
      <w:r w:rsidR="006B1981" w:rsidRPr="001C4A7F">
        <w:rPr>
          <w:rFonts w:ascii="Times New Roman" w:hAnsi="Times New Roman" w:cs="Times New Roman"/>
          <w:lang w:val="en-US"/>
        </w:rPr>
        <w:t xml:space="preserve"> contains details about the </w:t>
      </w:r>
      <w:r w:rsidR="005B182F" w:rsidRPr="001C4A7F">
        <w:rPr>
          <w:rFonts w:ascii="Times New Roman" w:hAnsi="Times New Roman" w:cs="Times New Roman"/>
          <w:lang w:val="en-US"/>
        </w:rPr>
        <w:t xml:space="preserve">Experimental and </w:t>
      </w:r>
      <w:r w:rsidR="006B1981" w:rsidRPr="001C4A7F">
        <w:rPr>
          <w:rFonts w:ascii="Times New Roman" w:hAnsi="Times New Roman" w:cs="Times New Roman"/>
          <w:lang w:val="en-US"/>
        </w:rPr>
        <w:t>Results and Discussion section</w:t>
      </w:r>
      <w:r w:rsidR="005B182F" w:rsidRPr="001C4A7F">
        <w:rPr>
          <w:rFonts w:ascii="Times New Roman" w:hAnsi="Times New Roman" w:cs="Times New Roman"/>
          <w:lang w:val="en-US"/>
        </w:rPr>
        <w:t>s</w:t>
      </w:r>
      <w:r w:rsidR="006B1981" w:rsidRPr="001C4A7F">
        <w:rPr>
          <w:rFonts w:ascii="Times New Roman" w:hAnsi="Times New Roman" w:cs="Times New Roman"/>
          <w:lang w:val="en-US"/>
        </w:rPr>
        <w:t xml:space="preserve">. </w:t>
      </w:r>
      <w:r w:rsidR="00505F6A" w:rsidRPr="001C4A7F">
        <w:rPr>
          <w:rFonts w:ascii="Times New Roman" w:hAnsi="Times New Roman" w:cs="Times New Roman"/>
          <w:lang w:val="en-US"/>
        </w:rPr>
        <w:t>First, one T</w:t>
      </w:r>
      <w:r w:rsidR="00264871" w:rsidRPr="001C4A7F">
        <w:rPr>
          <w:rFonts w:ascii="Times New Roman" w:hAnsi="Times New Roman" w:cs="Times New Roman"/>
          <w:lang w:val="en-US"/>
        </w:rPr>
        <w:t xml:space="preserve">able </w:t>
      </w:r>
      <w:r w:rsidR="005B182F" w:rsidRPr="001C4A7F">
        <w:rPr>
          <w:rFonts w:ascii="Times New Roman" w:hAnsi="Times New Roman" w:cs="Times New Roman"/>
          <w:lang w:val="en-US"/>
        </w:rPr>
        <w:t>with the experimental conditions employed for ICP-MS</w:t>
      </w:r>
      <w:r w:rsidR="00505F6A" w:rsidRPr="001C4A7F">
        <w:rPr>
          <w:rFonts w:ascii="Times New Roman" w:hAnsi="Times New Roman" w:cs="Times New Roman"/>
          <w:lang w:val="en-US"/>
        </w:rPr>
        <w:t xml:space="preserve"> is depicts</w:t>
      </w:r>
      <w:r w:rsidR="00264871" w:rsidRPr="001C4A7F">
        <w:rPr>
          <w:rFonts w:ascii="Times New Roman" w:hAnsi="Times New Roman" w:cs="Times New Roman"/>
          <w:lang w:val="en-US"/>
        </w:rPr>
        <w:t xml:space="preserve">. </w:t>
      </w:r>
      <w:r w:rsidR="005B182F" w:rsidRPr="001C4A7F">
        <w:rPr>
          <w:rFonts w:ascii="Times New Roman" w:hAnsi="Times New Roman" w:cs="Times New Roman"/>
          <w:lang w:val="en-US"/>
        </w:rPr>
        <w:t xml:space="preserve">Additionally, calculations to obtain the number of Pd atoms per NC are collected. Five Figures related to PdNCs characterization as well as LSV and ICP-MS measurements are also included in ESM. </w:t>
      </w:r>
    </w:p>
    <w:p w14:paraId="3205EC9A" w14:textId="77777777" w:rsidR="00505F6A" w:rsidRPr="001C4A7F" w:rsidRDefault="00505F6A" w:rsidP="00795B50">
      <w:pPr>
        <w:spacing w:after="160"/>
        <w:ind w:firstLine="0"/>
        <w:rPr>
          <w:rFonts w:ascii="Times New Roman" w:hAnsi="Times New Roman" w:cs="Times New Roman"/>
          <w:b/>
          <w:lang w:val="en-US"/>
        </w:rPr>
      </w:pPr>
    </w:p>
    <w:p w14:paraId="6C128186" w14:textId="71890EB3" w:rsidR="005B182F" w:rsidRPr="001C4A7F" w:rsidRDefault="005B182F" w:rsidP="00795B50">
      <w:pPr>
        <w:spacing w:after="160"/>
        <w:ind w:firstLine="0"/>
        <w:rPr>
          <w:rFonts w:ascii="Times New Roman" w:hAnsi="Times New Roman" w:cs="Times New Roman"/>
          <w:b/>
          <w:lang w:val="en-US"/>
        </w:rPr>
      </w:pPr>
      <w:r w:rsidRPr="001C4A7F">
        <w:rPr>
          <w:rFonts w:ascii="Times New Roman" w:hAnsi="Times New Roman" w:cs="Times New Roman"/>
          <w:b/>
          <w:lang w:val="en-US"/>
        </w:rPr>
        <w:t>EXPERIMENTAL</w:t>
      </w:r>
    </w:p>
    <w:p w14:paraId="630D4C31" w14:textId="72E23D58" w:rsidR="005B182F" w:rsidRPr="001C4A7F" w:rsidRDefault="005B182F" w:rsidP="00795B50">
      <w:pPr>
        <w:spacing w:after="160"/>
        <w:ind w:firstLine="0"/>
        <w:rPr>
          <w:rFonts w:ascii="Times New Roman" w:hAnsi="Times New Roman" w:cs="Times New Roman"/>
          <w:b/>
          <w:lang w:val="en-US"/>
        </w:rPr>
      </w:pPr>
      <w:r w:rsidRPr="001C4A7F">
        <w:rPr>
          <w:rFonts w:ascii="Times New Roman" w:hAnsi="Times New Roman" w:cs="Times New Roman"/>
          <w:b/>
          <w:lang w:val="en-US"/>
        </w:rPr>
        <w:t>Instrumentation</w:t>
      </w:r>
    </w:p>
    <w:p w14:paraId="4C8136AE" w14:textId="37100B19" w:rsidR="005B182F" w:rsidRPr="001C4A7F" w:rsidRDefault="005B182F" w:rsidP="00795B50">
      <w:pPr>
        <w:spacing w:after="160"/>
        <w:ind w:firstLine="0"/>
        <w:rPr>
          <w:rFonts w:ascii="Times New Roman" w:hAnsi="Times New Roman" w:cs="Times New Roman"/>
          <w:b/>
          <w:lang w:val="en-US"/>
        </w:rPr>
      </w:pPr>
      <w:r w:rsidRPr="001C4A7F">
        <w:rPr>
          <w:rFonts w:ascii="Times New Roman" w:hAnsi="Times New Roman" w:cs="Times New Roman"/>
          <w:b/>
          <w:bCs/>
          <w:lang w:val="en-US"/>
        </w:rPr>
        <w:t>Table S1</w:t>
      </w:r>
      <w:r w:rsidRPr="001C4A7F">
        <w:rPr>
          <w:rFonts w:ascii="Times New Roman" w:hAnsi="Times New Roman" w:cs="Times New Roman"/>
          <w:lang w:val="en-US"/>
        </w:rPr>
        <w:t xml:space="preserve"> depicts the experimental parameters optimized for ICP-MS analysis. </w:t>
      </w:r>
    </w:p>
    <w:p w14:paraId="53331ABE" w14:textId="3E69354C" w:rsidR="005B182F" w:rsidRPr="001C4A7F" w:rsidRDefault="005B182F" w:rsidP="00795B50">
      <w:pPr>
        <w:spacing w:after="160"/>
        <w:ind w:firstLine="0"/>
        <w:jc w:val="center"/>
        <w:rPr>
          <w:rFonts w:ascii="Times New Roman" w:hAnsi="Times New Roman" w:cs="Times New Roman"/>
          <w:lang w:val="en-US"/>
        </w:rPr>
      </w:pPr>
      <w:r w:rsidRPr="001C4A7F">
        <w:rPr>
          <w:rFonts w:ascii="Times New Roman" w:hAnsi="Times New Roman" w:cs="Times New Roman"/>
          <w:b/>
          <w:lang w:val="en-US"/>
        </w:rPr>
        <w:t xml:space="preserve">Table S1. </w:t>
      </w:r>
      <w:r w:rsidRPr="001C4A7F">
        <w:rPr>
          <w:rFonts w:ascii="Times New Roman" w:hAnsi="Times New Roman" w:cs="Times New Roman"/>
          <w:lang w:val="en-US"/>
        </w:rPr>
        <w:t>Operating conditions for ICP-MS measurements.</w:t>
      </w:r>
    </w:p>
    <w:p w14:paraId="6A95D292" w14:textId="77777777" w:rsidR="005B182F" w:rsidRPr="001C4A7F" w:rsidRDefault="005B182F" w:rsidP="00795B50">
      <w:pPr>
        <w:ind w:firstLine="0"/>
        <w:rPr>
          <w:rFonts w:ascii="Times New Roman" w:hAnsi="Times New Roman" w:cs="Times New Roman"/>
          <w:sz w:val="4"/>
          <w:szCs w:val="4"/>
          <w:lang w:val="en-US"/>
        </w:rPr>
      </w:pPr>
    </w:p>
    <w:tbl>
      <w:tblPr>
        <w:tblStyle w:val="Tabellenraster"/>
        <w:tblW w:w="6941" w:type="dxa"/>
        <w:jc w:val="center"/>
        <w:tblLook w:val="04A0" w:firstRow="1" w:lastRow="0" w:firstColumn="1" w:lastColumn="0" w:noHBand="0" w:noVBand="1"/>
      </w:tblPr>
      <w:tblGrid>
        <w:gridCol w:w="3681"/>
        <w:gridCol w:w="3260"/>
      </w:tblGrid>
      <w:tr w:rsidR="001C4A7F" w:rsidRPr="001C4A7F" w14:paraId="669B1105" w14:textId="77777777" w:rsidTr="005B182F">
        <w:trPr>
          <w:jc w:val="center"/>
        </w:trPr>
        <w:tc>
          <w:tcPr>
            <w:tcW w:w="3681" w:type="dxa"/>
            <w:shd w:val="clear" w:color="auto" w:fill="D9D9D9" w:themeFill="background1" w:themeFillShade="D9"/>
          </w:tcPr>
          <w:p w14:paraId="10BC2C4B" w14:textId="77777777" w:rsidR="005B182F" w:rsidRPr="001C4A7F" w:rsidRDefault="005B182F" w:rsidP="00795B50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4A7F">
              <w:rPr>
                <w:rFonts w:ascii="Times New Roman" w:hAnsi="Times New Roman" w:cs="Times New Roman"/>
                <w:b/>
                <w:caps/>
                <w:sz w:val="22"/>
                <w:szCs w:val="22"/>
                <w:lang w:val="en-US"/>
              </w:rPr>
              <w:t>Parameter</w:t>
            </w:r>
          </w:p>
        </w:tc>
        <w:tc>
          <w:tcPr>
            <w:tcW w:w="3260" w:type="dxa"/>
            <w:shd w:val="clear" w:color="auto" w:fill="D9D9D9" w:themeFill="background1" w:themeFillShade="D9"/>
          </w:tcPr>
          <w:p w14:paraId="1DFBF963" w14:textId="77777777" w:rsidR="005B182F" w:rsidRPr="001C4A7F" w:rsidRDefault="005B182F" w:rsidP="00795B50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4A7F">
              <w:rPr>
                <w:rFonts w:ascii="Times New Roman" w:hAnsi="Times New Roman" w:cs="Times New Roman"/>
                <w:b/>
                <w:caps/>
                <w:sz w:val="22"/>
                <w:szCs w:val="22"/>
                <w:lang w:val="en-US"/>
              </w:rPr>
              <w:t>Values</w:t>
            </w:r>
          </w:p>
        </w:tc>
      </w:tr>
      <w:tr w:rsidR="001C4A7F" w:rsidRPr="001C4A7F" w14:paraId="230D2E18" w14:textId="77777777" w:rsidTr="005B182F">
        <w:trPr>
          <w:jc w:val="center"/>
        </w:trPr>
        <w:tc>
          <w:tcPr>
            <w:tcW w:w="3681" w:type="dxa"/>
          </w:tcPr>
          <w:p w14:paraId="65E8E6A6" w14:textId="77777777" w:rsidR="005B182F" w:rsidRPr="001C4A7F" w:rsidRDefault="005B182F" w:rsidP="00795B50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C4A7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ICP RF power (W)</w:t>
            </w:r>
          </w:p>
        </w:tc>
        <w:tc>
          <w:tcPr>
            <w:tcW w:w="3260" w:type="dxa"/>
          </w:tcPr>
          <w:p w14:paraId="32E5557B" w14:textId="77777777" w:rsidR="005B182F" w:rsidRPr="001C4A7F" w:rsidRDefault="005B182F" w:rsidP="00795B50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C4A7F">
              <w:rPr>
                <w:rFonts w:ascii="Times New Roman" w:hAnsi="Times New Roman" w:cs="Times New Roman"/>
                <w:lang w:val="en-US"/>
              </w:rPr>
              <w:t>1550</w:t>
            </w:r>
          </w:p>
        </w:tc>
      </w:tr>
      <w:tr w:rsidR="001C4A7F" w:rsidRPr="001C4A7F" w14:paraId="1880D797" w14:textId="77777777" w:rsidTr="005B182F">
        <w:trPr>
          <w:jc w:val="center"/>
        </w:trPr>
        <w:tc>
          <w:tcPr>
            <w:tcW w:w="3681" w:type="dxa"/>
          </w:tcPr>
          <w:p w14:paraId="4BAE2376" w14:textId="59C993BD" w:rsidR="005B182F" w:rsidRPr="001C4A7F" w:rsidRDefault="005B182F" w:rsidP="00795B50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1C4A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lasma gas flow (L</w:t>
            </w:r>
            <w:r w:rsidR="00603677" w:rsidRPr="001C4A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1C4A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in</w:t>
            </w:r>
            <w:r w:rsidRPr="001C4A7F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-1</w:t>
            </w:r>
            <w:r w:rsidRPr="001C4A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3260" w:type="dxa"/>
          </w:tcPr>
          <w:p w14:paraId="7293506A" w14:textId="77777777" w:rsidR="005B182F" w:rsidRPr="001C4A7F" w:rsidRDefault="005B182F" w:rsidP="00795B50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C4A7F">
              <w:rPr>
                <w:rFonts w:ascii="Times New Roman" w:hAnsi="Times New Roman" w:cs="Times New Roman"/>
                <w:lang w:val="en-US"/>
              </w:rPr>
              <w:t>15</w:t>
            </w:r>
          </w:p>
        </w:tc>
      </w:tr>
      <w:tr w:rsidR="001C4A7F" w:rsidRPr="001C4A7F" w14:paraId="66AF29A4" w14:textId="77777777" w:rsidTr="005B182F">
        <w:trPr>
          <w:jc w:val="center"/>
        </w:trPr>
        <w:tc>
          <w:tcPr>
            <w:tcW w:w="3681" w:type="dxa"/>
          </w:tcPr>
          <w:p w14:paraId="21DB70AF" w14:textId="70AF55EA" w:rsidR="005B182F" w:rsidRPr="001C4A7F" w:rsidRDefault="005B182F" w:rsidP="00795B50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C4A7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ake up gas flow (L</w:t>
            </w:r>
            <w:r w:rsidR="00603677" w:rsidRPr="001C4A7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  <w:proofErr w:type="gramStart"/>
            <w:r w:rsidRPr="001C4A7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in</w:t>
            </w:r>
            <w:r w:rsidRPr="001C4A7F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  <w:t>-1</w:t>
            </w:r>
            <w:proofErr w:type="gramEnd"/>
            <w:r w:rsidRPr="001C4A7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3260" w:type="dxa"/>
          </w:tcPr>
          <w:p w14:paraId="7A7E9F38" w14:textId="77777777" w:rsidR="005B182F" w:rsidRPr="001C4A7F" w:rsidRDefault="005B182F" w:rsidP="00795B50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C4A7F">
              <w:rPr>
                <w:rFonts w:ascii="Times New Roman" w:hAnsi="Times New Roman" w:cs="Times New Roman"/>
                <w:lang w:val="en-US"/>
              </w:rPr>
              <w:t>0.10</w:t>
            </w:r>
          </w:p>
        </w:tc>
      </w:tr>
      <w:tr w:rsidR="001C4A7F" w:rsidRPr="001C4A7F" w14:paraId="218190E8" w14:textId="77777777" w:rsidTr="005B182F">
        <w:trPr>
          <w:jc w:val="center"/>
        </w:trPr>
        <w:tc>
          <w:tcPr>
            <w:tcW w:w="3681" w:type="dxa"/>
          </w:tcPr>
          <w:p w14:paraId="68DD73FC" w14:textId="273A2167" w:rsidR="005B182F" w:rsidRPr="001C4A7F" w:rsidRDefault="005B182F" w:rsidP="00795B50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1C4A7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de-DE"/>
              </w:rPr>
              <w:t>Nebulizer</w:t>
            </w:r>
            <w:proofErr w:type="spellEnd"/>
            <w:r w:rsidRPr="001C4A7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de-DE"/>
              </w:rPr>
              <w:t xml:space="preserve"> gas </w:t>
            </w:r>
            <w:proofErr w:type="spellStart"/>
            <w:r w:rsidRPr="001C4A7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de-DE"/>
              </w:rPr>
              <w:t>flow</w:t>
            </w:r>
            <w:proofErr w:type="spellEnd"/>
            <w:r w:rsidRPr="001C4A7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de-DE"/>
              </w:rPr>
              <w:t xml:space="preserve"> (L</w:t>
            </w:r>
            <w:r w:rsidR="00603677" w:rsidRPr="001C4A7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de-DE"/>
              </w:rPr>
              <w:t xml:space="preserve"> </w:t>
            </w:r>
            <w:r w:rsidRPr="001C4A7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de-DE"/>
              </w:rPr>
              <w:t>min</w:t>
            </w:r>
            <w:r w:rsidRPr="001C4A7F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de-DE"/>
              </w:rPr>
              <w:t>-1</w:t>
            </w:r>
            <w:r w:rsidRPr="001C4A7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de-DE"/>
              </w:rPr>
              <w:t>)</w:t>
            </w:r>
          </w:p>
        </w:tc>
        <w:tc>
          <w:tcPr>
            <w:tcW w:w="3260" w:type="dxa"/>
          </w:tcPr>
          <w:p w14:paraId="12B76A9C" w14:textId="77777777" w:rsidR="005B182F" w:rsidRPr="001C4A7F" w:rsidRDefault="005B182F" w:rsidP="00795B50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C4A7F">
              <w:rPr>
                <w:rFonts w:ascii="Times New Roman" w:hAnsi="Times New Roman" w:cs="Times New Roman"/>
                <w:lang w:val="en-US"/>
              </w:rPr>
              <w:t>1.07</w:t>
            </w:r>
          </w:p>
        </w:tc>
      </w:tr>
      <w:tr w:rsidR="001C4A7F" w:rsidRPr="001C4A7F" w14:paraId="5D76EC26" w14:textId="77777777" w:rsidTr="005B182F">
        <w:trPr>
          <w:jc w:val="center"/>
        </w:trPr>
        <w:tc>
          <w:tcPr>
            <w:tcW w:w="3681" w:type="dxa"/>
          </w:tcPr>
          <w:p w14:paraId="02A0CA89" w14:textId="77777777" w:rsidR="005B182F" w:rsidRPr="001C4A7F" w:rsidRDefault="005B182F" w:rsidP="00795B50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C4A7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Isotopes (m/z)</w:t>
            </w:r>
          </w:p>
        </w:tc>
        <w:tc>
          <w:tcPr>
            <w:tcW w:w="3260" w:type="dxa"/>
          </w:tcPr>
          <w:p w14:paraId="6D868A5C" w14:textId="77777777" w:rsidR="005B182F" w:rsidRPr="001C4A7F" w:rsidRDefault="005B182F" w:rsidP="00795B50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C4A7F">
              <w:rPr>
                <w:rFonts w:ascii="Times New Roman" w:hAnsi="Times New Roman" w:cs="Times New Roman"/>
                <w:vertAlign w:val="superscript"/>
                <w:lang w:val="en-US"/>
              </w:rPr>
              <w:t>103</w:t>
            </w:r>
            <w:r w:rsidRPr="001C4A7F">
              <w:rPr>
                <w:rFonts w:ascii="Times New Roman" w:hAnsi="Times New Roman" w:cs="Times New Roman"/>
                <w:lang w:val="en-US"/>
              </w:rPr>
              <w:t>Rh,</w:t>
            </w:r>
            <w:r w:rsidRPr="001C4A7F">
              <w:rPr>
                <w:rFonts w:ascii="Times New Roman" w:hAnsi="Times New Roman" w:cs="Times New Roman"/>
                <w:vertAlign w:val="superscript"/>
                <w:lang w:val="en-US"/>
              </w:rPr>
              <w:t>105</w:t>
            </w:r>
            <w:r w:rsidRPr="001C4A7F">
              <w:rPr>
                <w:rFonts w:ascii="Times New Roman" w:hAnsi="Times New Roman" w:cs="Times New Roman"/>
                <w:lang w:val="en-US"/>
              </w:rPr>
              <w:t>Pd,</w:t>
            </w:r>
            <w:r w:rsidRPr="001C4A7F">
              <w:rPr>
                <w:rFonts w:ascii="Times New Roman" w:hAnsi="Times New Roman" w:cs="Times New Roman"/>
                <w:vertAlign w:val="superscript"/>
                <w:lang w:val="en-US"/>
              </w:rPr>
              <w:t>106</w:t>
            </w:r>
            <w:r w:rsidRPr="001C4A7F">
              <w:rPr>
                <w:rFonts w:ascii="Times New Roman" w:hAnsi="Times New Roman" w:cs="Times New Roman"/>
                <w:lang w:val="en-US"/>
              </w:rPr>
              <w:t>Pd</w:t>
            </w:r>
          </w:p>
        </w:tc>
      </w:tr>
      <w:tr w:rsidR="005B182F" w:rsidRPr="001C4A7F" w14:paraId="0A426D79" w14:textId="77777777" w:rsidTr="005B182F">
        <w:trPr>
          <w:jc w:val="center"/>
        </w:trPr>
        <w:tc>
          <w:tcPr>
            <w:tcW w:w="3681" w:type="dxa"/>
          </w:tcPr>
          <w:p w14:paraId="364E60F8" w14:textId="77777777" w:rsidR="005B182F" w:rsidRPr="001C4A7F" w:rsidRDefault="005B182F" w:rsidP="00795B50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C4A7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Dwell time (</w:t>
            </w:r>
            <w:proofErr w:type="spellStart"/>
            <w:r w:rsidRPr="001C4A7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s</w:t>
            </w:r>
            <w:proofErr w:type="spellEnd"/>
            <w:r w:rsidRPr="001C4A7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3260" w:type="dxa"/>
          </w:tcPr>
          <w:p w14:paraId="77EAEAE6" w14:textId="77777777" w:rsidR="005B182F" w:rsidRPr="001C4A7F" w:rsidRDefault="005B182F" w:rsidP="00795B50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C4A7F">
              <w:rPr>
                <w:rFonts w:ascii="Times New Roman" w:hAnsi="Times New Roman" w:cs="Times New Roman"/>
                <w:lang w:val="en-US"/>
              </w:rPr>
              <w:t>500</w:t>
            </w:r>
          </w:p>
        </w:tc>
      </w:tr>
    </w:tbl>
    <w:p w14:paraId="2348A01E" w14:textId="77777777" w:rsidR="00D12B63" w:rsidRPr="001C4A7F" w:rsidRDefault="00D12B63" w:rsidP="00795B50">
      <w:pPr>
        <w:spacing w:after="160"/>
        <w:ind w:firstLine="0"/>
        <w:rPr>
          <w:rFonts w:ascii="Times New Roman" w:hAnsi="Times New Roman" w:cs="Times New Roman"/>
          <w:b/>
          <w:lang w:val="en-US"/>
        </w:rPr>
      </w:pPr>
    </w:p>
    <w:p w14:paraId="3D001474" w14:textId="35AF5B26" w:rsidR="006F1652" w:rsidRPr="001C4A7F" w:rsidRDefault="006F1652" w:rsidP="00795B50">
      <w:pPr>
        <w:spacing w:after="160"/>
        <w:ind w:firstLine="0"/>
        <w:rPr>
          <w:rFonts w:ascii="Times New Roman" w:hAnsi="Times New Roman" w:cs="Times New Roman"/>
          <w:b/>
          <w:lang w:val="en-US"/>
        </w:rPr>
      </w:pPr>
      <w:r w:rsidRPr="001C4A7F">
        <w:rPr>
          <w:rFonts w:ascii="Times New Roman" w:hAnsi="Times New Roman" w:cs="Times New Roman"/>
          <w:b/>
          <w:lang w:val="en-US"/>
        </w:rPr>
        <w:t>RESULTS AND DISCUSSION</w:t>
      </w:r>
    </w:p>
    <w:p w14:paraId="53494FBB" w14:textId="45EB737A" w:rsidR="00AE3EE2" w:rsidRPr="001C4A7F" w:rsidRDefault="00CC6BC8" w:rsidP="00795B50">
      <w:pPr>
        <w:spacing w:after="160"/>
        <w:ind w:firstLine="0"/>
        <w:rPr>
          <w:rFonts w:ascii="Times New Roman" w:hAnsi="Times New Roman" w:cs="Times New Roman"/>
          <w:b/>
          <w:lang w:val="en-US"/>
        </w:rPr>
      </w:pPr>
      <w:r w:rsidRPr="001C4A7F">
        <w:rPr>
          <w:rFonts w:ascii="Times New Roman" w:hAnsi="Times New Roman" w:cs="Times New Roman"/>
          <w:b/>
          <w:lang w:val="en-US"/>
        </w:rPr>
        <w:t>Synthesis and Characterization of PdNCs</w:t>
      </w:r>
    </w:p>
    <w:p w14:paraId="3A449D46" w14:textId="1549FC4E" w:rsidR="00B642F7" w:rsidRPr="001C4A7F" w:rsidRDefault="00CE2FF7" w:rsidP="00795B50">
      <w:pPr>
        <w:spacing w:after="160"/>
        <w:ind w:firstLine="0"/>
        <w:rPr>
          <w:rFonts w:ascii="Times New Roman" w:hAnsi="Times New Roman" w:cs="Times New Roman"/>
          <w:lang w:val="en-US"/>
        </w:rPr>
      </w:pPr>
      <w:r w:rsidRPr="001C4A7F">
        <w:rPr>
          <w:rFonts w:ascii="Times New Roman" w:hAnsi="Times New Roman" w:cs="Times New Roman"/>
          <w:lang w:val="en-US"/>
        </w:rPr>
        <w:t xml:space="preserve">Figures S1, S2 and S3 collect the experimental results obtained by spectrophotometry and EDX measurements for the PdNCs suspensions during the optimization of the synthesis process. </w:t>
      </w:r>
    </w:p>
    <w:p w14:paraId="61663825" w14:textId="0E5DBB66" w:rsidR="00CE2FF7" w:rsidRPr="001C4A7F" w:rsidRDefault="00CE2FF7" w:rsidP="00CE2FF7">
      <w:pPr>
        <w:spacing w:after="100" w:afterAutospacing="1"/>
        <w:ind w:firstLine="0"/>
        <w:jc w:val="center"/>
        <w:rPr>
          <w:rFonts w:ascii="Times New Roman" w:hAnsi="Times New Roman" w:cs="Times New Roman"/>
          <w:lang w:val="en-US"/>
        </w:rPr>
      </w:pPr>
      <w:r w:rsidRPr="001C4A7F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2B369E2C" wp14:editId="71C4F0CD">
            <wp:extent cx="4271086" cy="3409690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6795" cy="3446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B05F6EA" w14:textId="1AEE18B2" w:rsidR="00B642F7" w:rsidRPr="001C4A7F" w:rsidRDefault="00AE3EE2" w:rsidP="00CC6BC8">
      <w:pPr>
        <w:spacing w:after="100" w:afterAutospacing="1" w:line="276" w:lineRule="auto"/>
        <w:ind w:firstLine="0"/>
        <w:rPr>
          <w:rFonts w:ascii="Times New Roman" w:hAnsi="Times New Roman" w:cs="Times New Roman"/>
          <w:sz w:val="22"/>
          <w:szCs w:val="22"/>
          <w:lang w:val="en-US"/>
        </w:rPr>
      </w:pPr>
      <w:r w:rsidRPr="001C4A7F">
        <w:rPr>
          <w:rFonts w:ascii="Times New Roman" w:hAnsi="Times New Roman" w:cs="Times New Roman"/>
          <w:b/>
          <w:bCs/>
          <w:sz w:val="22"/>
          <w:szCs w:val="22"/>
          <w:lang w:val="en-US"/>
        </w:rPr>
        <w:t>Figure S1</w:t>
      </w:r>
      <w:r w:rsidRPr="001C4A7F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  <w:r w:rsidR="00CC6BC8" w:rsidRPr="001C4A7F">
        <w:rPr>
          <w:rFonts w:ascii="Times New Roman" w:hAnsi="Times New Roman" w:cs="Times New Roman"/>
          <w:sz w:val="22"/>
          <w:szCs w:val="22"/>
          <w:lang w:val="en-US"/>
        </w:rPr>
        <w:t>Absorbance spectra obtained for the blank of the synthesis, the solution of the Pd salt precursor (K</w:t>
      </w:r>
      <w:r w:rsidR="00CC6BC8" w:rsidRPr="001C4A7F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2</w:t>
      </w:r>
      <w:r w:rsidR="00CC6BC8" w:rsidRPr="001C4A7F">
        <w:rPr>
          <w:rFonts w:ascii="Times New Roman" w:hAnsi="Times New Roman" w:cs="Times New Roman"/>
          <w:sz w:val="22"/>
          <w:szCs w:val="22"/>
          <w:lang w:val="en-US"/>
        </w:rPr>
        <w:t>PdCl</w:t>
      </w:r>
      <w:r w:rsidR="00CC6BC8" w:rsidRPr="001C4A7F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4</w:t>
      </w:r>
      <w:r w:rsidR="00CC6BC8" w:rsidRPr="001C4A7F">
        <w:rPr>
          <w:rFonts w:ascii="Times New Roman" w:hAnsi="Times New Roman" w:cs="Times New Roman"/>
          <w:sz w:val="22"/>
          <w:szCs w:val="22"/>
          <w:lang w:val="en-US"/>
        </w:rPr>
        <w:t>) and the purified PdNCs solution (synthesized at 50ºC with 0.36 M NaBH</w:t>
      </w:r>
      <w:r w:rsidR="00CC6BC8" w:rsidRPr="001C4A7F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4</w:t>
      </w:r>
      <w:r w:rsidR="00CC6BC8" w:rsidRPr="001C4A7F">
        <w:rPr>
          <w:rFonts w:ascii="Times New Roman" w:hAnsi="Times New Roman" w:cs="Times New Roman"/>
          <w:sz w:val="22"/>
          <w:szCs w:val="22"/>
          <w:lang w:val="en-US"/>
        </w:rPr>
        <w:t xml:space="preserve">). </w:t>
      </w:r>
      <w:r w:rsidR="00C2444E" w:rsidRPr="001C4A7F">
        <w:rPr>
          <w:rFonts w:ascii="Times New Roman" w:hAnsi="Times New Roman" w:cs="Times New Roman"/>
          <w:sz w:val="22"/>
          <w:szCs w:val="22"/>
          <w:lang w:val="en-US"/>
        </w:rPr>
        <w:t xml:space="preserve">A </w:t>
      </w:r>
      <w:r w:rsidR="00CC6BC8" w:rsidRPr="001C4A7F">
        <w:rPr>
          <w:rFonts w:ascii="Times New Roman" w:hAnsi="Times New Roman" w:cs="Times New Roman"/>
          <w:sz w:val="22"/>
          <w:szCs w:val="22"/>
          <w:lang w:val="en-US"/>
        </w:rPr>
        <w:t>1:6 dilution with ultrapure water was performed for measurements</w:t>
      </w:r>
      <w:r w:rsidR="004D7DE8" w:rsidRPr="001C4A7F"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1D918367" w14:textId="77777777" w:rsidR="00CE2FF7" w:rsidRPr="001C4A7F" w:rsidRDefault="00CE2FF7" w:rsidP="00CC6BC8">
      <w:pPr>
        <w:spacing w:after="100" w:afterAutospacing="1" w:line="276" w:lineRule="auto"/>
        <w:ind w:firstLine="0"/>
        <w:rPr>
          <w:rFonts w:ascii="Times New Roman" w:hAnsi="Times New Roman" w:cs="Times New Roman"/>
          <w:sz w:val="8"/>
          <w:szCs w:val="8"/>
          <w:lang w:val="en-US"/>
        </w:rPr>
      </w:pPr>
    </w:p>
    <w:p w14:paraId="5A375E92" w14:textId="0D821D00" w:rsidR="00B642F7" w:rsidRPr="001C4A7F" w:rsidRDefault="00CE2FF7" w:rsidP="00CE2FF7">
      <w:pPr>
        <w:spacing w:after="100" w:afterAutospacing="1" w:line="276" w:lineRule="auto"/>
        <w:ind w:firstLine="0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1C4A7F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078CE150" wp14:editId="7583532E">
            <wp:extent cx="4507427" cy="2136112"/>
            <wp:effectExtent l="0" t="0" r="762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7683" cy="21409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859611" w14:textId="77EF0E36" w:rsidR="004D7DE8" w:rsidRPr="001C4A7F" w:rsidRDefault="004D7DE8" w:rsidP="00B642F7">
      <w:pPr>
        <w:spacing w:after="100" w:afterAutospacing="1" w:line="276" w:lineRule="auto"/>
        <w:ind w:firstLine="0"/>
        <w:rPr>
          <w:rFonts w:ascii="Times New Roman" w:hAnsi="Times New Roman" w:cs="Times New Roman"/>
          <w:sz w:val="22"/>
          <w:szCs w:val="22"/>
          <w:lang w:val="en-US"/>
        </w:rPr>
      </w:pPr>
      <w:r w:rsidRPr="001C4A7F">
        <w:rPr>
          <w:rFonts w:ascii="Times New Roman" w:hAnsi="Times New Roman" w:cs="Times New Roman"/>
          <w:b/>
          <w:bCs/>
          <w:sz w:val="22"/>
          <w:szCs w:val="22"/>
          <w:lang w:val="en-US"/>
        </w:rPr>
        <w:t>Figure S2</w:t>
      </w:r>
      <w:r w:rsidRPr="001C4A7F">
        <w:rPr>
          <w:rFonts w:ascii="Times New Roman" w:hAnsi="Times New Roman" w:cs="Times New Roman"/>
          <w:sz w:val="22"/>
          <w:szCs w:val="22"/>
          <w:lang w:val="en-US"/>
        </w:rPr>
        <w:t>. Elemental characterization of PdNCs by EDX. The spectrum collects the elemental composition at selected areas for the purified PdNCs (synthesized at 50ºC with 0.36 M NaBH</w:t>
      </w:r>
      <w:r w:rsidRPr="001C4A7F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4</w:t>
      </w:r>
      <w:r w:rsidRPr="001C4A7F">
        <w:rPr>
          <w:rFonts w:ascii="Times New Roman" w:hAnsi="Times New Roman" w:cs="Times New Roman"/>
          <w:sz w:val="22"/>
          <w:szCs w:val="22"/>
          <w:lang w:val="en-US"/>
        </w:rPr>
        <w:t>).</w:t>
      </w:r>
    </w:p>
    <w:p w14:paraId="29EF3A55" w14:textId="7306A5F7" w:rsidR="004D7DE8" w:rsidRPr="001C4A7F" w:rsidRDefault="004D7DE8" w:rsidP="00B642F7">
      <w:pPr>
        <w:spacing w:after="100" w:afterAutospacing="1" w:line="276" w:lineRule="auto"/>
        <w:ind w:firstLine="0"/>
        <w:rPr>
          <w:rFonts w:ascii="Times New Roman" w:hAnsi="Times New Roman" w:cs="Times New Roman"/>
          <w:sz w:val="20"/>
          <w:szCs w:val="20"/>
          <w:lang w:val="en-US"/>
        </w:rPr>
      </w:pPr>
    </w:p>
    <w:p w14:paraId="6119D9F5" w14:textId="1D033007" w:rsidR="00CE2FF7" w:rsidRPr="001C4A7F" w:rsidRDefault="00CE2FF7" w:rsidP="00B642F7">
      <w:pPr>
        <w:spacing w:after="100" w:afterAutospacing="1" w:line="276" w:lineRule="auto"/>
        <w:ind w:firstLine="0"/>
        <w:rPr>
          <w:rFonts w:ascii="Times New Roman" w:hAnsi="Times New Roman" w:cs="Times New Roman"/>
          <w:sz w:val="20"/>
          <w:szCs w:val="20"/>
          <w:lang w:val="en-US"/>
        </w:rPr>
      </w:pPr>
    </w:p>
    <w:p w14:paraId="1E564021" w14:textId="79495933" w:rsidR="00CE2FF7" w:rsidRPr="001C4A7F" w:rsidRDefault="00CE2FF7" w:rsidP="00B642F7">
      <w:pPr>
        <w:spacing w:after="100" w:afterAutospacing="1" w:line="276" w:lineRule="auto"/>
        <w:ind w:firstLine="0"/>
        <w:rPr>
          <w:rFonts w:ascii="Times New Roman" w:hAnsi="Times New Roman" w:cs="Times New Roman"/>
          <w:sz w:val="20"/>
          <w:szCs w:val="20"/>
          <w:lang w:val="en-US"/>
        </w:rPr>
      </w:pPr>
    </w:p>
    <w:p w14:paraId="0DEFE640" w14:textId="7170956F" w:rsidR="00CE2FF7" w:rsidRPr="001C4A7F" w:rsidRDefault="00CE2FF7" w:rsidP="00B642F7">
      <w:pPr>
        <w:spacing w:after="100" w:afterAutospacing="1" w:line="276" w:lineRule="auto"/>
        <w:ind w:firstLine="0"/>
        <w:rPr>
          <w:rFonts w:ascii="Times New Roman" w:hAnsi="Times New Roman" w:cs="Times New Roman"/>
          <w:sz w:val="20"/>
          <w:szCs w:val="20"/>
          <w:lang w:val="en-US"/>
        </w:rPr>
      </w:pPr>
    </w:p>
    <w:p w14:paraId="0721AACE" w14:textId="56F3DC88" w:rsidR="00292973" w:rsidRPr="001C4A7F" w:rsidRDefault="00292973" w:rsidP="00292973">
      <w:pPr>
        <w:spacing w:after="100" w:afterAutospacing="1" w:line="276" w:lineRule="auto"/>
        <w:ind w:left="1416" w:firstLine="708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1C4A7F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A)</w:t>
      </w:r>
    </w:p>
    <w:p w14:paraId="24D6BB3A" w14:textId="3B6DC359" w:rsidR="00CE2FF7" w:rsidRPr="001C4A7F" w:rsidRDefault="00292973" w:rsidP="00292973">
      <w:pPr>
        <w:spacing w:after="100" w:afterAutospacing="1" w:line="276" w:lineRule="auto"/>
        <w:ind w:firstLine="0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1C4A7F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1E0F9B29" wp14:editId="21C643FA">
            <wp:extent cx="3768065" cy="2780110"/>
            <wp:effectExtent l="0" t="0" r="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1348"/>
                    <a:stretch/>
                  </pic:blipFill>
                  <pic:spPr bwMode="auto">
                    <a:xfrm>
                      <a:off x="0" y="0"/>
                      <a:ext cx="3829332" cy="28253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EBF75C" w14:textId="0670078B" w:rsidR="00292973" w:rsidRPr="001C4A7F" w:rsidRDefault="00292973" w:rsidP="00292973">
      <w:pPr>
        <w:spacing w:after="100" w:afterAutospacing="1" w:line="276" w:lineRule="auto"/>
        <w:ind w:left="1416" w:firstLine="708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1C4A7F">
        <w:rPr>
          <w:rFonts w:ascii="Times New Roman" w:hAnsi="Times New Roman" w:cs="Times New Roman"/>
          <w:b/>
          <w:sz w:val="20"/>
          <w:szCs w:val="20"/>
          <w:lang w:val="en-US"/>
        </w:rPr>
        <w:t>B)</w:t>
      </w:r>
    </w:p>
    <w:p w14:paraId="12DE142C" w14:textId="18073B1E" w:rsidR="00292973" w:rsidRPr="001C4A7F" w:rsidRDefault="00292973" w:rsidP="00292973">
      <w:pPr>
        <w:spacing w:after="100" w:afterAutospacing="1" w:line="276" w:lineRule="auto"/>
        <w:ind w:firstLine="0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1C4A7F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6873A51E" wp14:editId="52BEB261">
            <wp:extent cx="3586038" cy="2776855"/>
            <wp:effectExtent l="0" t="0" r="0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3307" r="336"/>
                    <a:stretch/>
                  </pic:blipFill>
                  <pic:spPr bwMode="auto">
                    <a:xfrm>
                      <a:off x="0" y="0"/>
                      <a:ext cx="3648617" cy="28253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3C87DA" w14:textId="67B8729B" w:rsidR="004D7DE8" w:rsidRPr="001C4A7F" w:rsidRDefault="004D7DE8" w:rsidP="004D7DE8">
      <w:pPr>
        <w:spacing w:after="100" w:afterAutospacing="1" w:line="276" w:lineRule="auto"/>
        <w:ind w:firstLine="0"/>
        <w:rPr>
          <w:rFonts w:ascii="Times New Roman" w:hAnsi="Times New Roman" w:cs="Times New Roman"/>
          <w:sz w:val="22"/>
          <w:szCs w:val="22"/>
          <w:lang w:val="en-US"/>
        </w:rPr>
      </w:pPr>
      <w:r w:rsidRPr="001C4A7F">
        <w:rPr>
          <w:rFonts w:ascii="Times New Roman" w:hAnsi="Times New Roman" w:cs="Times New Roman"/>
          <w:b/>
          <w:bCs/>
          <w:sz w:val="22"/>
          <w:szCs w:val="22"/>
          <w:lang w:val="en-US"/>
        </w:rPr>
        <w:t>Figure S3</w:t>
      </w:r>
      <w:r w:rsidRPr="001C4A7F">
        <w:rPr>
          <w:rFonts w:ascii="Times New Roman" w:hAnsi="Times New Roman" w:cs="Times New Roman"/>
          <w:sz w:val="22"/>
          <w:szCs w:val="22"/>
          <w:lang w:val="en-US"/>
        </w:rPr>
        <w:t>. Absorbance spectra obtained for the purified PdNCs solutions synthesized at different concentrations of the reducing agent (0.16 M, 0.24 M and 0.36 M NaBH</w:t>
      </w:r>
      <w:r w:rsidRPr="001C4A7F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4</w:t>
      </w:r>
      <w:r w:rsidRPr="001C4A7F">
        <w:rPr>
          <w:rFonts w:ascii="Times New Roman" w:hAnsi="Times New Roman" w:cs="Times New Roman"/>
          <w:sz w:val="22"/>
          <w:szCs w:val="22"/>
          <w:lang w:val="en-US"/>
        </w:rPr>
        <w:t>) and temperatures (9ºC, 25ºC and 50ºC). A) Influence of NaBH</w:t>
      </w:r>
      <w:r w:rsidRPr="001C4A7F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4</w:t>
      </w:r>
      <w:r w:rsidRPr="001C4A7F">
        <w:rPr>
          <w:rFonts w:ascii="Times New Roman" w:hAnsi="Times New Roman" w:cs="Times New Roman"/>
          <w:sz w:val="22"/>
          <w:szCs w:val="22"/>
          <w:lang w:val="en-US"/>
        </w:rPr>
        <w:t xml:space="preserve"> concentration (at 25ºC), and B) Influence of the temperature (using 0.36 M NaBH</w:t>
      </w:r>
      <w:r w:rsidRPr="001C4A7F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4</w:t>
      </w:r>
      <w:r w:rsidRPr="001C4A7F">
        <w:rPr>
          <w:rFonts w:ascii="Times New Roman" w:hAnsi="Times New Roman" w:cs="Times New Roman"/>
          <w:sz w:val="22"/>
          <w:szCs w:val="22"/>
          <w:lang w:val="en-US"/>
        </w:rPr>
        <w:t>). A 1:10 dilution with ultrapure water was performed in all cases for measurements.</w:t>
      </w:r>
    </w:p>
    <w:p w14:paraId="5E22D21E" w14:textId="531D1348" w:rsidR="00B15829" w:rsidRPr="001C4A7F" w:rsidRDefault="00CC6BC8" w:rsidP="00B15829">
      <w:pPr>
        <w:spacing w:after="160"/>
        <w:ind w:firstLine="0"/>
        <w:rPr>
          <w:lang w:val="en-GB"/>
        </w:rPr>
      </w:pPr>
      <w:r w:rsidRPr="001C4A7F">
        <w:rPr>
          <w:rFonts w:ascii="Times New Roman" w:hAnsi="Times New Roman" w:cs="Times New Roman"/>
          <w:lang w:val="en-GB"/>
        </w:rPr>
        <w:t xml:space="preserve">Concerning the characterization of the solution containing the synthesized PdNCs, it is necessary to calculate </w:t>
      </w:r>
      <w:r w:rsidR="00DE2583" w:rsidRPr="001C4A7F">
        <w:rPr>
          <w:rFonts w:ascii="Times New Roman" w:hAnsi="Times New Roman" w:cs="Times New Roman"/>
          <w:lang w:val="en-GB"/>
        </w:rPr>
        <w:t xml:space="preserve">both </w:t>
      </w:r>
      <w:r w:rsidRPr="001C4A7F">
        <w:rPr>
          <w:rFonts w:ascii="Times New Roman" w:hAnsi="Times New Roman" w:cs="Times New Roman"/>
          <w:lang w:val="en-GB"/>
        </w:rPr>
        <w:t>the number of Pd atoms per NC</w:t>
      </w:r>
      <w:r w:rsidR="00DE2583" w:rsidRPr="001C4A7F">
        <w:rPr>
          <w:rFonts w:ascii="Times New Roman" w:hAnsi="Times New Roman" w:cs="Times New Roman"/>
          <w:lang w:val="en-GB"/>
        </w:rPr>
        <w:t xml:space="preserve"> and the Pd concentration in the suspension</w:t>
      </w:r>
      <w:r w:rsidR="00635876" w:rsidRPr="001C4A7F">
        <w:rPr>
          <w:rFonts w:ascii="Times New Roman" w:hAnsi="Times New Roman" w:cs="Times New Roman"/>
          <w:lang w:val="en-GB"/>
        </w:rPr>
        <w:t xml:space="preserve"> [1-4]</w:t>
      </w:r>
      <w:r w:rsidRPr="001C4A7F">
        <w:rPr>
          <w:rFonts w:ascii="Times New Roman" w:hAnsi="Times New Roman" w:cs="Times New Roman"/>
          <w:lang w:val="en-GB"/>
        </w:rPr>
        <w:t xml:space="preserve">. </w:t>
      </w:r>
      <w:r w:rsidR="00DE2583" w:rsidRPr="001C4A7F">
        <w:rPr>
          <w:rFonts w:ascii="Times New Roman" w:hAnsi="Times New Roman" w:cs="Times New Roman"/>
          <w:lang w:val="en-GB"/>
        </w:rPr>
        <w:t xml:space="preserve">For the calculation of Pd atoms, it is first necessary to determine the crystal structure of PdNCs by SAED analysis. Moreover, the shape and size of PdNCs </w:t>
      </w:r>
      <w:r w:rsidR="00DE2583" w:rsidRPr="001C4A7F">
        <w:rPr>
          <w:rFonts w:ascii="Times New Roman" w:hAnsi="Times New Roman" w:cs="Times New Roman"/>
          <w:lang w:val="en-GB"/>
        </w:rPr>
        <w:lastRenderedPageBreak/>
        <w:t xml:space="preserve">were obtained through HR-TEM measurements. Next, </w:t>
      </w:r>
      <w:r w:rsidR="001E394D" w:rsidRPr="001C4A7F">
        <w:rPr>
          <w:rFonts w:ascii="Times New Roman" w:hAnsi="Times New Roman" w:cs="Times New Roman"/>
          <w:lang w:val="en-GB"/>
        </w:rPr>
        <w:t xml:space="preserve">, considering </w:t>
      </w:r>
      <w:r w:rsidR="00DE2583" w:rsidRPr="001C4A7F">
        <w:rPr>
          <w:rFonts w:ascii="Times New Roman" w:hAnsi="Times New Roman" w:cs="Times New Roman"/>
          <w:lang w:val="en-GB"/>
        </w:rPr>
        <w:t>that a</w:t>
      </w:r>
      <w:r w:rsidRPr="001C4A7F">
        <w:rPr>
          <w:rFonts w:ascii="Times New Roman" w:hAnsi="Times New Roman" w:cs="Times New Roman"/>
          <w:lang w:val="en-GB"/>
        </w:rPr>
        <w:t xml:space="preserve"> face-</w:t>
      </w:r>
      <w:proofErr w:type="spellStart"/>
      <w:r w:rsidRPr="001C4A7F">
        <w:rPr>
          <w:rFonts w:ascii="Times New Roman" w:hAnsi="Times New Roman" w:cs="Times New Roman"/>
          <w:lang w:val="en-GB"/>
        </w:rPr>
        <w:t>centered</w:t>
      </w:r>
      <w:proofErr w:type="spellEnd"/>
      <w:r w:rsidRPr="001C4A7F">
        <w:rPr>
          <w:rFonts w:ascii="Times New Roman" w:hAnsi="Times New Roman" w:cs="Times New Roman"/>
          <w:lang w:val="en-GB"/>
        </w:rPr>
        <w:t xml:space="preserve"> cubic cell consists of 4 atoms, </w:t>
      </w:r>
      <w:r w:rsidR="00DE2583" w:rsidRPr="001C4A7F">
        <w:rPr>
          <w:rFonts w:ascii="Times New Roman" w:hAnsi="Times New Roman" w:cs="Times New Roman"/>
          <w:lang w:val="en-GB"/>
        </w:rPr>
        <w:t>the mass of a unit cell can be calculated as</w:t>
      </w:r>
      <w:r w:rsidRPr="001C4A7F">
        <w:rPr>
          <w:rFonts w:ascii="Times New Roman" w:hAnsi="Times New Roman" w:cs="Times New Roman"/>
          <w:lang w:val="en-GB"/>
        </w:rPr>
        <w:t xml:space="preserve"> 7.07·10</w:t>
      </w:r>
      <w:r w:rsidRPr="001C4A7F">
        <w:rPr>
          <w:rFonts w:ascii="Times New Roman" w:hAnsi="Times New Roman" w:cs="Times New Roman"/>
          <w:vertAlign w:val="superscript"/>
          <w:lang w:val="en-GB"/>
        </w:rPr>
        <w:t>-22</w:t>
      </w:r>
      <w:r w:rsidRPr="001C4A7F">
        <w:rPr>
          <w:rFonts w:ascii="Times New Roman" w:hAnsi="Times New Roman" w:cs="Times New Roman"/>
          <w:lang w:val="en-GB"/>
        </w:rPr>
        <w:t xml:space="preserve"> g·cell</w:t>
      </w:r>
      <w:r w:rsidRPr="001C4A7F">
        <w:rPr>
          <w:rFonts w:ascii="Times New Roman" w:hAnsi="Times New Roman" w:cs="Times New Roman"/>
          <w:vertAlign w:val="superscript"/>
          <w:lang w:val="en-GB"/>
        </w:rPr>
        <w:t>-1</w:t>
      </w:r>
      <w:r w:rsidRPr="001C4A7F">
        <w:rPr>
          <w:rFonts w:ascii="Times New Roman" w:hAnsi="Times New Roman" w:cs="Times New Roman"/>
          <w:lang w:val="en-GB"/>
        </w:rPr>
        <w:t>. Considering the Pd density (12.023 g·cm</w:t>
      </w:r>
      <w:r w:rsidRPr="001C4A7F">
        <w:rPr>
          <w:rFonts w:ascii="Times New Roman" w:hAnsi="Times New Roman" w:cs="Times New Roman"/>
          <w:vertAlign w:val="superscript"/>
          <w:lang w:val="en-GB"/>
        </w:rPr>
        <w:t>-3</w:t>
      </w:r>
      <w:r w:rsidRPr="001C4A7F">
        <w:rPr>
          <w:rFonts w:ascii="Times New Roman" w:hAnsi="Times New Roman" w:cs="Times New Roman"/>
          <w:lang w:val="en-GB"/>
        </w:rPr>
        <w:t>), each unit cell has a volume of 5.88·10</w:t>
      </w:r>
      <w:r w:rsidRPr="001C4A7F">
        <w:rPr>
          <w:rFonts w:ascii="Times New Roman" w:hAnsi="Times New Roman" w:cs="Times New Roman"/>
          <w:vertAlign w:val="superscript"/>
          <w:lang w:val="en-GB"/>
        </w:rPr>
        <w:t>-23</w:t>
      </w:r>
      <w:r w:rsidRPr="001C4A7F">
        <w:rPr>
          <w:rFonts w:ascii="Times New Roman" w:hAnsi="Times New Roman" w:cs="Times New Roman"/>
          <w:lang w:val="en-GB"/>
        </w:rPr>
        <w:t xml:space="preserve"> cm</w:t>
      </w:r>
      <w:r w:rsidRPr="001C4A7F">
        <w:rPr>
          <w:rFonts w:ascii="Times New Roman" w:hAnsi="Times New Roman" w:cs="Times New Roman"/>
          <w:vertAlign w:val="superscript"/>
          <w:lang w:val="en-GB"/>
        </w:rPr>
        <w:t>3</w:t>
      </w:r>
      <w:r w:rsidRPr="001C4A7F">
        <w:rPr>
          <w:rFonts w:ascii="Times New Roman" w:hAnsi="Times New Roman" w:cs="Times New Roman"/>
          <w:lang w:val="en-GB"/>
        </w:rPr>
        <w:t>·cell</w:t>
      </w:r>
      <w:r w:rsidRPr="001C4A7F">
        <w:rPr>
          <w:rFonts w:ascii="Times New Roman" w:hAnsi="Times New Roman" w:cs="Times New Roman"/>
          <w:vertAlign w:val="superscript"/>
          <w:lang w:val="en-GB"/>
        </w:rPr>
        <w:t>-1</w:t>
      </w:r>
      <w:r w:rsidRPr="001C4A7F">
        <w:rPr>
          <w:rFonts w:ascii="Times New Roman" w:hAnsi="Times New Roman" w:cs="Times New Roman"/>
          <w:lang w:val="en-GB"/>
        </w:rPr>
        <w:t>. Taking into account that PdNCs have a spherical shape</w:t>
      </w:r>
      <w:r w:rsidR="00DC3FC9" w:rsidRPr="001C4A7F">
        <w:rPr>
          <w:rFonts w:ascii="Times New Roman" w:hAnsi="Times New Roman" w:cs="Times New Roman"/>
          <w:lang w:val="en-GB"/>
        </w:rPr>
        <w:t xml:space="preserve"> (obtained by HR-TEM measurements)</w:t>
      </w:r>
      <w:r w:rsidRPr="001C4A7F">
        <w:rPr>
          <w:rFonts w:ascii="Times New Roman" w:hAnsi="Times New Roman" w:cs="Times New Roman"/>
          <w:lang w:val="en-GB"/>
        </w:rPr>
        <w:t xml:space="preserve">, their volume can be </w:t>
      </w:r>
      <w:r w:rsidR="00DE2583" w:rsidRPr="001C4A7F">
        <w:rPr>
          <w:rFonts w:ascii="Times New Roman" w:hAnsi="Times New Roman" w:cs="Times New Roman"/>
          <w:lang w:val="en-GB"/>
        </w:rPr>
        <w:t xml:space="preserve">then </w:t>
      </w:r>
      <w:r w:rsidRPr="001C4A7F">
        <w:rPr>
          <w:rFonts w:ascii="Times New Roman" w:hAnsi="Times New Roman" w:cs="Times New Roman"/>
          <w:lang w:val="en-GB"/>
        </w:rPr>
        <w:t xml:space="preserve">calculated from their experimental diameter (2.49 ± 0.02 nm). By dividing the volume of a </w:t>
      </w:r>
      <w:proofErr w:type="spellStart"/>
      <w:r w:rsidRPr="001C4A7F">
        <w:rPr>
          <w:rFonts w:ascii="Times New Roman" w:hAnsi="Times New Roman" w:cs="Times New Roman"/>
          <w:lang w:val="en-GB"/>
        </w:rPr>
        <w:t>PdNC</w:t>
      </w:r>
      <w:proofErr w:type="spellEnd"/>
      <w:r w:rsidRPr="001C4A7F">
        <w:rPr>
          <w:rFonts w:ascii="Times New Roman" w:hAnsi="Times New Roman" w:cs="Times New Roman"/>
          <w:lang w:val="en-GB"/>
        </w:rPr>
        <w:t xml:space="preserve"> by the volume of a unit cell, the number of cells per NC can be determined. Finally, multiplying the number of cells by the number of Pd atoms in a cell yields the number of Pd atoms per NC. On average, experimental results showed that the PdNCs contained 55</w:t>
      </w:r>
      <w:r w:rsidR="001F10CF" w:rsidRPr="001C4A7F">
        <w:rPr>
          <w:rFonts w:ascii="Times New Roman" w:hAnsi="Times New Roman" w:cs="Times New Roman"/>
          <w:lang w:val="en-GB"/>
        </w:rPr>
        <w:t>0</w:t>
      </w:r>
      <w:r w:rsidRPr="001C4A7F">
        <w:rPr>
          <w:rFonts w:ascii="Times New Roman" w:hAnsi="Times New Roman" w:cs="Times New Roman"/>
          <w:lang w:val="en-GB"/>
        </w:rPr>
        <w:t xml:space="preserve"> Pd atoms per NC.</w:t>
      </w:r>
      <w:r w:rsidR="00B15829" w:rsidRPr="001C4A7F">
        <w:rPr>
          <w:lang w:val="en-GB"/>
        </w:rPr>
        <w:t xml:space="preserve"> </w:t>
      </w:r>
    </w:p>
    <w:p w14:paraId="0ABD9720" w14:textId="6380DA54" w:rsidR="00CC6BC8" w:rsidRPr="001C4A7F" w:rsidRDefault="003C320E" w:rsidP="00795B50">
      <w:pPr>
        <w:spacing w:after="160"/>
        <w:ind w:firstLine="0"/>
        <w:rPr>
          <w:rFonts w:ascii="Times New Roman" w:hAnsi="Times New Roman" w:cs="Times New Roman"/>
          <w:lang w:val="en-GB"/>
        </w:rPr>
      </w:pPr>
      <w:r w:rsidRPr="001C4A7F">
        <w:rPr>
          <w:rFonts w:ascii="Times New Roman" w:hAnsi="Times New Roman" w:cs="Times New Roman"/>
          <w:lang w:val="en-GB"/>
        </w:rPr>
        <w:t>In order to</w:t>
      </w:r>
      <w:r w:rsidR="00CC6BC8" w:rsidRPr="001C4A7F">
        <w:rPr>
          <w:rFonts w:ascii="Times New Roman" w:hAnsi="Times New Roman" w:cs="Times New Roman"/>
          <w:lang w:val="en-GB"/>
        </w:rPr>
        <w:t xml:space="preserve"> obtain the concentration of PdNCs, Pd was determined by ICP-MS after an acid digestion of the purified synthesized PdNCs suspensions. The concentration of Pd obtained was 0.405 ± 0.008 </w:t>
      </w:r>
      <w:proofErr w:type="spellStart"/>
      <w:r w:rsidR="00CC6BC8" w:rsidRPr="001C4A7F">
        <w:rPr>
          <w:rFonts w:ascii="Times New Roman" w:hAnsi="Times New Roman" w:cs="Times New Roman"/>
          <w:lang w:val="en-GB"/>
        </w:rPr>
        <w:t>mM.</w:t>
      </w:r>
      <w:proofErr w:type="spellEnd"/>
      <w:r w:rsidR="00CC6BC8" w:rsidRPr="001C4A7F">
        <w:rPr>
          <w:rFonts w:ascii="Times New Roman" w:hAnsi="Times New Roman" w:cs="Times New Roman"/>
          <w:lang w:val="en-GB"/>
        </w:rPr>
        <w:t xml:space="preserve"> Then, this Pd concentration was divided by the amount of Pd atoms that make up each NC, finding</w:t>
      </w:r>
      <w:r w:rsidR="00124E99" w:rsidRPr="001C4A7F">
        <w:rPr>
          <w:rFonts w:ascii="Times New Roman" w:hAnsi="Times New Roman" w:cs="Times New Roman"/>
          <w:lang w:val="en-GB"/>
        </w:rPr>
        <w:t xml:space="preserve"> a value of 0.74</w:t>
      </w:r>
      <w:r w:rsidR="00CC6BC8" w:rsidRPr="001C4A7F">
        <w:rPr>
          <w:rFonts w:ascii="Times New Roman" w:hAnsi="Times New Roman" w:cs="Times New Roman"/>
          <w:lang w:val="en-GB"/>
        </w:rPr>
        <w:t xml:space="preserve"> µM of PdNCs. </w:t>
      </w:r>
    </w:p>
    <w:p w14:paraId="2B9A7075" w14:textId="10D7915F" w:rsidR="00A563C8" w:rsidRPr="001C4A7F" w:rsidRDefault="00173FE6" w:rsidP="00795B50">
      <w:pPr>
        <w:spacing w:after="160"/>
        <w:ind w:firstLine="0"/>
        <w:rPr>
          <w:rFonts w:ascii="Times New Roman" w:hAnsi="Times New Roman" w:cs="Times New Roman"/>
          <w:b/>
          <w:lang w:val="en-US"/>
        </w:rPr>
      </w:pPr>
      <w:r w:rsidRPr="001C4A7F">
        <w:rPr>
          <w:rFonts w:ascii="Times New Roman" w:hAnsi="Times New Roman" w:cs="Times New Roman"/>
          <w:b/>
          <w:lang w:val="en-US"/>
        </w:rPr>
        <w:t>Evaluation of PdNCs Catalytic Activity on HER</w:t>
      </w:r>
    </w:p>
    <w:p w14:paraId="21D65F09" w14:textId="39B406EA" w:rsidR="00CC0739" w:rsidRPr="001C4A7F" w:rsidRDefault="00CC0739" w:rsidP="00795B50">
      <w:pPr>
        <w:spacing w:after="160"/>
        <w:ind w:firstLine="0"/>
        <w:rPr>
          <w:rFonts w:ascii="Times New Roman" w:hAnsi="Times New Roman" w:cs="Times New Roman"/>
          <w:lang w:val="en-GB"/>
        </w:rPr>
      </w:pPr>
      <w:r w:rsidRPr="001C4A7F">
        <w:rPr>
          <w:rFonts w:ascii="Times New Roman" w:hAnsi="Times New Roman" w:cs="Times New Roman"/>
          <w:lang w:val="en-US"/>
        </w:rPr>
        <w:t xml:space="preserve">Figure S4 shows the voltammograms obtained by CV (sweeping the potential between -1.5 V and +1.5 V) for the procedural blanks and the purified PdNCs solutions (with a </w:t>
      </w:r>
      <w:r w:rsidR="00C2444E" w:rsidRPr="001C4A7F">
        <w:rPr>
          <w:rFonts w:ascii="Times New Roman" w:hAnsi="Times New Roman" w:cs="Times New Roman"/>
          <w:lang w:val="en-US"/>
        </w:rPr>
        <w:t xml:space="preserve">1:25 </w:t>
      </w:r>
      <w:r w:rsidRPr="001C4A7F">
        <w:rPr>
          <w:rFonts w:ascii="Times New Roman" w:hAnsi="Times New Roman" w:cs="Times New Roman"/>
          <w:lang w:val="en-US"/>
        </w:rPr>
        <w:t>dilution in the different media).</w:t>
      </w:r>
    </w:p>
    <w:p w14:paraId="5CE779B5" w14:textId="17361957" w:rsidR="00CC0739" w:rsidRPr="001C4A7F" w:rsidRDefault="00C2444E" w:rsidP="00B91311">
      <w:pPr>
        <w:pStyle w:val="Listenabsatz"/>
        <w:numPr>
          <w:ilvl w:val="0"/>
          <w:numId w:val="18"/>
        </w:numPr>
        <w:spacing w:after="100" w:afterAutospacing="1"/>
        <w:rPr>
          <w:rFonts w:ascii="Times New Roman" w:hAnsi="Times New Roman" w:cs="Times New Roman"/>
          <w:b/>
          <w:lang w:val="en-US"/>
        </w:rPr>
      </w:pPr>
      <w:r w:rsidRPr="001C4A7F">
        <w:rPr>
          <w:rFonts w:ascii="Times New Roman" w:hAnsi="Times New Roman" w:cs="Times New Roman"/>
          <w:b/>
          <w:lang w:val="en-US"/>
        </w:rPr>
        <w:t>0.1 M NaOH</w:t>
      </w:r>
    </w:p>
    <w:p w14:paraId="17F2E37E" w14:textId="02A5A51A" w:rsidR="00CC0739" w:rsidRPr="001C4A7F" w:rsidRDefault="001B726B" w:rsidP="00CC0739">
      <w:pPr>
        <w:spacing w:after="100" w:afterAutospacing="1" w:line="276" w:lineRule="auto"/>
        <w:ind w:firstLine="0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1C4A7F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5D21106A" wp14:editId="34001801">
            <wp:extent cx="4590415" cy="2810510"/>
            <wp:effectExtent l="0" t="0" r="0" b="8890"/>
            <wp:docPr id="971920876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0415" cy="28105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0AF5214" w14:textId="77777777" w:rsidR="00C5365E" w:rsidRPr="001C4A7F" w:rsidRDefault="00C5365E" w:rsidP="001A66BE">
      <w:pPr>
        <w:spacing w:after="100" w:afterAutospacing="1" w:line="276" w:lineRule="auto"/>
        <w:ind w:firstLine="0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F47B279" w14:textId="1176DCCD" w:rsidR="00CC0739" w:rsidRPr="001C4A7F" w:rsidRDefault="00C2444E" w:rsidP="00B91311">
      <w:pPr>
        <w:pStyle w:val="Listenabsatz"/>
        <w:numPr>
          <w:ilvl w:val="0"/>
          <w:numId w:val="18"/>
        </w:numPr>
        <w:spacing w:after="100" w:afterAutospacing="1" w:line="276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1C4A7F">
        <w:rPr>
          <w:rFonts w:ascii="Times New Roman" w:hAnsi="Times New Roman" w:cs="Times New Roman"/>
          <w:b/>
          <w:sz w:val="20"/>
          <w:szCs w:val="20"/>
          <w:lang w:val="en-US"/>
        </w:rPr>
        <w:t>0.1 M PB pH 7.6</w:t>
      </w:r>
    </w:p>
    <w:p w14:paraId="3D1A2C15" w14:textId="04FFA6EE" w:rsidR="00B0623E" w:rsidRPr="001C4A7F" w:rsidRDefault="00B0623E">
      <w:pPr>
        <w:spacing w:after="100" w:afterAutospacing="1" w:line="276" w:lineRule="auto"/>
        <w:ind w:firstLine="0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38F85877" w14:textId="0FF61DF4" w:rsidR="00C5365E" w:rsidRPr="001C4A7F" w:rsidRDefault="001B726B" w:rsidP="001A66BE">
      <w:pPr>
        <w:spacing w:after="100" w:afterAutospacing="1" w:line="276" w:lineRule="auto"/>
        <w:ind w:firstLine="0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1C4A7F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790CA5FA" wp14:editId="61BFA3A7">
            <wp:extent cx="4688205" cy="2847340"/>
            <wp:effectExtent l="0" t="0" r="0" b="0"/>
            <wp:docPr id="1132631000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8205" cy="28473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CEFCBA" w14:textId="18014ECF" w:rsidR="00CC0739" w:rsidRPr="001C4A7F" w:rsidRDefault="00C2444E" w:rsidP="00B91311">
      <w:pPr>
        <w:pStyle w:val="Listenabsatz"/>
        <w:numPr>
          <w:ilvl w:val="0"/>
          <w:numId w:val="18"/>
        </w:numPr>
        <w:spacing w:after="100" w:afterAutospacing="1" w:line="276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1C4A7F">
        <w:rPr>
          <w:rFonts w:ascii="Times New Roman" w:hAnsi="Times New Roman" w:cs="Times New Roman"/>
          <w:b/>
          <w:bCs/>
          <w:sz w:val="20"/>
          <w:szCs w:val="20"/>
          <w:lang w:val="en-US"/>
        </w:rPr>
        <w:t>0.1 M HNO</w:t>
      </w:r>
      <w:r w:rsidRPr="001C4A7F">
        <w:rPr>
          <w:rFonts w:ascii="Times New Roman" w:hAnsi="Times New Roman" w:cs="Times New Roman"/>
          <w:b/>
          <w:bCs/>
          <w:sz w:val="20"/>
          <w:szCs w:val="20"/>
          <w:vertAlign w:val="subscript"/>
          <w:lang w:val="en-US"/>
        </w:rPr>
        <w:t>3</w:t>
      </w:r>
    </w:p>
    <w:p w14:paraId="744D273B" w14:textId="32E02E85" w:rsidR="00833036" w:rsidRPr="001C4A7F" w:rsidRDefault="00200459" w:rsidP="001A66BE">
      <w:pPr>
        <w:spacing w:after="100" w:afterAutospacing="1" w:line="276" w:lineRule="auto"/>
        <w:ind w:firstLine="0"/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1C4A7F"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drawing>
          <wp:inline distT="0" distB="0" distL="0" distR="0" wp14:anchorId="281E1246" wp14:editId="065CD83C">
            <wp:extent cx="4608830" cy="2798445"/>
            <wp:effectExtent l="0" t="0" r="0" b="0"/>
            <wp:docPr id="682864483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8830" cy="27984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36E1D82" w14:textId="7627F1AE" w:rsidR="00A563C8" w:rsidRPr="001C4A7F" w:rsidRDefault="00173FE6" w:rsidP="00CC0739">
      <w:pPr>
        <w:spacing w:after="100" w:afterAutospacing="1" w:line="276" w:lineRule="auto"/>
        <w:ind w:firstLine="0"/>
        <w:rPr>
          <w:rFonts w:ascii="Times New Roman" w:hAnsi="Times New Roman" w:cs="Times New Roman"/>
          <w:sz w:val="22"/>
          <w:szCs w:val="22"/>
          <w:lang w:val="en-US"/>
        </w:rPr>
      </w:pPr>
      <w:r w:rsidRPr="001C4A7F">
        <w:rPr>
          <w:rFonts w:ascii="Times New Roman" w:hAnsi="Times New Roman" w:cs="Times New Roman"/>
          <w:b/>
          <w:bCs/>
          <w:sz w:val="22"/>
          <w:szCs w:val="22"/>
          <w:lang w:val="en-US"/>
        </w:rPr>
        <w:t>Figure S4</w:t>
      </w:r>
      <w:r w:rsidRPr="001C4A7F">
        <w:rPr>
          <w:rFonts w:ascii="Times New Roman" w:hAnsi="Times New Roman" w:cs="Times New Roman"/>
          <w:sz w:val="22"/>
          <w:szCs w:val="22"/>
          <w:lang w:val="en-US"/>
        </w:rPr>
        <w:t>. Voltammograms obtained by cyclic voltammetry (scanning the potential between -1.5 and +1.5 V) for the procedural blanks (NaOH, phosphate buffer or HNO</w:t>
      </w:r>
      <w:r w:rsidRPr="001C4A7F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3</w:t>
      </w:r>
      <w:r w:rsidRPr="001C4A7F">
        <w:rPr>
          <w:rFonts w:ascii="Times New Roman" w:hAnsi="Times New Roman" w:cs="Times New Roman"/>
          <w:sz w:val="22"/>
          <w:szCs w:val="22"/>
          <w:lang w:val="en-US"/>
        </w:rPr>
        <w:t xml:space="preserve">; dotted line) and the purified PdNCs solution (straight line) with a 1:25 dilution with the corresponding media to evaluate the effect of the </w:t>
      </w:r>
      <w:proofErr w:type="spellStart"/>
      <w:r w:rsidRPr="001C4A7F">
        <w:rPr>
          <w:rFonts w:ascii="Times New Roman" w:hAnsi="Times New Roman" w:cs="Times New Roman"/>
          <w:sz w:val="22"/>
          <w:szCs w:val="22"/>
          <w:lang w:val="en-US"/>
        </w:rPr>
        <w:t>pH.</w:t>
      </w:r>
      <w:proofErr w:type="spellEnd"/>
      <w:r w:rsidRPr="001C4A7F">
        <w:rPr>
          <w:rFonts w:ascii="Times New Roman" w:hAnsi="Times New Roman" w:cs="Times New Roman"/>
          <w:sz w:val="22"/>
          <w:szCs w:val="22"/>
          <w:lang w:val="en-US"/>
        </w:rPr>
        <w:t xml:space="preserve"> A) 0.1 M NaOH, B) 0.1 M </w:t>
      </w:r>
      <w:r w:rsidR="00C2444E" w:rsidRPr="001C4A7F">
        <w:rPr>
          <w:rFonts w:ascii="Times New Roman" w:hAnsi="Times New Roman" w:cs="Times New Roman"/>
          <w:sz w:val="22"/>
          <w:szCs w:val="22"/>
          <w:lang w:val="en-US"/>
        </w:rPr>
        <w:t>PB pH 7.6</w:t>
      </w:r>
      <w:r w:rsidRPr="001C4A7F">
        <w:rPr>
          <w:rFonts w:ascii="Times New Roman" w:hAnsi="Times New Roman" w:cs="Times New Roman"/>
          <w:sz w:val="22"/>
          <w:szCs w:val="22"/>
          <w:lang w:val="en-US"/>
        </w:rPr>
        <w:t>, and C) 0.1 M HNO</w:t>
      </w:r>
      <w:r w:rsidRPr="001C4A7F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3</w:t>
      </w:r>
      <w:r w:rsidRPr="001C4A7F"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6C271DE9" w14:textId="072A68C9" w:rsidR="00795B50" w:rsidRPr="001C4A7F" w:rsidRDefault="00795B50" w:rsidP="00CC0739">
      <w:pPr>
        <w:spacing w:after="100" w:afterAutospacing="1" w:line="276" w:lineRule="auto"/>
        <w:ind w:firstLine="0"/>
        <w:rPr>
          <w:rFonts w:ascii="Times New Roman" w:hAnsi="Times New Roman" w:cs="Times New Roman"/>
          <w:sz w:val="20"/>
          <w:szCs w:val="20"/>
          <w:lang w:val="en-US"/>
        </w:rPr>
      </w:pPr>
    </w:p>
    <w:p w14:paraId="010289DE" w14:textId="77777777" w:rsidR="00C85295" w:rsidRPr="001C4A7F" w:rsidRDefault="00C85295" w:rsidP="00CC0739">
      <w:pPr>
        <w:spacing w:after="100" w:afterAutospacing="1" w:line="276" w:lineRule="auto"/>
        <w:ind w:firstLine="0"/>
        <w:rPr>
          <w:rFonts w:ascii="Times New Roman" w:hAnsi="Times New Roman" w:cs="Times New Roman"/>
          <w:sz w:val="20"/>
          <w:szCs w:val="20"/>
          <w:lang w:val="en-US"/>
        </w:rPr>
      </w:pPr>
    </w:p>
    <w:p w14:paraId="2A7D94A6" w14:textId="77777777" w:rsidR="00EE6E25" w:rsidRPr="001C4A7F" w:rsidRDefault="00EE6E25" w:rsidP="00CC0739">
      <w:pPr>
        <w:spacing w:after="100" w:afterAutospacing="1" w:line="276" w:lineRule="auto"/>
        <w:ind w:firstLine="0"/>
        <w:rPr>
          <w:rFonts w:ascii="Times New Roman" w:hAnsi="Times New Roman" w:cs="Times New Roman"/>
          <w:sz w:val="20"/>
          <w:szCs w:val="20"/>
          <w:lang w:val="en-US"/>
        </w:rPr>
      </w:pPr>
    </w:p>
    <w:p w14:paraId="639E261D" w14:textId="08EE9508" w:rsidR="00795B50" w:rsidRPr="001C4A7F" w:rsidRDefault="00EE6E25" w:rsidP="000A6D15">
      <w:pPr>
        <w:spacing w:after="160"/>
        <w:ind w:firstLine="0"/>
        <w:rPr>
          <w:rFonts w:ascii="Times New Roman" w:hAnsi="Times New Roman" w:cs="Times New Roman"/>
          <w:b/>
          <w:lang w:val="en-US"/>
        </w:rPr>
      </w:pPr>
      <w:r w:rsidRPr="001C4A7F">
        <w:rPr>
          <w:rFonts w:ascii="Times New Roman" w:hAnsi="Times New Roman" w:cs="Times New Roman"/>
          <w:b/>
          <w:lang w:val="en-US"/>
        </w:rPr>
        <w:lastRenderedPageBreak/>
        <w:t xml:space="preserve">Selection of the Optimal </w:t>
      </w:r>
      <w:proofErr w:type="spellStart"/>
      <w:r w:rsidRPr="001C4A7F">
        <w:rPr>
          <w:rFonts w:ascii="Times New Roman" w:hAnsi="Times New Roman" w:cs="Times New Roman"/>
          <w:b/>
          <w:lang w:val="en-US"/>
        </w:rPr>
        <w:t>Ab:NC</w:t>
      </w:r>
      <w:proofErr w:type="spellEnd"/>
      <w:r w:rsidRPr="001C4A7F">
        <w:rPr>
          <w:rFonts w:ascii="Times New Roman" w:hAnsi="Times New Roman" w:cs="Times New Roman"/>
          <w:b/>
          <w:lang w:val="en-US"/>
        </w:rPr>
        <w:t xml:space="preserve"> Ratio in the PdNCs Immunoprobe and Optimization of the Competitive Immunoassay</w:t>
      </w:r>
    </w:p>
    <w:p w14:paraId="2EF8FFE9" w14:textId="656BB529" w:rsidR="00795B50" w:rsidRPr="001C4A7F" w:rsidRDefault="000A6D15" w:rsidP="000A6D15">
      <w:pPr>
        <w:spacing w:after="160"/>
        <w:ind w:firstLine="0"/>
        <w:rPr>
          <w:rFonts w:ascii="Times New Roman" w:hAnsi="Times New Roman" w:cs="Times New Roman"/>
          <w:lang w:val="en-US"/>
        </w:rPr>
      </w:pPr>
      <w:r w:rsidRPr="001C4A7F">
        <w:rPr>
          <w:rFonts w:ascii="Times New Roman" w:hAnsi="Times New Roman" w:cs="Times New Roman"/>
          <w:lang w:val="en-US"/>
        </w:rPr>
        <w:t xml:space="preserve">For the calculation of the real number of PdNCs per Ab (i.e., the immunoprobe stoichiometry), Figure S5 collects the relationship obtained between the concentration of Pd (expressed as </w:t>
      </w:r>
      <w:proofErr w:type="spellStart"/>
      <w:r w:rsidRPr="001C4A7F">
        <w:rPr>
          <w:rFonts w:ascii="Times New Roman" w:hAnsi="Times New Roman" w:cs="Times New Roman"/>
          <w:lang w:val="en-US"/>
        </w:rPr>
        <w:t>pmoles</w:t>
      </w:r>
      <w:proofErr w:type="spellEnd"/>
      <w:r w:rsidRPr="001C4A7F">
        <w:rPr>
          <w:rFonts w:ascii="Times New Roman" w:hAnsi="Times New Roman" w:cs="Times New Roman"/>
          <w:lang w:val="en-US"/>
        </w:rPr>
        <w:t xml:space="preserve">) and the concentration of GFAP (in </w:t>
      </w:r>
      <w:proofErr w:type="spellStart"/>
      <w:r w:rsidRPr="001C4A7F">
        <w:rPr>
          <w:rFonts w:ascii="Times New Roman" w:hAnsi="Times New Roman" w:cs="Times New Roman"/>
          <w:lang w:val="en-US"/>
        </w:rPr>
        <w:t>pmoles</w:t>
      </w:r>
      <w:proofErr w:type="spellEnd"/>
      <w:r w:rsidRPr="001C4A7F">
        <w:rPr>
          <w:rFonts w:ascii="Times New Roman" w:hAnsi="Times New Roman" w:cs="Times New Roman"/>
          <w:lang w:val="en-US"/>
        </w:rPr>
        <w:t xml:space="preserve">). </w:t>
      </w:r>
    </w:p>
    <w:p w14:paraId="5808ECAD" w14:textId="6B7C5A71" w:rsidR="000A6D15" w:rsidRPr="001C4A7F" w:rsidRDefault="000A6D15" w:rsidP="000A6D15">
      <w:pPr>
        <w:spacing w:after="100" w:afterAutospacing="1" w:line="276" w:lineRule="auto"/>
        <w:ind w:firstLine="0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1C4A7F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0CC84241" wp14:editId="5441C83C">
            <wp:extent cx="5387237" cy="2565207"/>
            <wp:effectExtent l="0" t="0" r="0" b="0"/>
            <wp:docPr id="10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9947" cy="25760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F445DA" w14:textId="6D27E48B" w:rsidR="00FB543B" w:rsidRPr="001C4A7F" w:rsidRDefault="000A6D15" w:rsidP="0009344B">
      <w:pPr>
        <w:spacing w:after="100" w:afterAutospacing="1" w:line="276" w:lineRule="auto"/>
        <w:ind w:firstLine="0"/>
        <w:rPr>
          <w:rFonts w:ascii="Times New Roman" w:hAnsi="Times New Roman" w:cs="Times New Roman"/>
          <w:sz w:val="22"/>
          <w:szCs w:val="22"/>
          <w:lang w:val="en-US"/>
        </w:rPr>
      </w:pPr>
      <w:r w:rsidRPr="001C4A7F">
        <w:rPr>
          <w:rFonts w:ascii="Times New Roman" w:hAnsi="Times New Roman" w:cs="Times New Roman"/>
          <w:b/>
          <w:bCs/>
          <w:sz w:val="22"/>
          <w:szCs w:val="22"/>
          <w:lang w:val="en-US"/>
        </w:rPr>
        <w:t>Figure S5</w:t>
      </w:r>
      <w:r w:rsidRPr="001C4A7F">
        <w:rPr>
          <w:rFonts w:ascii="Times New Roman" w:hAnsi="Times New Roman" w:cs="Times New Roman"/>
          <w:sz w:val="22"/>
          <w:szCs w:val="22"/>
          <w:lang w:val="en-US"/>
        </w:rPr>
        <w:t xml:space="preserve">. Determination of the </w:t>
      </w:r>
      <w:proofErr w:type="spellStart"/>
      <w:r w:rsidRPr="001C4A7F">
        <w:rPr>
          <w:rFonts w:ascii="Times New Roman" w:hAnsi="Times New Roman" w:cs="Times New Roman"/>
          <w:sz w:val="22"/>
          <w:szCs w:val="22"/>
          <w:lang w:val="en-US"/>
        </w:rPr>
        <w:t>Ab:PdNCs</w:t>
      </w:r>
      <w:proofErr w:type="spellEnd"/>
      <w:r w:rsidRPr="001C4A7F">
        <w:rPr>
          <w:rFonts w:ascii="Times New Roman" w:hAnsi="Times New Roman" w:cs="Times New Roman"/>
          <w:sz w:val="22"/>
          <w:szCs w:val="22"/>
          <w:lang w:val="en-US"/>
        </w:rPr>
        <w:t xml:space="preserve"> immunoprobe stoichiometry through a competitive immunoassay. Calibration graph obtained by ICP-MS representing the concentration of Pd </w:t>
      </w:r>
      <w:r w:rsidRPr="001C4A7F">
        <w:rPr>
          <w:rFonts w:ascii="Times New Roman" w:hAnsi="Times New Roman" w:cs="Times New Roman"/>
          <w:sz w:val="20"/>
          <w:szCs w:val="20"/>
          <w:lang w:val="en-US"/>
        </w:rPr>
        <w:t>vs</w:t>
      </w:r>
      <w:r w:rsidR="000F3698" w:rsidRPr="001C4A7F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1C4A7F">
        <w:rPr>
          <w:rFonts w:ascii="Times New Roman" w:hAnsi="Times New Roman" w:cs="Times New Roman"/>
          <w:sz w:val="22"/>
          <w:szCs w:val="22"/>
          <w:lang w:val="en-US"/>
        </w:rPr>
        <w:t xml:space="preserve"> the concentration of GFAP. Uncertainties represent the standard deviations of the mean of three independent measurements.</w:t>
      </w:r>
    </w:p>
    <w:p w14:paraId="3AB50126" w14:textId="3E551B38" w:rsidR="00635876" w:rsidRPr="001C4A7F" w:rsidRDefault="00635876" w:rsidP="0009344B">
      <w:pPr>
        <w:spacing w:after="100" w:afterAutospacing="1" w:line="276" w:lineRule="auto"/>
        <w:ind w:firstLine="0"/>
        <w:rPr>
          <w:rFonts w:ascii="Times New Roman" w:hAnsi="Times New Roman" w:cs="Times New Roman"/>
          <w:sz w:val="22"/>
          <w:szCs w:val="22"/>
          <w:lang w:val="en-US"/>
        </w:rPr>
      </w:pPr>
    </w:p>
    <w:p w14:paraId="62021413" w14:textId="546ABAB8" w:rsidR="00635876" w:rsidRPr="001C4A7F" w:rsidRDefault="00635876" w:rsidP="0009344B">
      <w:pPr>
        <w:spacing w:after="100" w:afterAutospacing="1" w:line="276" w:lineRule="auto"/>
        <w:ind w:firstLine="0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1C4A7F">
        <w:rPr>
          <w:rFonts w:ascii="Times New Roman" w:hAnsi="Times New Roman" w:cs="Times New Roman"/>
          <w:b/>
          <w:sz w:val="22"/>
          <w:szCs w:val="22"/>
          <w:lang w:val="en-US"/>
        </w:rPr>
        <w:t>REFERENCES</w:t>
      </w:r>
    </w:p>
    <w:p w14:paraId="4B28CE64" w14:textId="7CFC024C" w:rsidR="00635876" w:rsidRPr="001C4A7F" w:rsidRDefault="00635876" w:rsidP="00635876">
      <w:pPr>
        <w:spacing w:after="100" w:afterAutospacing="1" w:line="276" w:lineRule="auto"/>
        <w:ind w:firstLine="0"/>
        <w:rPr>
          <w:rFonts w:ascii="Times New Roman" w:hAnsi="Times New Roman" w:cs="Times New Roman"/>
          <w:sz w:val="22"/>
          <w:szCs w:val="22"/>
          <w:lang w:val="en-US"/>
        </w:rPr>
      </w:pPr>
      <w:r w:rsidRPr="001C4A7F">
        <w:rPr>
          <w:rFonts w:ascii="Times New Roman" w:hAnsi="Times New Roman" w:cs="Times New Roman"/>
          <w:sz w:val="22"/>
          <w:szCs w:val="22"/>
          <w:lang w:val="en-US"/>
        </w:rPr>
        <w:t xml:space="preserve">[1] Cruz-Alonso M, </w:t>
      </w:r>
      <w:proofErr w:type="spellStart"/>
      <w:r w:rsidRPr="001C4A7F">
        <w:rPr>
          <w:rFonts w:ascii="Times New Roman" w:hAnsi="Times New Roman" w:cs="Times New Roman"/>
          <w:sz w:val="22"/>
          <w:szCs w:val="22"/>
          <w:lang w:val="en-US"/>
        </w:rPr>
        <w:t>Trapiella</w:t>
      </w:r>
      <w:proofErr w:type="spellEnd"/>
      <w:r w:rsidRPr="001C4A7F">
        <w:rPr>
          <w:rFonts w:ascii="Times New Roman" w:hAnsi="Times New Roman" w:cs="Times New Roman"/>
          <w:sz w:val="22"/>
          <w:szCs w:val="22"/>
          <w:lang w:val="en-US"/>
        </w:rPr>
        <w:t>-Alfonso L, Costa-Fernández JM, Pereiro R, Sanz-Medel A (2016) Functionalized gold nanoclusters as fluorescent labels for immunoassays: Application to human serum immunoglobulin E determination. Biosensors and Bioelectronics 77:1055–1061</w:t>
      </w:r>
    </w:p>
    <w:p w14:paraId="7782BE12" w14:textId="37252950" w:rsidR="00635876" w:rsidRPr="001C4A7F" w:rsidRDefault="00635876" w:rsidP="00635876">
      <w:pPr>
        <w:spacing w:after="100" w:afterAutospacing="1" w:line="276" w:lineRule="auto"/>
        <w:ind w:firstLine="0"/>
        <w:rPr>
          <w:rFonts w:ascii="Times New Roman" w:hAnsi="Times New Roman" w:cs="Times New Roman"/>
          <w:sz w:val="22"/>
          <w:szCs w:val="22"/>
          <w:lang w:val="en-US"/>
        </w:rPr>
      </w:pPr>
      <w:r w:rsidRPr="001C4A7F">
        <w:rPr>
          <w:rFonts w:ascii="Times New Roman" w:hAnsi="Times New Roman" w:cs="Times New Roman"/>
          <w:sz w:val="22"/>
          <w:szCs w:val="22"/>
          <w:lang w:val="en-US"/>
        </w:rPr>
        <w:t xml:space="preserve">[2] Valencia E, Cruz-Alonso M, González-Iglesias H, Fernandez B, Pereiro R (2019) Fluorescent silver nanoclusters as antibody labels for the determination of complement factor H in human serum. </w:t>
      </w:r>
      <w:proofErr w:type="spellStart"/>
      <w:r w:rsidRPr="001C4A7F">
        <w:rPr>
          <w:rFonts w:ascii="Times New Roman" w:hAnsi="Times New Roman" w:cs="Times New Roman"/>
          <w:sz w:val="22"/>
          <w:szCs w:val="22"/>
          <w:lang w:val="en-US"/>
        </w:rPr>
        <w:t>Microchimica</w:t>
      </w:r>
      <w:proofErr w:type="spellEnd"/>
      <w:r w:rsidRPr="001C4A7F">
        <w:rPr>
          <w:rFonts w:ascii="Times New Roman" w:hAnsi="Times New Roman" w:cs="Times New Roman"/>
          <w:sz w:val="22"/>
          <w:szCs w:val="22"/>
          <w:lang w:val="en-US"/>
        </w:rPr>
        <w:t xml:space="preserve"> Acta 186:429</w:t>
      </w:r>
    </w:p>
    <w:p w14:paraId="6DC2C062" w14:textId="77777777" w:rsidR="00635876" w:rsidRPr="001C4A7F" w:rsidRDefault="00635876" w:rsidP="00635876">
      <w:pPr>
        <w:spacing w:after="100" w:afterAutospacing="1" w:line="276" w:lineRule="auto"/>
        <w:ind w:firstLine="0"/>
        <w:rPr>
          <w:rFonts w:ascii="Times New Roman" w:hAnsi="Times New Roman" w:cs="Times New Roman"/>
          <w:sz w:val="22"/>
          <w:szCs w:val="22"/>
          <w:lang w:val="en-US"/>
        </w:rPr>
      </w:pPr>
      <w:r w:rsidRPr="001C4A7F">
        <w:rPr>
          <w:rFonts w:ascii="Times New Roman" w:hAnsi="Times New Roman" w:cs="Times New Roman"/>
          <w:sz w:val="22"/>
          <w:szCs w:val="22"/>
          <w:lang w:val="en-US"/>
        </w:rPr>
        <w:t xml:space="preserve">[3] Lores-Padín A, Cruz-Alonso M, González-Iglesias H, Fernández B, Pereiro R (2019) Bimodal determination of immunoglobulin E by fluorometry and ICP-MS by using platinum nanoclusters as a label in an immunoassay. </w:t>
      </w:r>
      <w:proofErr w:type="spellStart"/>
      <w:r w:rsidRPr="001C4A7F">
        <w:rPr>
          <w:rFonts w:ascii="Times New Roman" w:hAnsi="Times New Roman" w:cs="Times New Roman"/>
          <w:sz w:val="22"/>
          <w:szCs w:val="22"/>
          <w:lang w:val="en-US"/>
        </w:rPr>
        <w:t>Microchimica</w:t>
      </w:r>
      <w:proofErr w:type="spellEnd"/>
      <w:r w:rsidRPr="001C4A7F">
        <w:rPr>
          <w:rFonts w:ascii="Times New Roman" w:hAnsi="Times New Roman" w:cs="Times New Roman"/>
          <w:sz w:val="22"/>
          <w:szCs w:val="22"/>
          <w:lang w:val="en-US"/>
        </w:rPr>
        <w:t xml:space="preserve"> Acta 186:1-10.</w:t>
      </w:r>
    </w:p>
    <w:p w14:paraId="1D8A085A" w14:textId="635B5594" w:rsidR="00635876" w:rsidRPr="001C4A7F" w:rsidRDefault="00635876" w:rsidP="00635876">
      <w:pPr>
        <w:spacing w:after="100" w:afterAutospacing="1" w:line="276" w:lineRule="auto"/>
        <w:ind w:firstLine="0"/>
        <w:rPr>
          <w:rFonts w:ascii="Times New Roman" w:hAnsi="Times New Roman" w:cs="Times New Roman"/>
          <w:sz w:val="22"/>
          <w:szCs w:val="22"/>
          <w:lang w:val="en-US"/>
        </w:rPr>
      </w:pPr>
      <w:r w:rsidRPr="001C4A7F">
        <w:rPr>
          <w:rFonts w:ascii="Times New Roman" w:hAnsi="Times New Roman" w:cs="Times New Roman"/>
          <w:sz w:val="22"/>
          <w:szCs w:val="22"/>
          <w:lang w:val="en-US"/>
        </w:rPr>
        <w:t xml:space="preserve">[4] Menero-Valdes P, Lores-Padín A, Fernández B, González-Iglesias H, Pereiro R (2022) Iridium nanoclusters as highly sensitive-tunable elemental labels for immunoassays: Determination of </w:t>
      </w:r>
      <w:proofErr w:type="spellStart"/>
      <w:r w:rsidRPr="001C4A7F">
        <w:rPr>
          <w:rFonts w:ascii="Times New Roman" w:hAnsi="Times New Roman" w:cs="Times New Roman"/>
          <w:sz w:val="22"/>
          <w:szCs w:val="22"/>
          <w:lang w:val="en-US"/>
        </w:rPr>
        <w:t>IgE</w:t>
      </w:r>
      <w:proofErr w:type="spellEnd"/>
      <w:r w:rsidRPr="001C4A7F">
        <w:rPr>
          <w:rFonts w:ascii="Times New Roman" w:hAnsi="Times New Roman" w:cs="Times New Roman"/>
          <w:sz w:val="22"/>
          <w:szCs w:val="22"/>
          <w:lang w:val="en-US"/>
        </w:rPr>
        <w:t xml:space="preserve"> and APOE in aqueous humor by inductively coupled plasma-mass spectrometry. </w:t>
      </w:r>
      <w:proofErr w:type="spellStart"/>
      <w:r w:rsidRPr="001C4A7F">
        <w:rPr>
          <w:rFonts w:ascii="Times New Roman" w:hAnsi="Times New Roman" w:cs="Times New Roman"/>
          <w:sz w:val="22"/>
          <w:szCs w:val="22"/>
          <w:lang w:val="en-US"/>
        </w:rPr>
        <w:t>Talanta</w:t>
      </w:r>
      <w:proofErr w:type="spellEnd"/>
      <w:r w:rsidRPr="001C4A7F">
        <w:rPr>
          <w:rFonts w:ascii="Times New Roman" w:hAnsi="Times New Roman" w:cs="Times New Roman"/>
          <w:sz w:val="22"/>
          <w:szCs w:val="22"/>
          <w:lang w:val="en-US"/>
        </w:rPr>
        <w:t xml:space="preserve"> 244:123424.</w:t>
      </w:r>
    </w:p>
    <w:sectPr w:rsidR="00635876" w:rsidRPr="001C4A7F">
      <w:footerReference w:type="default" r:id="rId1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9BC0A7" w14:textId="77777777" w:rsidR="005401C9" w:rsidRDefault="005401C9" w:rsidP="00B0145D">
      <w:pPr>
        <w:spacing w:line="240" w:lineRule="auto"/>
      </w:pPr>
      <w:r>
        <w:separator/>
      </w:r>
    </w:p>
  </w:endnote>
  <w:endnote w:type="continuationSeparator" w:id="0">
    <w:p w14:paraId="653A49CB" w14:textId="77777777" w:rsidR="005401C9" w:rsidRDefault="005401C9" w:rsidP="00B0145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14437809"/>
      <w:docPartObj>
        <w:docPartGallery w:val="Page Numbers (Bottom of Page)"/>
        <w:docPartUnique/>
      </w:docPartObj>
    </w:sdtPr>
    <w:sdtContent>
      <w:p w14:paraId="1281F077" w14:textId="3745D690" w:rsidR="009B317C" w:rsidRDefault="009B317C">
        <w:pPr>
          <w:pStyle w:val="Fuzeile"/>
          <w:jc w:val="center"/>
        </w:pPr>
        <w:r>
          <w:t xml:space="preserve">ESM - 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291211">
          <w:rPr>
            <w:noProof/>
          </w:rPr>
          <w:t>7</w:t>
        </w:r>
        <w:r>
          <w:fldChar w:fldCharType="end"/>
        </w:r>
      </w:p>
    </w:sdtContent>
  </w:sdt>
  <w:p w14:paraId="048B4D86" w14:textId="77777777" w:rsidR="009B317C" w:rsidRDefault="009B317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B187C5" w14:textId="77777777" w:rsidR="005401C9" w:rsidRDefault="005401C9" w:rsidP="00B0145D">
      <w:pPr>
        <w:spacing w:line="240" w:lineRule="auto"/>
      </w:pPr>
      <w:r>
        <w:separator/>
      </w:r>
    </w:p>
  </w:footnote>
  <w:footnote w:type="continuationSeparator" w:id="0">
    <w:p w14:paraId="205EC65A" w14:textId="77777777" w:rsidR="005401C9" w:rsidRDefault="005401C9" w:rsidP="00B0145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9E4832"/>
    <w:multiLevelType w:val="hybridMultilevel"/>
    <w:tmpl w:val="AFF8716C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EA2581"/>
    <w:multiLevelType w:val="multilevel"/>
    <w:tmpl w:val="964E92C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792" w:hanging="432"/>
      </w:pPr>
      <w:rPr>
        <w:rFonts w:ascii="Times New Roman" w:eastAsiaTheme="majorEastAsia" w:hAnsi="Times New Roman"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126E3C13"/>
    <w:multiLevelType w:val="multilevel"/>
    <w:tmpl w:val="04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191A34C3"/>
    <w:multiLevelType w:val="hybridMultilevel"/>
    <w:tmpl w:val="984ABD92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080" w:hanging="360"/>
      </w:pPr>
    </w:lvl>
    <w:lvl w:ilvl="2" w:tplc="040A001B" w:tentative="1">
      <w:start w:val="1"/>
      <w:numFmt w:val="lowerRoman"/>
      <w:lvlText w:val="%3."/>
      <w:lvlJc w:val="right"/>
      <w:pPr>
        <w:ind w:left="1800" w:hanging="180"/>
      </w:pPr>
    </w:lvl>
    <w:lvl w:ilvl="3" w:tplc="040A000F" w:tentative="1">
      <w:start w:val="1"/>
      <w:numFmt w:val="decimal"/>
      <w:lvlText w:val="%4."/>
      <w:lvlJc w:val="left"/>
      <w:pPr>
        <w:ind w:left="2520" w:hanging="360"/>
      </w:pPr>
    </w:lvl>
    <w:lvl w:ilvl="4" w:tplc="040A0019" w:tentative="1">
      <w:start w:val="1"/>
      <w:numFmt w:val="lowerLetter"/>
      <w:lvlText w:val="%5."/>
      <w:lvlJc w:val="left"/>
      <w:pPr>
        <w:ind w:left="3240" w:hanging="360"/>
      </w:pPr>
    </w:lvl>
    <w:lvl w:ilvl="5" w:tplc="040A001B" w:tentative="1">
      <w:start w:val="1"/>
      <w:numFmt w:val="lowerRoman"/>
      <w:lvlText w:val="%6."/>
      <w:lvlJc w:val="right"/>
      <w:pPr>
        <w:ind w:left="3960" w:hanging="180"/>
      </w:pPr>
    </w:lvl>
    <w:lvl w:ilvl="6" w:tplc="040A000F" w:tentative="1">
      <w:start w:val="1"/>
      <w:numFmt w:val="decimal"/>
      <w:lvlText w:val="%7."/>
      <w:lvlJc w:val="left"/>
      <w:pPr>
        <w:ind w:left="4680" w:hanging="360"/>
      </w:pPr>
    </w:lvl>
    <w:lvl w:ilvl="7" w:tplc="040A0019" w:tentative="1">
      <w:start w:val="1"/>
      <w:numFmt w:val="lowerLetter"/>
      <w:lvlText w:val="%8."/>
      <w:lvlJc w:val="left"/>
      <w:pPr>
        <w:ind w:left="5400" w:hanging="360"/>
      </w:pPr>
    </w:lvl>
    <w:lvl w:ilvl="8" w:tplc="04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CB46E9A"/>
    <w:multiLevelType w:val="multilevel"/>
    <w:tmpl w:val="040A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1E7B0B66"/>
    <w:multiLevelType w:val="hybridMultilevel"/>
    <w:tmpl w:val="7730FF02"/>
    <w:lvl w:ilvl="0" w:tplc="BB5C671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E4543E4"/>
    <w:multiLevelType w:val="multilevel"/>
    <w:tmpl w:val="6CBCCF7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69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38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47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16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25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694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03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472" w:hanging="1800"/>
      </w:pPr>
      <w:rPr>
        <w:rFonts w:hint="default"/>
      </w:rPr>
    </w:lvl>
  </w:abstractNum>
  <w:abstractNum w:abstractNumId="7" w15:restartNumberingAfterBreak="0">
    <w:nsid w:val="3FD060CF"/>
    <w:multiLevelType w:val="hybridMultilevel"/>
    <w:tmpl w:val="5DF4B508"/>
    <w:lvl w:ilvl="0" w:tplc="A31046EC">
      <w:start w:val="1"/>
      <w:numFmt w:val="upperLetter"/>
      <w:lvlText w:val="%1)"/>
      <w:lvlJc w:val="left"/>
      <w:pPr>
        <w:ind w:left="248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3204" w:hanging="360"/>
      </w:pPr>
    </w:lvl>
    <w:lvl w:ilvl="2" w:tplc="0809001B" w:tentative="1">
      <w:start w:val="1"/>
      <w:numFmt w:val="lowerRoman"/>
      <w:lvlText w:val="%3."/>
      <w:lvlJc w:val="right"/>
      <w:pPr>
        <w:ind w:left="3924" w:hanging="180"/>
      </w:pPr>
    </w:lvl>
    <w:lvl w:ilvl="3" w:tplc="0809000F" w:tentative="1">
      <w:start w:val="1"/>
      <w:numFmt w:val="decimal"/>
      <w:lvlText w:val="%4."/>
      <w:lvlJc w:val="left"/>
      <w:pPr>
        <w:ind w:left="4644" w:hanging="360"/>
      </w:pPr>
    </w:lvl>
    <w:lvl w:ilvl="4" w:tplc="08090019" w:tentative="1">
      <w:start w:val="1"/>
      <w:numFmt w:val="lowerLetter"/>
      <w:lvlText w:val="%5."/>
      <w:lvlJc w:val="left"/>
      <w:pPr>
        <w:ind w:left="5364" w:hanging="360"/>
      </w:pPr>
    </w:lvl>
    <w:lvl w:ilvl="5" w:tplc="0809001B" w:tentative="1">
      <w:start w:val="1"/>
      <w:numFmt w:val="lowerRoman"/>
      <w:lvlText w:val="%6."/>
      <w:lvlJc w:val="right"/>
      <w:pPr>
        <w:ind w:left="6084" w:hanging="180"/>
      </w:pPr>
    </w:lvl>
    <w:lvl w:ilvl="6" w:tplc="0809000F" w:tentative="1">
      <w:start w:val="1"/>
      <w:numFmt w:val="decimal"/>
      <w:lvlText w:val="%7."/>
      <w:lvlJc w:val="left"/>
      <w:pPr>
        <w:ind w:left="6804" w:hanging="360"/>
      </w:pPr>
    </w:lvl>
    <w:lvl w:ilvl="7" w:tplc="08090019" w:tentative="1">
      <w:start w:val="1"/>
      <w:numFmt w:val="lowerLetter"/>
      <w:lvlText w:val="%8."/>
      <w:lvlJc w:val="left"/>
      <w:pPr>
        <w:ind w:left="7524" w:hanging="360"/>
      </w:pPr>
    </w:lvl>
    <w:lvl w:ilvl="8" w:tplc="0809001B" w:tentative="1">
      <w:start w:val="1"/>
      <w:numFmt w:val="lowerRoman"/>
      <w:lvlText w:val="%9."/>
      <w:lvlJc w:val="right"/>
      <w:pPr>
        <w:ind w:left="8244" w:hanging="180"/>
      </w:pPr>
    </w:lvl>
  </w:abstractNum>
  <w:abstractNum w:abstractNumId="8" w15:restartNumberingAfterBreak="0">
    <w:nsid w:val="43072013"/>
    <w:multiLevelType w:val="hybridMultilevel"/>
    <w:tmpl w:val="005E8C46"/>
    <w:lvl w:ilvl="0" w:tplc="CF8CD904">
      <w:start w:val="2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6DC23A0"/>
    <w:multiLevelType w:val="multilevel"/>
    <w:tmpl w:val="ADD452B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0" w15:restartNumberingAfterBreak="0">
    <w:nsid w:val="4A6712EF"/>
    <w:multiLevelType w:val="hybridMultilevel"/>
    <w:tmpl w:val="0AB2917C"/>
    <w:lvl w:ilvl="0" w:tplc="040A000F">
      <w:start w:val="1"/>
      <w:numFmt w:val="decimal"/>
      <w:lvlText w:val="%1."/>
      <w:lvlJc w:val="left"/>
      <w:pPr>
        <w:ind w:left="1429" w:hanging="360"/>
      </w:pPr>
    </w:lvl>
    <w:lvl w:ilvl="1" w:tplc="040A0019" w:tentative="1">
      <w:start w:val="1"/>
      <w:numFmt w:val="lowerLetter"/>
      <w:lvlText w:val="%2."/>
      <w:lvlJc w:val="left"/>
      <w:pPr>
        <w:ind w:left="2149" w:hanging="360"/>
      </w:pPr>
    </w:lvl>
    <w:lvl w:ilvl="2" w:tplc="040A001B" w:tentative="1">
      <w:start w:val="1"/>
      <w:numFmt w:val="lowerRoman"/>
      <w:lvlText w:val="%3."/>
      <w:lvlJc w:val="right"/>
      <w:pPr>
        <w:ind w:left="2869" w:hanging="180"/>
      </w:pPr>
    </w:lvl>
    <w:lvl w:ilvl="3" w:tplc="040A000F" w:tentative="1">
      <w:start w:val="1"/>
      <w:numFmt w:val="decimal"/>
      <w:lvlText w:val="%4."/>
      <w:lvlJc w:val="left"/>
      <w:pPr>
        <w:ind w:left="3589" w:hanging="360"/>
      </w:pPr>
    </w:lvl>
    <w:lvl w:ilvl="4" w:tplc="040A0019" w:tentative="1">
      <w:start w:val="1"/>
      <w:numFmt w:val="lowerLetter"/>
      <w:lvlText w:val="%5."/>
      <w:lvlJc w:val="left"/>
      <w:pPr>
        <w:ind w:left="4309" w:hanging="360"/>
      </w:pPr>
    </w:lvl>
    <w:lvl w:ilvl="5" w:tplc="040A001B" w:tentative="1">
      <w:start w:val="1"/>
      <w:numFmt w:val="lowerRoman"/>
      <w:lvlText w:val="%6."/>
      <w:lvlJc w:val="right"/>
      <w:pPr>
        <w:ind w:left="5029" w:hanging="180"/>
      </w:pPr>
    </w:lvl>
    <w:lvl w:ilvl="6" w:tplc="040A000F" w:tentative="1">
      <w:start w:val="1"/>
      <w:numFmt w:val="decimal"/>
      <w:lvlText w:val="%7."/>
      <w:lvlJc w:val="left"/>
      <w:pPr>
        <w:ind w:left="5749" w:hanging="360"/>
      </w:pPr>
    </w:lvl>
    <w:lvl w:ilvl="7" w:tplc="040A0019" w:tentative="1">
      <w:start w:val="1"/>
      <w:numFmt w:val="lowerLetter"/>
      <w:lvlText w:val="%8."/>
      <w:lvlJc w:val="left"/>
      <w:pPr>
        <w:ind w:left="6469" w:hanging="360"/>
      </w:pPr>
    </w:lvl>
    <w:lvl w:ilvl="8" w:tplc="040A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1" w15:restartNumberingAfterBreak="0">
    <w:nsid w:val="59031A07"/>
    <w:multiLevelType w:val="multilevel"/>
    <w:tmpl w:val="04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5D5144B5"/>
    <w:multiLevelType w:val="multilevel"/>
    <w:tmpl w:val="0F3E0852"/>
    <w:lvl w:ilvl="0">
      <w:start w:val="1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643636D9"/>
    <w:multiLevelType w:val="multilevel"/>
    <w:tmpl w:val="D0C21D9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64FE2205"/>
    <w:multiLevelType w:val="multilevel"/>
    <w:tmpl w:val="04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6A7B4FE5"/>
    <w:multiLevelType w:val="hybridMultilevel"/>
    <w:tmpl w:val="CC683DE8"/>
    <w:lvl w:ilvl="0" w:tplc="E1E0D89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156307F"/>
    <w:multiLevelType w:val="multilevel"/>
    <w:tmpl w:val="04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76AC6995"/>
    <w:multiLevelType w:val="hybridMultilevel"/>
    <w:tmpl w:val="92D09A10"/>
    <w:lvl w:ilvl="0" w:tplc="040A000F">
      <w:start w:val="1"/>
      <w:numFmt w:val="decimal"/>
      <w:lvlText w:val="%1."/>
      <w:lvlJc w:val="left"/>
      <w:pPr>
        <w:ind w:left="1429" w:hanging="360"/>
      </w:pPr>
    </w:lvl>
    <w:lvl w:ilvl="1" w:tplc="040A0019" w:tentative="1">
      <w:start w:val="1"/>
      <w:numFmt w:val="lowerLetter"/>
      <w:lvlText w:val="%2."/>
      <w:lvlJc w:val="left"/>
      <w:pPr>
        <w:ind w:left="2149" w:hanging="360"/>
      </w:pPr>
    </w:lvl>
    <w:lvl w:ilvl="2" w:tplc="040A001B" w:tentative="1">
      <w:start w:val="1"/>
      <w:numFmt w:val="lowerRoman"/>
      <w:lvlText w:val="%3."/>
      <w:lvlJc w:val="right"/>
      <w:pPr>
        <w:ind w:left="2869" w:hanging="180"/>
      </w:pPr>
    </w:lvl>
    <w:lvl w:ilvl="3" w:tplc="040A000F" w:tentative="1">
      <w:start w:val="1"/>
      <w:numFmt w:val="decimal"/>
      <w:lvlText w:val="%4."/>
      <w:lvlJc w:val="left"/>
      <w:pPr>
        <w:ind w:left="3589" w:hanging="360"/>
      </w:pPr>
    </w:lvl>
    <w:lvl w:ilvl="4" w:tplc="040A0019" w:tentative="1">
      <w:start w:val="1"/>
      <w:numFmt w:val="lowerLetter"/>
      <w:lvlText w:val="%5."/>
      <w:lvlJc w:val="left"/>
      <w:pPr>
        <w:ind w:left="4309" w:hanging="360"/>
      </w:pPr>
    </w:lvl>
    <w:lvl w:ilvl="5" w:tplc="040A001B" w:tentative="1">
      <w:start w:val="1"/>
      <w:numFmt w:val="lowerRoman"/>
      <w:lvlText w:val="%6."/>
      <w:lvlJc w:val="right"/>
      <w:pPr>
        <w:ind w:left="5029" w:hanging="180"/>
      </w:pPr>
    </w:lvl>
    <w:lvl w:ilvl="6" w:tplc="040A000F" w:tentative="1">
      <w:start w:val="1"/>
      <w:numFmt w:val="decimal"/>
      <w:lvlText w:val="%7."/>
      <w:lvlJc w:val="left"/>
      <w:pPr>
        <w:ind w:left="5749" w:hanging="360"/>
      </w:pPr>
    </w:lvl>
    <w:lvl w:ilvl="7" w:tplc="040A0019" w:tentative="1">
      <w:start w:val="1"/>
      <w:numFmt w:val="lowerLetter"/>
      <w:lvlText w:val="%8."/>
      <w:lvlJc w:val="left"/>
      <w:pPr>
        <w:ind w:left="6469" w:hanging="360"/>
      </w:pPr>
    </w:lvl>
    <w:lvl w:ilvl="8" w:tplc="040A001B" w:tentative="1">
      <w:start w:val="1"/>
      <w:numFmt w:val="lowerRoman"/>
      <w:lvlText w:val="%9."/>
      <w:lvlJc w:val="right"/>
      <w:pPr>
        <w:ind w:left="7189" w:hanging="180"/>
      </w:pPr>
    </w:lvl>
  </w:abstractNum>
  <w:num w:numId="1" w16cid:durableId="277374587">
    <w:abstractNumId w:val="1"/>
  </w:num>
  <w:num w:numId="2" w16cid:durableId="425736824">
    <w:abstractNumId w:val="2"/>
  </w:num>
  <w:num w:numId="3" w16cid:durableId="170608133">
    <w:abstractNumId w:val="16"/>
  </w:num>
  <w:num w:numId="4" w16cid:durableId="1970431557">
    <w:abstractNumId w:val="14"/>
  </w:num>
  <w:num w:numId="5" w16cid:durableId="1569464578">
    <w:abstractNumId w:val="11"/>
  </w:num>
  <w:num w:numId="6" w16cid:durableId="77560778">
    <w:abstractNumId w:val="17"/>
  </w:num>
  <w:num w:numId="7" w16cid:durableId="712315771">
    <w:abstractNumId w:val="0"/>
  </w:num>
  <w:num w:numId="8" w16cid:durableId="886260184">
    <w:abstractNumId w:val="3"/>
  </w:num>
  <w:num w:numId="9" w16cid:durableId="984971472">
    <w:abstractNumId w:val="10"/>
  </w:num>
  <w:num w:numId="10" w16cid:durableId="958798901">
    <w:abstractNumId w:val="4"/>
  </w:num>
  <w:num w:numId="11" w16cid:durableId="771903136">
    <w:abstractNumId w:val="13"/>
  </w:num>
  <w:num w:numId="12" w16cid:durableId="1424716957">
    <w:abstractNumId w:val="6"/>
  </w:num>
  <w:num w:numId="13" w16cid:durableId="33044739">
    <w:abstractNumId w:val="9"/>
  </w:num>
  <w:num w:numId="14" w16cid:durableId="977370987">
    <w:abstractNumId w:val="12"/>
  </w:num>
  <w:num w:numId="15" w16cid:durableId="354234329">
    <w:abstractNumId w:val="8"/>
  </w:num>
  <w:num w:numId="16" w16cid:durableId="1900364481">
    <w:abstractNumId w:val="15"/>
  </w:num>
  <w:num w:numId="17" w16cid:durableId="1590654366">
    <w:abstractNumId w:val="5"/>
  </w:num>
  <w:num w:numId="18" w16cid:durableId="206910987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5C33"/>
    <w:rsid w:val="00000AFA"/>
    <w:rsid w:val="000020DB"/>
    <w:rsid w:val="00004AE7"/>
    <w:rsid w:val="00004E07"/>
    <w:rsid w:val="00005E0C"/>
    <w:rsid w:val="00006F01"/>
    <w:rsid w:val="0001026C"/>
    <w:rsid w:val="000119D2"/>
    <w:rsid w:val="0001685E"/>
    <w:rsid w:val="00021540"/>
    <w:rsid w:val="00021E92"/>
    <w:rsid w:val="00022C79"/>
    <w:rsid w:val="000245BC"/>
    <w:rsid w:val="000266C0"/>
    <w:rsid w:val="000268DA"/>
    <w:rsid w:val="000302C5"/>
    <w:rsid w:val="00030A33"/>
    <w:rsid w:val="00030F1E"/>
    <w:rsid w:val="00031124"/>
    <w:rsid w:val="00031BD5"/>
    <w:rsid w:val="000332DF"/>
    <w:rsid w:val="000343BD"/>
    <w:rsid w:val="000343F7"/>
    <w:rsid w:val="00034AE1"/>
    <w:rsid w:val="000357BA"/>
    <w:rsid w:val="000359E9"/>
    <w:rsid w:val="000377F5"/>
    <w:rsid w:val="0004164A"/>
    <w:rsid w:val="00041D10"/>
    <w:rsid w:val="00042D14"/>
    <w:rsid w:val="00042E53"/>
    <w:rsid w:val="00044064"/>
    <w:rsid w:val="000448F6"/>
    <w:rsid w:val="0004626D"/>
    <w:rsid w:val="000473AC"/>
    <w:rsid w:val="00052234"/>
    <w:rsid w:val="00052B9C"/>
    <w:rsid w:val="00054957"/>
    <w:rsid w:val="00060054"/>
    <w:rsid w:val="000605B1"/>
    <w:rsid w:val="00061F38"/>
    <w:rsid w:val="000621A3"/>
    <w:rsid w:val="00062CE6"/>
    <w:rsid w:val="00063D70"/>
    <w:rsid w:val="00065DD6"/>
    <w:rsid w:val="00066273"/>
    <w:rsid w:val="000662BB"/>
    <w:rsid w:val="00066685"/>
    <w:rsid w:val="00070647"/>
    <w:rsid w:val="00070844"/>
    <w:rsid w:val="0007261C"/>
    <w:rsid w:val="00072E58"/>
    <w:rsid w:val="0007417B"/>
    <w:rsid w:val="0007511B"/>
    <w:rsid w:val="00075A40"/>
    <w:rsid w:val="00076BE5"/>
    <w:rsid w:val="000771F7"/>
    <w:rsid w:val="000772DE"/>
    <w:rsid w:val="00080EC5"/>
    <w:rsid w:val="00081EEF"/>
    <w:rsid w:val="00082195"/>
    <w:rsid w:val="00082EF6"/>
    <w:rsid w:val="000843F0"/>
    <w:rsid w:val="0008538C"/>
    <w:rsid w:val="00086D9A"/>
    <w:rsid w:val="00087D3B"/>
    <w:rsid w:val="0009047A"/>
    <w:rsid w:val="00090E5A"/>
    <w:rsid w:val="00090E89"/>
    <w:rsid w:val="00091866"/>
    <w:rsid w:val="00091B3A"/>
    <w:rsid w:val="00092D39"/>
    <w:rsid w:val="0009344B"/>
    <w:rsid w:val="00093C74"/>
    <w:rsid w:val="00095F46"/>
    <w:rsid w:val="00097325"/>
    <w:rsid w:val="00097DBC"/>
    <w:rsid w:val="000A0AE2"/>
    <w:rsid w:val="000A1B74"/>
    <w:rsid w:val="000A29B4"/>
    <w:rsid w:val="000A33EF"/>
    <w:rsid w:val="000A5A01"/>
    <w:rsid w:val="000A6D15"/>
    <w:rsid w:val="000B3C50"/>
    <w:rsid w:val="000B45D8"/>
    <w:rsid w:val="000B4E61"/>
    <w:rsid w:val="000B5216"/>
    <w:rsid w:val="000B6518"/>
    <w:rsid w:val="000C06BE"/>
    <w:rsid w:val="000C1596"/>
    <w:rsid w:val="000C3986"/>
    <w:rsid w:val="000C4174"/>
    <w:rsid w:val="000C5660"/>
    <w:rsid w:val="000C5DC9"/>
    <w:rsid w:val="000C75A7"/>
    <w:rsid w:val="000D4486"/>
    <w:rsid w:val="000D4830"/>
    <w:rsid w:val="000D4BE5"/>
    <w:rsid w:val="000D540B"/>
    <w:rsid w:val="000D55B2"/>
    <w:rsid w:val="000D5943"/>
    <w:rsid w:val="000D68A8"/>
    <w:rsid w:val="000D6BD2"/>
    <w:rsid w:val="000D72E5"/>
    <w:rsid w:val="000D78CB"/>
    <w:rsid w:val="000E1DE2"/>
    <w:rsid w:val="000E2F18"/>
    <w:rsid w:val="000E2FAC"/>
    <w:rsid w:val="000E4093"/>
    <w:rsid w:val="000E4437"/>
    <w:rsid w:val="000E47CD"/>
    <w:rsid w:val="000E5857"/>
    <w:rsid w:val="000E6EBA"/>
    <w:rsid w:val="000E7665"/>
    <w:rsid w:val="000F073E"/>
    <w:rsid w:val="000F161B"/>
    <w:rsid w:val="000F1FD3"/>
    <w:rsid w:val="000F24DB"/>
    <w:rsid w:val="000F2B86"/>
    <w:rsid w:val="000F3698"/>
    <w:rsid w:val="000F5161"/>
    <w:rsid w:val="000F57AC"/>
    <w:rsid w:val="00100290"/>
    <w:rsid w:val="00100662"/>
    <w:rsid w:val="001027EA"/>
    <w:rsid w:val="0010280F"/>
    <w:rsid w:val="00107018"/>
    <w:rsid w:val="00111C60"/>
    <w:rsid w:val="00111CB2"/>
    <w:rsid w:val="00114BAA"/>
    <w:rsid w:val="0011509C"/>
    <w:rsid w:val="001155F5"/>
    <w:rsid w:val="00116534"/>
    <w:rsid w:val="0011656C"/>
    <w:rsid w:val="0011703A"/>
    <w:rsid w:val="00117141"/>
    <w:rsid w:val="001176E5"/>
    <w:rsid w:val="00117CB3"/>
    <w:rsid w:val="00120AB4"/>
    <w:rsid w:val="0012118D"/>
    <w:rsid w:val="001224CB"/>
    <w:rsid w:val="0012266D"/>
    <w:rsid w:val="001232E9"/>
    <w:rsid w:val="001236A1"/>
    <w:rsid w:val="00123A29"/>
    <w:rsid w:val="0012471B"/>
    <w:rsid w:val="00124B7A"/>
    <w:rsid w:val="00124E99"/>
    <w:rsid w:val="00126B46"/>
    <w:rsid w:val="00126EE8"/>
    <w:rsid w:val="001316C4"/>
    <w:rsid w:val="00131B56"/>
    <w:rsid w:val="001333B7"/>
    <w:rsid w:val="00133F93"/>
    <w:rsid w:val="001348D7"/>
    <w:rsid w:val="0013572F"/>
    <w:rsid w:val="00135CF4"/>
    <w:rsid w:val="001363C2"/>
    <w:rsid w:val="00136D47"/>
    <w:rsid w:val="00140D59"/>
    <w:rsid w:val="00141F69"/>
    <w:rsid w:val="0014339C"/>
    <w:rsid w:val="001436A0"/>
    <w:rsid w:val="00143B85"/>
    <w:rsid w:val="00146997"/>
    <w:rsid w:val="00151850"/>
    <w:rsid w:val="0015246A"/>
    <w:rsid w:val="001527F2"/>
    <w:rsid w:val="00154089"/>
    <w:rsid w:val="001540BC"/>
    <w:rsid w:val="0015465E"/>
    <w:rsid w:val="00155984"/>
    <w:rsid w:val="00156CF1"/>
    <w:rsid w:val="0016057C"/>
    <w:rsid w:val="00160780"/>
    <w:rsid w:val="001627D7"/>
    <w:rsid w:val="001648CA"/>
    <w:rsid w:val="001661F2"/>
    <w:rsid w:val="00166CA5"/>
    <w:rsid w:val="00167292"/>
    <w:rsid w:val="00170DDE"/>
    <w:rsid w:val="00170EEC"/>
    <w:rsid w:val="00173FE6"/>
    <w:rsid w:val="00180604"/>
    <w:rsid w:val="0018072E"/>
    <w:rsid w:val="001816D7"/>
    <w:rsid w:val="00183C6B"/>
    <w:rsid w:val="00184DC6"/>
    <w:rsid w:val="001859CD"/>
    <w:rsid w:val="00186106"/>
    <w:rsid w:val="00186504"/>
    <w:rsid w:val="001874D2"/>
    <w:rsid w:val="001876DA"/>
    <w:rsid w:val="001878E2"/>
    <w:rsid w:val="00187D7E"/>
    <w:rsid w:val="00190BB9"/>
    <w:rsid w:val="001937F2"/>
    <w:rsid w:val="00193BB6"/>
    <w:rsid w:val="001941E8"/>
    <w:rsid w:val="001945BF"/>
    <w:rsid w:val="0019683E"/>
    <w:rsid w:val="0019784F"/>
    <w:rsid w:val="001A08C0"/>
    <w:rsid w:val="001A2246"/>
    <w:rsid w:val="001A22C3"/>
    <w:rsid w:val="001A3C25"/>
    <w:rsid w:val="001A58AF"/>
    <w:rsid w:val="001A66BE"/>
    <w:rsid w:val="001B135E"/>
    <w:rsid w:val="001B1A10"/>
    <w:rsid w:val="001B1FE4"/>
    <w:rsid w:val="001B5EFE"/>
    <w:rsid w:val="001B726B"/>
    <w:rsid w:val="001B73CA"/>
    <w:rsid w:val="001C0BE5"/>
    <w:rsid w:val="001C4A7F"/>
    <w:rsid w:val="001C5292"/>
    <w:rsid w:val="001C5C5E"/>
    <w:rsid w:val="001C6494"/>
    <w:rsid w:val="001C7C2E"/>
    <w:rsid w:val="001C7DBA"/>
    <w:rsid w:val="001D0AB7"/>
    <w:rsid w:val="001D0D31"/>
    <w:rsid w:val="001D16FD"/>
    <w:rsid w:val="001D18A3"/>
    <w:rsid w:val="001D1ABC"/>
    <w:rsid w:val="001D1D4C"/>
    <w:rsid w:val="001D22A8"/>
    <w:rsid w:val="001D22C9"/>
    <w:rsid w:val="001D2A8B"/>
    <w:rsid w:val="001D436A"/>
    <w:rsid w:val="001D50AE"/>
    <w:rsid w:val="001D5895"/>
    <w:rsid w:val="001D5D91"/>
    <w:rsid w:val="001E066A"/>
    <w:rsid w:val="001E0CC3"/>
    <w:rsid w:val="001E0F1C"/>
    <w:rsid w:val="001E1F8B"/>
    <w:rsid w:val="001E33F0"/>
    <w:rsid w:val="001E394D"/>
    <w:rsid w:val="001E47CA"/>
    <w:rsid w:val="001E50E8"/>
    <w:rsid w:val="001E52F7"/>
    <w:rsid w:val="001F05C0"/>
    <w:rsid w:val="001F0ADE"/>
    <w:rsid w:val="001F10CF"/>
    <w:rsid w:val="001F276A"/>
    <w:rsid w:val="001F5169"/>
    <w:rsid w:val="001F5B41"/>
    <w:rsid w:val="001F5D5B"/>
    <w:rsid w:val="001F7408"/>
    <w:rsid w:val="001F7824"/>
    <w:rsid w:val="00200099"/>
    <w:rsid w:val="00200459"/>
    <w:rsid w:val="00200A70"/>
    <w:rsid w:val="00201132"/>
    <w:rsid w:val="00203BDD"/>
    <w:rsid w:val="00203DF1"/>
    <w:rsid w:val="002073B2"/>
    <w:rsid w:val="0021021E"/>
    <w:rsid w:val="00210612"/>
    <w:rsid w:val="00211209"/>
    <w:rsid w:val="00213154"/>
    <w:rsid w:val="0021343C"/>
    <w:rsid w:val="002140D1"/>
    <w:rsid w:val="002144CA"/>
    <w:rsid w:val="0021469E"/>
    <w:rsid w:val="00217093"/>
    <w:rsid w:val="00217496"/>
    <w:rsid w:val="00222842"/>
    <w:rsid w:val="0022298C"/>
    <w:rsid w:val="00223928"/>
    <w:rsid w:val="00223EEF"/>
    <w:rsid w:val="002243EB"/>
    <w:rsid w:val="00224847"/>
    <w:rsid w:val="00227A34"/>
    <w:rsid w:val="00231E0F"/>
    <w:rsid w:val="00232579"/>
    <w:rsid w:val="00233F92"/>
    <w:rsid w:val="00235B54"/>
    <w:rsid w:val="002369F0"/>
    <w:rsid w:val="0024104F"/>
    <w:rsid w:val="00241107"/>
    <w:rsid w:val="00241D35"/>
    <w:rsid w:val="00242C27"/>
    <w:rsid w:val="00244868"/>
    <w:rsid w:val="00247BDC"/>
    <w:rsid w:val="00247C6B"/>
    <w:rsid w:val="00247E5D"/>
    <w:rsid w:val="002508C5"/>
    <w:rsid w:val="002513A9"/>
    <w:rsid w:val="002513E5"/>
    <w:rsid w:val="002536C3"/>
    <w:rsid w:val="002547F8"/>
    <w:rsid w:val="00254ED9"/>
    <w:rsid w:val="00255920"/>
    <w:rsid w:val="00255ED7"/>
    <w:rsid w:val="0025606D"/>
    <w:rsid w:val="00260DDD"/>
    <w:rsid w:val="00261788"/>
    <w:rsid w:val="002621B3"/>
    <w:rsid w:val="00262A8B"/>
    <w:rsid w:val="00263EBF"/>
    <w:rsid w:val="00264871"/>
    <w:rsid w:val="00265362"/>
    <w:rsid w:val="00271D18"/>
    <w:rsid w:val="002727B6"/>
    <w:rsid w:val="00273FAE"/>
    <w:rsid w:val="002746DF"/>
    <w:rsid w:val="002804CD"/>
    <w:rsid w:val="00281781"/>
    <w:rsid w:val="0028200A"/>
    <w:rsid w:val="00282022"/>
    <w:rsid w:val="00282037"/>
    <w:rsid w:val="002830D2"/>
    <w:rsid w:val="00284596"/>
    <w:rsid w:val="002846B8"/>
    <w:rsid w:val="00290A9B"/>
    <w:rsid w:val="00291211"/>
    <w:rsid w:val="00291861"/>
    <w:rsid w:val="002921CB"/>
    <w:rsid w:val="00292343"/>
    <w:rsid w:val="00292973"/>
    <w:rsid w:val="002941D4"/>
    <w:rsid w:val="00294479"/>
    <w:rsid w:val="00296C16"/>
    <w:rsid w:val="00296D0E"/>
    <w:rsid w:val="00296E26"/>
    <w:rsid w:val="002A0F44"/>
    <w:rsid w:val="002A125E"/>
    <w:rsid w:val="002A128B"/>
    <w:rsid w:val="002A176B"/>
    <w:rsid w:val="002A1954"/>
    <w:rsid w:val="002A1C70"/>
    <w:rsid w:val="002A28D5"/>
    <w:rsid w:val="002A30C7"/>
    <w:rsid w:val="002A49F9"/>
    <w:rsid w:val="002A55C2"/>
    <w:rsid w:val="002A59A0"/>
    <w:rsid w:val="002A5DDA"/>
    <w:rsid w:val="002B3CE0"/>
    <w:rsid w:val="002B438C"/>
    <w:rsid w:val="002B4B19"/>
    <w:rsid w:val="002B4F77"/>
    <w:rsid w:val="002B67C5"/>
    <w:rsid w:val="002B6DB8"/>
    <w:rsid w:val="002B6DDE"/>
    <w:rsid w:val="002B792E"/>
    <w:rsid w:val="002C03EA"/>
    <w:rsid w:val="002C0CE3"/>
    <w:rsid w:val="002C1049"/>
    <w:rsid w:val="002C1A74"/>
    <w:rsid w:val="002C1B8B"/>
    <w:rsid w:val="002C2AD7"/>
    <w:rsid w:val="002C2CC6"/>
    <w:rsid w:val="002C308E"/>
    <w:rsid w:val="002C3121"/>
    <w:rsid w:val="002C42CD"/>
    <w:rsid w:val="002C4DDF"/>
    <w:rsid w:val="002C6682"/>
    <w:rsid w:val="002C6C5D"/>
    <w:rsid w:val="002C78EE"/>
    <w:rsid w:val="002D0CA5"/>
    <w:rsid w:val="002D148F"/>
    <w:rsid w:val="002D260A"/>
    <w:rsid w:val="002D38C0"/>
    <w:rsid w:val="002D4E54"/>
    <w:rsid w:val="002D4FDE"/>
    <w:rsid w:val="002D54B0"/>
    <w:rsid w:val="002D5A3B"/>
    <w:rsid w:val="002D71EB"/>
    <w:rsid w:val="002D78D0"/>
    <w:rsid w:val="002E05C8"/>
    <w:rsid w:val="002E2E09"/>
    <w:rsid w:val="002E3096"/>
    <w:rsid w:val="002E3EE7"/>
    <w:rsid w:val="002E3F7C"/>
    <w:rsid w:val="002E445C"/>
    <w:rsid w:val="002E4B71"/>
    <w:rsid w:val="002E7827"/>
    <w:rsid w:val="002F1469"/>
    <w:rsid w:val="002F4EDC"/>
    <w:rsid w:val="002F5158"/>
    <w:rsid w:val="002F5334"/>
    <w:rsid w:val="002F68F3"/>
    <w:rsid w:val="002F69B0"/>
    <w:rsid w:val="002F72E8"/>
    <w:rsid w:val="00300A04"/>
    <w:rsid w:val="00301859"/>
    <w:rsid w:val="00301E8F"/>
    <w:rsid w:val="003053DA"/>
    <w:rsid w:val="00305709"/>
    <w:rsid w:val="003069EB"/>
    <w:rsid w:val="003076B5"/>
    <w:rsid w:val="003105A1"/>
    <w:rsid w:val="00311CDA"/>
    <w:rsid w:val="00315032"/>
    <w:rsid w:val="00315F4A"/>
    <w:rsid w:val="003162FF"/>
    <w:rsid w:val="00317407"/>
    <w:rsid w:val="003176CD"/>
    <w:rsid w:val="00320502"/>
    <w:rsid w:val="00326B0A"/>
    <w:rsid w:val="0032746B"/>
    <w:rsid w:val="003309A4"/>
    <w:rsid w:val="00332023"/>
    <w:rsid w:val="00333236"/>
    <w:rsid w:val="00333C86"/>
    <w:rsid w:val="00334B8F"/>
    <w:rsid w:val="00334BE1"/>
    <w:rsid w:val="00334D79"/>
    <w:rsid w:val="00334D8C"/>
    <w:rsid w:val="00336778"/>
    <w:rsid w:val="00337AB8"/>
    <w:rsid w:val="00340008"/>
    <w:rsid w:val="00341E99"/>
    <w:rsid w:val="00342FAA"/>
    <w:rsid w:val="00343631"/>
    <w:rsid w:val="00343893"/>
    <w:rsid w:val="00347A7F"/>
    <w:rsid w:val="003518F3"/>
    <w:rsid w:val="0035234B"/>
    <w:rsid w:val="003527EC"/>
    <w:rsid w:val="003548B0"/>
    <w:rsid w:val="00355430"/>
    <w:rsid w:val="00356AFD"/>
    <w:rsid w:val="00357887"/>
    <w:rsid w:val="0036036C"/>
    <w:rsid w:val="003607C3"/>
    <w:rsid w:val="003608F3"/>
    <w:rsid w:val="00360E89"/>
    <w:rsid w:val="00361AFC"/>
    <w:rsid w:val="0036377D"/>
    <w:rsid w:val="00364C3B"/>
    <w:rsid w:val="00364DE4"/>
    <w:rsid w:val="00366448"/>
    <w:rsid w:val="00366AC5"/>
    <w:rsid w:val="00366CB4"/>
    <w:rsid w:val="00370D71"/>
    <w:rsid w:val="00372065"/>
    <w:rsid w:val="00374C66"/>
    <w:rsid w:val="00374E07"/>
    <w:rsid w:val="00375F32"/>
    <w:rsid w:val="00376252"/>
    <w:rsid w:val="00376961"/>
    <w:rsid w:val="00376B8D"/>
    <w:rsid w:val="00377F04"/>
    <w:rsid w:val="0038037B"/>
    <w:rsid w:val="00381906"/>
    <w:rsid w:val="003826AA"/>
    <w:rsid w:val="003839D4"/>
    <w:rsid w:val="00383E3D"/>
    <w:rsid w:val="003841EC"/>
    <w:rsid w:val="003854A6"/>
    <w:rsid w:val="00385AD1"/>
    <w:rsid w:val="00385AF3"/>
    <w:rsid w:val="003860EF"/>
    <w:rsid w:val="003861ED"/>
    <w:rsid w:val="00387252"/>
    <w:rsid w:val="00393523"/>
    <w:rsid w:val="0039579E"/>
    <w:rsid w:val="003959BE"/>
    <w:rsid w:val="003A0BF0"/>
    <w:rsid w:val="003A103A"/>
    <w:rsid w:val="003A1447"/>
    <w:rsid w:val="003A2274"/>
    <w:rsid w:val="003A3419"/>
    <w:rsid w:val="003A3C55"/>
    <w:rsid w:val="003A5E7E"/>
    <w:rsid w:val="003A67CF"/>
    <w:rsid w:val="003A76DC"/>
    <w:rsid w:val="003B1324"/>
    <w:rsid w:val="003B20FC"/>
    <w:rsid w:val="003B30B6"/>
    <w:rsid w:val="003B31D0"/>
    <w:rsid w:val="003B335B"/>
    <w:rsid w:val="003B49CE"/>
    <w:rsid w:val="003B4D13"/>
    <w:rsid w:val="003B565D"/>
    <w:rsid w:val="003B5E09"/>
    <w:rsid w:val="003B5E60"/>
    <w:rsid w:val="003B7A57"/>
    <w:rsid w:val="003C0DC0"/>
    <w:rsid w:val="003C1F9D"/>
    <w:rsid w:val="003C320E"/>
    <w:rsid w:val="003C40A0"/>
    <w:rsid w:val="003C4157"/>
    <w:rsid w:val="003C5EF6"/>
    <w:rsid w:val="003C7E46"/>
    <w:rsid w:val="003D0392"/>
    <w:rsid w:val="003D110A"/>
    <w:rsid w:val="003D278E"/>
    <w:rsid w:val="003D2B1C"/>
    <w:rsid w:val="003D35F0"/>
    <w:rsid w:val="003D3FD5"/>
    <w:rsid w:val="003D4E86"/>
    <w:rsid w:val="003D5558"/>
    <w:rsid w:val="003D58C4"/>
    <w:rsid w:val="003E0451"/>
    <w:rsid w:val="003E0A40"/>
    <w:rsid w:val="003E2305"/>
    <w:rsid w:val="003E2B95"/>
    <w:rsid w:val="003E304F"/>
    <w:rsid w:val="003E404A"/>
    <w:rsid w:val="003E4779"/>
    <w:rsid w:val="003E50D9"/>
    <w:rsid w:val="003E55B9"/>
    <w:rsid w:val="003E5C33"/>
    <w:rsid w:val="003E62CF"/>
    <w:rsid w:val="003E7485"/>
    <w:rsid w:val="003F4056"/>
    <w:rsid w:val="003F795F"/>
    <w:rsid w:val="003F7C14"/>
    <w:rsid w:val="004010B1"/>
    <w:rsid w:val="0040432E"/>
    <w:rsid w:val="0040451B"/>
    <w:rsid w:val="0040510A"/>
    <w:rsid w:val="00406970"/>
    <w:rsid w:val="004069B6"/>
    <w:rsid w:val="004074E4"/>
    <w:rsid w:val="00407895"/>
    <w:rsid w:val="004125FD"/>
    <w:rsid w:val="00414619"/>
    <w:rsid w:val="00415509"/>
    <w:rsid w:val="00416694"/>
    <w:rsid w:val="0041675C"/>
    <w:rsid w:val="004172D9"/>
    <w:rsid w:val="00417E4D"/>
    <w:rsid w:val="00417FF4"/>
    <w:rsid w:val="004205BF"/>
    <w:rsid w:val="00420930"/>
    <w:rsid w:val="0042235A"/>
    <w:rsid w:val="00422EC6"/>
    <w:rsid w:val="004239A5"/>
    <w:rsid w:val="0042571C"/>
    <w:rsid w:val="00425D03"/>
    <w:rsid w:val="00426180"/>
    <w:rsid w:val="004261C7"/>
    <w:rsid w:val="004265E7"/>
    <w:rsid w:val="00426B62"/>
    <w:rsid w:val="00427BAB"/>
    <w:rsid w:val="0043105B"/>
    <w:rsid w:val="00431738"/>
    <w:rsid w:val="00431E0D"/>
    <w:rsid w:val="004323AC"/>
    <w:rsid w:val="00432821"/>
    <w:rsid w:val="0043340E"/>
    <w:rsid w:val="0043372E"/>
    <w:rsid w:val="0043375E"/>
    <w:rsid w:val="00435992"/>
    <w:rsid w:val="0043601C"/>
    <w:rsid w:val="00442254"/>
    <w:rsid w:val="004422C5"/>
    <w:rsid w:val="00443A8F"/>
    <w:rsid w:val="00443D8C"/>
    <w:rsid w:val="00450100"/>
    <w:rsid w:val="00453AAD"/>
    <w:rsid w:val="004555D8"/>
    <w:rsid w:val="004566FA"/>
    <w:rsid w:val="00456B6B"/>
    <w:rsid w:val="00456F45"/>
    <w:rsid w:val="0046045C"/>
    <w:rsid w:val="00460921"/>
    <w:rsid w:val="0046427C"/>
    <w:rsid w:val="00464FC1"/>
    <w:rsid w:val="00465339"/>
    <w:rsid w:val="00466114"/>
    <w:rsid w:val="004715E6"/>
    <w:rsid w:val="0047278D"/>
    <w:rsid w:val="00472A8F"/>
    <w:rsid w:val="00475FB6"/>
    <w:rsid w:val="00476237"/>
    <w:rsid w:val="00477B37"/>
    <w:rsid w:val="00477EA3"/>
    <w:rsid w:val="004800E1"/>
    <w:rsid w:val="00480521"/>
    <w:rsid w:val="004823F6"/>
    <w:rsid w:val="0048244F"/>
    <w:rsid w:val="00483049"/>
    <w:rsid w:val="0048422F"/>
    <w:rsid w:val="004846E4"/>
    <w:rsid w:val="00484CF4"/>
    <w:rsid w:val="0048566F"/>
    <w:rsid w:val="00485E5E"/>
    <w:rsid w:val="00486E93"/>
    <w:rsid w:val="00487297"/>
    <w:rsid w:val="004878D9"/>
    <w:rsid w:val="004904CF"/>
    <w:rsid w:val="00491B37"/>
    <w:rsid w:val="00492ADA"/>
    <w:rsid w:val="00492FC1"/>
    <w:rsid w:val="00492FF1"/>
    <w:rsid w:val="0049318B"/>
    <w:rsid w:val="00495801"/>
    <w:rsid w:val="0049675F"/>
    <w:rsid w:val="0049686A"/>
    <w:rsid w:val="00496E90"/>
    <w:rsid w:val="00497F10"/>
    <w:rsid w:val="004A0008"/>
    <w:rsid w:val="004A24B4"/>
    <w:rsid w:val="004A2C06"/>
    <w:rsid w:val="004A4287"/>
    <w:rsid w:val="004A4632"/>
    <w:rsid w:val="004A46A2"/>
    <w:rsid w:val="004B0156"/>
    <w:rsid w:val="004B043D"/>
    <w:rsid w:val="004B0490"/>
    <w:rsid w:val="004B2EB3"/>
    <w:rsid w:val="004B3920"/>
    <w:rsid w:val="004B39A6"/>
    <w:rsid w:val="004B54B1"/>
    <w:rsid w:val="004B6221"/>
    <w:rsid w:val="004B72F7"/>
    <w:rsid w:val="004B7651"/>
    <w:rsid w:val="004C050D"/>
    <w:rsid w:val="004C10A4"/>
    <w:rsid w:val="004C2BA8"/>
    <w:rsid w:val="004C333D"/>
    <w:rsid w:val="004C57D1"/>
    <w:rsid w:val="004C5EB7"/>
    <w:rsid w:val="004D2100"/>
    <w:rsid w:val="004D317E"/>
    <w:rsid w:val="004D3C5B"/>
    <w:rsid w:val="004D44C3"/>
    <w:rsid w:val="004D48AE"/>
    <w:rsid w:val="004D7DE8"/>
    <w:rsid w:val="004E0426"/>
    <w:rsid w:val="004E0BD8"/>
    <w:rsid w:val="004E14CA"/>
    <w:rsid w:val="004E2201"/>
    <w:rsid w:val="004E4AF8"/>
    <w:rsid w:val="004E65E3"/>
    <w:rsid w:val="004E7FA2"/>
    <w:rsid w:val="004F0550"/>
    <w:rsid w:val="004F11F4"/>
    <w:rsid w:val="004F3BF4"/>
    <w:rsid w:val="004F55ED"/>
    <w:rsid w:val="004F6679"/>
    <w:rsid w:val="004F6BF0"/>
    <w:rsid w:val="004F7949"/>
    <w:rsid w:val="004F7C5A"/>
    <w:rsid w:val="00501AAB"/>
    <w:rsid w:val="00502435"/>
    <w:rsid w:val="00503EBB"/>
    <w:rsid w:val="00504370"/>
    <w:rsid w:val="005056B6"/>
    <w:rsid w:val="00505A5E"/>
    <w:rsid w:val="00505EAB"/>
    <w:rsid w:val="00505F18"/>
    <w:rsid w:val="00505F6A"/>
    <w:rsid w:val="00507B47"/>
    <w:rsid w:val="00507C7C"/>
    <w:rsid w:val="005137B1"/>
    <w:rsid w:val="0051555F"/>
    <w:rsid w:val="00516321"/>
    <w:rsid w:val="0051740D"/>
    <w:rsid w:val="005207E2"/>
    <w:rsid w:val="00521EC7"/>
    <w:rsid w:val="00523A79"/>
    <w:rsid w:val="005251BD"/>
    <w:rsid w:val="0053052A"/>
    <w:rsid w:val="00530CD1"/>
    <w:rsid w:val="00530DA9"/>
    <w:rsid w:val="005314E0"/>
    <w:rsid w:val="00532548"/>
    <w:rsid w:val="00532A53"/>
    <w:rsid w:val="00532C46"/>
    <w:rsid w:val="00532F04"/>
    <w:rsid w:val="0053315B"/>
    <w:rsid w:val="00533AB8"/>
    <w:rsid w:val="00533E5D"/>
    <w:rsid w:val="005346FB"/>
    <w:rsid w:val="00534777"/>
    <w:rsid w:val="00535DFF"/>
    <w:rsid w:val="00536358"/>
    <w:rsid w:val="00536C77"/>
    <w:rsid w:val="0053729D"/>
    <w:rsid w:val="00537D5F"/>
    <w:rsid w:val="00537EAD"/>
    <w:rsid w:val="005401C9"/>
    <w:rsid w:val="00541CEE"/>
    <w:rsid w:val="00542A34"/>
    <w:rsid w:val="0054491A"/>
    <w:rsid w:val="0054592C"/>
    <w:rsid w:val="0054756B"/>
    <w:rsid w:val="00547597"/>
    <w:rsid w:val="005513D8"/>
    <w:rsid w:val="00552301"/>
    <w:rsid w:val="005525FC"/>
    <w:rsid w:val="00553687"/>
    <w:rsid w:val="00553D5D"/>
    <w:rsid w:val="0055476C"/>
    <w:rsid w:val="00555520"/>
    <w:rsid w:val="0055595A"/>
    <w:rsid w:val="00555A8C"/>
    <w:rsid w:val="00556387"/>
    <w:rsid w:val="005568CA"/>
    <w:rsid w:val="00561149"/>
    <w:rsid w:val="0056290D"/>
    <w:rsid w:val="0056295F"/>
    <w:rsid w:val="00562C88"/>
    <w:rsid w:val="00563187"/>
    <w:rsid w:val="00563D4F"/>
    <w:rsid w:val="00564BCB"/>
    <w:rsid w:val="00564F93"/>
    <w:rsid w:val="00570D1E"/>
    <w:rsid w:val="00572363"/>
    <w:rsid w:val="005753A0"/>
    <w:rsid w:val="005757A6"/>
    <w:rsid w:val="00576EA4"/>
    <w:rsid w:val="00581189"/>
    <w:rsid w:val="005813B4"/>
    <w:rsid w:val="00582CD8"/>
    <w:rsid w:val="00583491"/>
    <w:rsid w:val="005846CC"/>
    <w:rsid w:val="00584C95"/>
    <w:rsid w:val="0058593B"/>
    <w:rsid w:val="00586B23"/>
    <w:rsid w:val="0059048A"/>
    <w:rsid w:val="00590D5E"/>
    <w:rsid w:val="00590F60"/>
    <w:rsid w:val="005914EF"/>
    <w:rsid w:val="0059207C"/>
    <w:rsid w:val="00593925"/>
    <w:rsid w:val="00593976"/>
    <w:rsid w:val="00593E1C"/>
    <w:rsid w:val="00594E4D"/>
    <w:rsid w:val="0059531F"/>
    <w:rsid w:val="00595536"/>
    <w:rsid w:val="00595845"/>
    <w:rsid w:val="00597385"/>
    <w:rsid w:val="005A0F5B"/>
    <w:rsid w:val="005A1DF0"/>
    <w:rsid w:val="005A2240"/>
    <w:rsid w:val="005A262E"/>
    <w:rsid w:val="005A3948"/>
    <w:rsid w:val="005A3E3B"/>
    <w:rsid w:val="005A5151"/>
    <w:rsid w:val="005A67A9"/>
    <w:rsid w:val="005B13F3"/>
    <w:rsid w:val="005B182F"/>
    <w:rsid w:val="005B1952"/>
    <w:rsid w:val="005B1A0A"/>
    <w:rsid w:val="005B207E"/>
    <w:rsid w:val="005B3140"/>
    <w:rsid w:val="005B3366"/>
    <w:rsid w:val="005B3BC6"/>
    <w:rsid w:val="005B4CE7"/>
    <w:rsid w:val="005B5092"/>
    <w:rsid w:val="005B6669"/>
    <w:rsid w:val="005B67BE"/>
    <w:rsid w:val="005B67FB"/>
    <w:rsid w:val="005B6B4D"/>
    <w:rsid w:val="005B76E1"/>
    <w:rsid w:val="005B7702"/>
    <w:rsid w:val="005B7CB9"/>
    <w:rsid w:val="005C0F14"/>
    <w:rsid w:val="005C1C7B"/>
    <w:rsid w:val="005C22ED"/>
    <w:rsid w:val="005C35BD"/>
    <w:rsid w:val="005C3AE5"/>
    <w:rsid w:val="005C4D7B"/>
    <w:rsid w:val="005D070B"/>
    <w:rsid w:val="005D1AFA"/>
    <w:rsid w:val="005D1D35"/>
    <w:rsid w:val="005D2D0D"/>
    <w:rsid w:val="005D35A9"/>
    <w:rsid w:val="005D42CC"/>
    <w:rsid w:val="005D731F"/>
    <w:rsid w:val="005D7557"/>
    <w:rsid w:val="005E1B2C"/>
    <w:rsid w:val="005E4420"/>
    <w:rsid w:val="005E54A5"/>
    <w:rsid w:val="005E5A97"/>
    <w:rsid w:val="005E6486"/>
    <w:rsid w:val="005E65EC"/>
    <w:rsid w:val="005F173C"/>
    <w:rsid w:val="005F48EB"/>
    <w:rsid w:val="005F4D16"/>
    <w:rsid w:val="005F56F6"/>
    <w:rsid w:val="005F6D31"/>
    <w:rsid w:val="005F7C0C"/>
    <w:rsid w:val="006010A3"/>
    <w:rsid w:val="006010FC"/>
    <w:rsid w:val="00602B2B"/>
    <w:rsid w:val="00603677"/>
    <w:rsid w:val="00603D35"/>
    <w:rsid w:val="0060417E"/>
    <w:rsid w:val="006050F7"/>
    <w:rsid w:val="00606106"/>
    <w:rsid w:val="00606BCC"/>
    <w:rsid w:val="006073D1"/>
    <w:rsid w:val="00610A76"/>
    <w:rsid w:val="00610AF5"/>
    <w:rsid w:val="0061123B"/>
    <w:rsid w:val="0061141F"/>
    <w:rsid w:val="00611CC8"/>
    <w:rsid w:val="006124CC"/>
    <w:rsid w:val="006124FB"/>
    <w:rsid w:val="00612837"/>
    <w:rsid w:val="00613A25"/>
    <w:rsid w:val="006154DA"/>
    <w:rsid w:val="00615AC4"/>
    <w:rsid w:val="0062272E"/>
    <w:rsid w:val="0062345E"/>
    <w:rsid w:val="00623B57"/>
    <w:rsid w:val="006250DF"/>
    <w:rsid w:val="0062571C"/>
    <w:rsid w:val="00630B68"/>
    <w:rsid w:val="0063139B"/>
    <w:rsid w:val="006316D3"/>
    <w:rsid w:val="00631CFC"/>
    <w:rsid w:val="0063208E"/>
    <w:rsid w:val="00632FAC"/>
    <w:rsid w:val="00633A57"/>
    <w:rsid w:val="00633CA3"/>
    <w:rsid w:val="0063463C"/>
    <w:rsid w:val="00635876"/>
    <w:rsid w:val="00635EEB"/>
    <w:rsid w:val="00637553"/>
    <w:rsid w:val="00637923"/>
    <w:rsid w:val="00637EA3"/>
    <w:rsid w:val="00640206"/>
    <w:rsid w:val="006405EB"/>
    <w:rsid w:val="006405F2"/>
    <w:rsid w:val="006413CD"/>
    <w:rsid w:val="00642F92"/>
    <w:rsid w:val="00643A3B"/>
    <w:rsid w:val="0064486E"/>
    <w:rsid w:val="006473A4"/>
    <w:rsid w:val="00647D0C"/>
    <w:rsid w:val="006511B2"/>
    <w:rsid w:val="006529BE"/>
    <w:rsid w:val="00653A76"/>
    <w:rsid w:val="00653D89"/>
    <w:rsid w:val="00655685"/>
    <w:rsid w:val="00657CB1"/>
    <w:rsid w:val="00657E88"/>
    <w:rsid w:val="00660B01"/>
    <w:rsid w:val="00663E85"/>
    <w:rsid w:val="00664A08"/>
    <w:rsid w:val="00664AD2"/>
    <w:rsid w:val="00665ABB"/>
    <w:rsid w:val="00666D6C"/>
    <w:rsid w:val="00666E22"/>
    <w:rsid w:val="00667870"/>
    <w:rsid w:val="00667C91"/>
    <w:rsid w:val="006702F5"/>
    <w:rsid w:val="00670514"/>
    <w:rsid w:val="006706BF"/>
    <w:rsid w:val="0068084F"/>
    <w:rsid w:val="00681AC4"/>
    <w:rsid w:val="00682F6F"/>
    <w:rsid w:val="0068543D"/>
    <w:rsid w:val="00686262"/>
    <w:rsid w:val="006929BD"/>
    <w:rsid w:val="00692B1B"/>
    <w:rsid w:val="00692BF5"/>
    <w:rsid w:val="006937C4"/>
    <w:rsid w:val="00694985"/>
    <w:rsid w:val="00696B8A"/>
    <w:rsid w:val="00697D02"/>
    <w:rsid w:val="006A12A3"/>
    <w:rsid w:val="006A133D"/>
    <w:rsid w:val="006A1658"/>
    <w:rsid w:val="006A5B7E"/>
    <w:rsid w:val="006A65F2"/>
    <w:rsid w:val="006A6733"/>
    <w:rsid w:val="006A7177"/>
    <w:rsid w:val="006A7D6C"/>
    <w:rsid w:val="006A7E5A"/>
    <w:rsid w:val="006B0849"/>
    <w:rsid w:val="006B1981"/>
    <w:rsid w:val="006B3E2B"/>
    <w:rsid w:val="006B4CDF"/>
    <w:rsid w:val="006B5719"/>
    <w:rsid w:val="006B5EA8"/>
    <w:rsid w:val="006B6D08"/>
    <w:rsid w:val="006C13F2"/>
    <w:rsid w:val="006C37AA"/>
    <w:rsid w:val="006C59BA"/>
    <w:rsid w:val="006C6C74"/>
    <w:rsid w:val="006C7BD3"/>
    <w:rsid w:val="006C7C61"/>
    <w:rsid w:val="006C7E39"/>
    <w:rsid w:val="006D2985"/>
    <w:rsid w:val="006D3871"/>
    <w:rsid w:val="006D5B70"/>
    <w:rsid w:val="006D66C5"/>
    <w:rsid w:val="006D7393"/>
    <w:rsid w:val="006E05D2"/>
    <w:rsid w:val="006E0BB4"/>
    <w:rsid w:val="006E13B1"/>
    <w:rsid w:val="006E268D"/>
    <w:rsid w:val="006E355E"/>
    <w:rsid w:val="006E408E"/>
    <w:rsid w:val="006E659B"/>
    <w:rsid w:val="006F1652"/>
    <w:rsid w:val="006F190A"/>
    <w:rsid w:val="006F19B0"/>
    <w:rsid w:val="006F20DD"/>
    <w:rsid w:val="006F25AD"/>
    <w:rsid w:val="006F44A7"/>
    <w:rsid w:val="006F5251"/>
    <w:rsid w:val="006F5A51"/>
    <w:rsid w:val="006F6D2F"/>
    <w:rsid w:val="007021A3"/>
    <w:rsid w:val="00703BDF"/>
    <w:rsid w:val="0070519C"/>
    <w:rsid w:val="0070717B"/>
    <w:rsid w:val="00712A3E"/>
    <w:rsid w:val="007133AB"/>
    <w:rsid w:val="007133E7"/>
    <w:rsid w:val="007147E9"/>
    <w:rsid w:val="00715073"/>
    <w:rsid w:val="007175A0"/>
    <w:rsid w:val="00722290"/>
    <w:rsid w:val="00723B4C"/>
    <w:rsid w:val="00723D6F"/>
    <w:rsid w:val="00725867"/>
    <w:rsid w:val="00730CDA"/>
    <w:rsid w:val="0073157B"/>
    <w:rsid w:val="00731685"/>
    <w:rsid w:val="0073202A"/>
    <w:rsid w:val="00732591"/>
    <w:rsid w:val="007325A8"/>
    <w:rsid w:val="007337C8"/>
    <w:rsid w:val="00734393"/>
    <w:rsid w:val="00734457"/>
    <w:rsid w:val="00735BDF"/>
    <w:rsid w:val="00741FC4"/>
    <w:rsid w:val="00742585"/>
    <w:rsid w:val="007437EC"/>
    <w:rsid w:val="007447B7"/>
    <w:rsid w:val="00745F5C"/>
    <w:rsid w:val="007461BD"/>
    <w:rsid w:val="00746454"/>
    <w:rsid w:val="00746BEF"/>
    <w:rsid w:val="0074728C"/>
    <w:rsid w:val="00747562"/>
    <w:rsid w:val="00747F63"/>
    <w:rsid w:val="00750C9A"/>
    <w:rsid w:val="0075713D"/>
    <w:rsid w:val="007601A6"/>
    <w:rsid w:val="00763D96"/>
    <w:rsid w:val="00765F1C"/>
    <w:rsid w:val="00767026"/>
    <w:rsid w:val="00767673"/>
    <w:rsid w:val="0077235E"/>
    <w:rsid w:val="00772531"/>
    <w:rsid w:val="00772ED3"/>
    <w:rsid w:val="00772FAB"/>
    <w:rsid w:val="0077301D"/>
    <w:rsid w:val="00775B43"/>
    <w:rsid w:val="00775E15"/>
    <w:rsid w:val="00776F17"/>
    <w:rsid w:val="00777063"/>
    <w:rsid w:val="00777AEC"/>
    <w:rsid w:val="00780785"/>
    <w:rsid w:val="0078129B"/>
    <w:rsid w:val="00781D80"/>
    <w:rsid w:val="00783464"/>
    <w:rsid w:val="00783AF5"/>
    <w:rsid w:val="007856C8"/>
    <w:rsid w:val="00785A58"/>
    <w:rsid w:val="00785E3C"/>
    <w:rsid w:val="0078724C"/>
    <w:rsid w:val="00790DCE"/>
    <w:rsid w:val="0079180C"/>
    <w:rsid w:val="007919E9"/>
    <w:rsid w:val="00794660"/>
    <w:rsid w:val="00795624"/>
    <w:rsid w:val="00795B50"/>
    <w:rsid w:val="00795EE1"/>
    <w:rsid w:val="007964E1"/>
    <w:rsid w:val="007977CB"/>
    <w:rsid w:val="007A04FA"/>
    <w:rsid w:val="007A0F49"/>
    <w:rsid w:val="007A1672"/>
    <w:rsid w:val="007A2CBD"/>
    <w:rsid w:val="007A47F2"/>
    <w:rsid w:val="007A4E23"/>
    <w:rsid w:val="007A63A2"/>
    <w:rsid w:val="007A72A8"/>
    <w:rsid w:val="007B07C3"/>
    <w:rsid w:val="007B40C3"/>
    <w:rsid w:val="007C0E2B"/>
    <w:rsid w:val="007C10DD"/>
    <w:rsid w:val="007C18B9"/>
    <w:rsid w:val="007C19D9"/>
    <w:rsid w:val="007C1AE7"/>
    <w:rsid w:val="007C1F35"/>
    <w:rsid w:val="007C33E1"/>
    <w:rsid w:val="007C3782"/>
    <w:rsid w:val="007C3FAC"/>
    <w:rsid w:val="007C535C"/>
    <w:rsid w:val="007C5D84"/>
    <w:rsid w:val="007C5F8F"/>
    <w:rsid w:val="007C6070"/>
    <w:rsid w:val="007D1487"/>
    <w:rsid w:val="007D2BA6"/>
    <w:rsid w:val="007D2E92"/>
    <w:rsid w:val="007D5294"/>
    <w:rsid w:val="007D56AE"/>
    <w:rsid w:val="007D67D3"/>
    <w:rsid w:val="007E21C5"/>
    <w:rsid w:val="007E4637"/>
    <w:rsid w:val="007E59C4"/>
    <w:rsid w:val="007E6A6E"/>
    <w:rsid w:val="007E7AA4"/>
    <w:rsid w:val="007E7D50"/>
    <w:rsid w:val="007F0816"/>
    <w:rsid w:val="007F0B1D"/>
    <w:rsid w:val="007F0E05"/>
    <w:rsid w:val="007F11EF"/>
    <w:rsid w:val="007F139E"/>
    <w:rsid w:val="007F22C6"/>
    <w:rsid w:val="007F2F07"/>
    <w:rsid w:val="007F2F29"/>
    <w:rsid w:val="007F3A2C"/>
    <w:rsid w:val="00801ADE"/>
    <w:rsid w:val="00802330"/>
    <w:rsid w:val="00802587"/>
    <w:rsid w:val="00803E8D"/>
    <w:rsid w:val="0080485B"/>
    <w:rsid w:val="00804A65"/>
    <w:rsid w:val="00804CF8"/>
    <w:rsid w:val="00805D0B"/>
    <w:rsid w:val="00807001"/>
    <w:rsid w:val="008110E8"/>
    <w:rsid w:val="00811487"/>
    <w:rsid w:val="00811759"/>
    <w:rsid w:val="00811B19"/>
    <w:rsid w:val="0081393A"/>
    <w:rsid w:val="00815817"/>
    <w:rsid w:val="00815D47"/>
    <w:rsid w:val="008164FE"/>
    <w:rsid w:val="00817839"/>
    <w:rsid w:val="008205F1"/>
    <w:rsid w:val="00821FCB"/>
    <w:rsid w:val="00823AA7"/>
    <w:rsid w:val="00824103"/>
    <w:rsid w:val="00824F8B"/>
    <w:rsid w:val="008279DF"/>
    <w:rsid w:val="00827D8F"/>
    <w:rsid w:val="00830EDD"/>
    <w:rsid w:val="00831718"/>
    <w:rsid w:val="0083214E"/>
    <w:rsid w:val="00832B7F"/>
    <w:rsid w:val="00833036"/>
    <w:rsid w:val="00833CEC"/>
    <w:rsid w:val="0083489B"/>
    <w:rsid w:val="00836750"/>
    <w:rsid w:val="00840524"/>
    <w:rsid w:val="0084111B"/>
    <w:rsid w:val="00841306"/>
    <w:rsid w:val="00841DCB"/>
    <w:rsid w:val="00842550"/>
    <w:rsid w:val="008444F3"/>
    <w:rsid w:val="00844D84"/>
    <w:rsid w:val="008463D9"/>
    <w:rsid w:val="0084652C"/>
    <w:rsid w:val="00846C4E"/>
    <w:rsid w:val="00846C81"/>
    <w:rsid w:val="00847049"/>
    <w:rsid w:val="00847CC2"/>
    <w:rsid w:val="008507DE"/>
    <w:rsid w:val="00851CD9"/>
    <w:rsid w:val="0085339F"/>
    <w:rsid w:val="00853B1B"/>
    <w:rsid w:val="00853D77"/>
    <w:rsid w:val="00854545"/>
    <w:rsid w:val="00854746"/>
    <w:rsid w:val="0085487D"/>
    <w:rsid w:val="00854B80"/>
    <w:rsid w:val="0086205B"/>
    <w:rsid w:val="00864425"/>
    <w:rsid w:val="008644C4"/>
    <w:rsid w:val="00865466"/>
    <w:rsid w:val="00865834"/>
    <w:rsid w:val="008659E2"/>
    <w:rsid w:val="00865E9D"/>
    <w:rsid w:val="008668EC"/>
    <w:rsid w:val="00866A4B"/>
    <w:rsid w:val="008670E8"/>
    <w:rsid w:val="00867D59"/>
    <w:rsid w:val="00870C10"/>
    <w:rsid w:val="00874CAA"/>
    <w:rsid w:val="008774AE"/>
    <w:rsid w:val="00880558"/>
    <w:rsid w:val="008809F1"/>
    <w:rsid w:val="00880BD9"/>
    <w:rsid w:val="008824EF"/>
    <w:rsid w:val="00882C2B"/>
    <w:rsid w:val="008866B1"/>
    <w:rsid w:val="00886E54"/>
    <w:rsid w:val="0089069C"/>
    <w:rsid w:val="00890D9B"/>
    <w:rsid w:val="00891F4F"/>
    <w:rsid w:val="008938D6"/>
    <w:rsid w:val="00893B2E"/>
    <w:rsid w:val="00894F18"/>
    <w:rsid w:val="008957CC"/>
    <w:rsid w:val="0089730A"/>
    <w:rsid w:val="008A01BB"/>
    <w:rsid w:val="008A0C99"/>
    <w:rsid w:val="008A3C47"/>
    <w:rsid w:val="008A4638"/>
    <w:rsid w:val="008B14C3"/>
    <w:rsid w:val="008B21A1"/>
    <w:rsid w:val="008B58C5"/>
    <w:rsid w:val="008C3C1E"/>
    <w:rsid w:val="008C4CA8"/>
    <w:rsid w:val="008C7721"/>
    <w:rsid w:val="008D0057"/>
    <w:rsid w:val="008D138F"/>
    <w:rsid w:val="008D2614"/>
    <w:rsid w:val="008D2ABA"/>
    <w:rsid w:val="008D43AE"/>
    <w:rsid w:val="008D43FD"/>
    <w:rsid w:val="008D4423"/>
    <w:rsid w:val="008D4631"/>
    <w:rsid w:val="008D4DD3"/>
    <w:rsid w:val="008D52BB"/>
    <w:rsid w:val="008D539E"/>
    <w:rsid w:val="008D5ABF"/>
    <w:rsid w:val="008D6AE3"/>
    <w:rsid w:val="008E0638"/>
    <w:rsid w:val="008E07DC"/>
    <w:rsid w:val="008E1130"/>
    <w:rsid w:val="008E1A56"/>
    <w:rsid w:val="008E1C09"/>
    <w:rsid w:val="008E1F5E"/>
    <w:rsid w:val="008E2ADF"/>
    <w:rsid w:val="008E3A80"/>
    <w:rsid w:val="008E3E95"/>
    <w:rsid w:val="008E46C4"/>
    <w:rsid w:val="008E62F0"/>
    <w:rsid w:val="008E787E"/>
    <w:rsid w:val="008F0210"/>
    <w:rsid w:val="008F0994"/>
    <w:rsid w:val="008F0C7F"/>
    <w:rsid w:val="008F1453"/>
    <w:rsid w:val="008F1ED0"/>
    <w:rsid w:val="008F3FA8"/>
    <w:rsid w:val="008F4B63"/>
    <w:rsid w:val="008F4C88"/>
    <w:rsid w:val="008F7927"/>
    <w:rsid w:val="009003D6"/>
    <w:rsid w:val="00900DB3"/>
    <w:rsid w:val="00901BE7"/>
    <w:rsid w:val="00902A9E"/>
    <w:rsid w:val="009033D2"/>
    <w:rsid w:val="00903B3C"/>
    <w:rsid w:val="00906525"/>
    <w:rsid w:val="00907053"/>
    <w:rsid w:val="009074DE"/>
    <w:rsid w:val="00907C41"/>
    <w:rsid w:val="009100F5"/>
    <w:rsid w:val="00910705"/>
    <w:rsid w:val="009109CF"/>
    <w:rsid w:val="00912698"/>
    <w:rsid w:val="00912B68"/>
    <w:rsid w:val="00913030"/>
    <w:rsid w:val="0091366B"/>
    <w:rsid w:val="00913C22"/>
    <w:rsid w:val="009148E7"/>
    <w:rsid w:val="009149E8"/>
    <w:rsid w:val="00914B71"/>
    <w:rsid w:val="009169B1"/>
    <w:rsid w:val="00916DCC"/>
    <w:rsid w:val="00916E25"/>
    <w:rsid w:val="00921DC4"/>
    <w:rsid w:val="00924328"/>
    <w:rsid w:val="00924934"/>
    <w:rsid w:val="00924E95"/>
    <w:rsid w:val="0092525A"/>
    <w:rsid w:val="00932105"/>
    <w:rsid w:val="00934A43"/>
    <w:rsid w:val="00934EAF"/>
    <w:rsid w:val="00937913"/>
    <w:rsid w:val="00942A34"/>
    <w:rsid w:val="00942F3B"/>
    <w:rsid w:val="00944B82"/>
    <w:rsid w:val="00945C64"/>
    <w:rsid w:val="009461AA"/>
    <w:rsid w:val="009463B3"/>
    <w:rsid w:val="00947C33"/>
    <w:rsid w:val="00947D87"/>
    <w:rsid w:val="00952134"/>
    <w:rsid w:val="009528CF"/>
    <w:rsid w:val="0095468B"/>
    <w:rsid w:val="00956340"/>
    <w:rsid w:val="00956A8E"/>
    <w:rsid w:val="00956BE8"/>
    <w:rsid w:val="00960893"/>
    <w:rsid w:val="00961983"/>
    <w:rsid w:val="00961DAE"/>
    <w:rsid w:val="00962CC9"/>
    <w:rsid w:val="00962EFF"/>
    <w:rsid w:val="00963306"/>
    <w:rsid w:val="00964AE1"/>
    <w:rsid w:val="00966646"/>
    <w:rsid w:val="00967037"/>
    <w:rsid w:val="0096724D"/>
    <w:rsid w:val="00967B1E"/>
    <w:rsid w:val="009701DC"/>
    <w:rsid w:val="00970FD3"/>
    <w:rsid w:val="00971EDA"/>
    <w:rsid w:val="00972FFE"/>
    <w:rsid w:val="00973297"/>
    <w:rsid w:val="00974097"/>
    <w:rsid w:val="00975F69"/>
    <w:rsid w:val="009761BB"/>
    <w:rsid w:val="00977166"/>
    <w:rsid w:val="00980771"/>
    <w:rsid w:val="009817FC"/>
    <w:rsid w:val="00981B23"/>
    <w:rsid w:val="00981C78"/>
    <w:rsid w:val="009829A6"/>
    <w:rsid w:val="00982F6A"/>
    <w:rsid w:val="009834EE"/>
    <w:rsid w:val="00983ACE"/>
    <w:rsid w:val="00983BB3"/>
    <w:rsid w:val="00985145"/>
    <w:rsid w:val="00986974"/>
    <w:rsid w:val="009875C7"/>
    <w:rsid w:val="009903DD"/>
    <w:rsid w:val="00990AC1"/>
    <w:rsid w:val="00992827"/>
    <w:rsid w:val="00992A85"/>
    <w:rsid w:val="009930C8"/>
    <w:rsid w:val="00994F5B"/>
    <w:rsid w:val="00994F91"/>
    <w:rsid w:val="00996976"/>
    <w:rsid w:val="00996A0B"/>
    <w:rsid w:val="00996D77"/>
    <w:rsid w:val="009A034E"/>
    <w:rsid w:val="009A071D"/>
    <w:rsid w:val="009A1606"/>
    <w:rsid w:val="009A2E15"/>
    <w:rsid w:val="009A476C"/>
    <w:rsid w:val="009A79BC"/>
    <w:rsid w:val="009B1635"/>
    <w:rsid w:val="009B205F"/>
    <w:rsid w:val="009B317C"/>
    <w:rsid w:val="009B4928"/>
    <w:rsid w:val="009B539E"/>
    <w:rsid w:val="009B557A"/>
    <w:rsid w:val="009B7A47"/>
    <w:rsid w:val="009C0CDC"/>
    <w:rsid w:val="009C1918"/>
    <w:rsid w:val="009C1E0A"/>
    <w:rsid w:val="009C2EA8"/>
    <w:rsid w:val="009C4C82"/>
    <w:rsid w:val="009C59A7"/>
    <w:rsid w:val="009D084D"/>
    <w:rsid w:val="009D1661"/>
    <w:rsid w:val="009D1BB5"/>
    <w:rsid w:val="009D2728"/>
    <w:rsid w:val="009D404C"/>
    <w:rsid w:val="009D41AF"/>
    <w:rsid w:val="009D52B3"/>
    <w:rsid w:val="009D55CE"/>
    <w:rsid w:val="009D686F"/>
    <w:rsid w:val="009D7957"/>
    <w:rsid w:val="009E0185"/>
    <w:rsid w:val="009E0BAE"/>
    <w:rsid w:val="009E31B4"/>
    <w:rsid w:val="009E3219"/>
    <w:rsid w:val="009E440E"/>
    <w:rsid w:val="009E4D6B"/>
    <w:rsid w:val="009E5231"/>
    <w:rsid w:val="009E566C"/>
    <w:rsid w:val="009E576D"/>
    <w:rsid w:val="009E5AC0"/>
    <w:rsid w:val="009E5E02"/>
    <w:rsid w:val="009E6CB9"/>
    <w:rsid w:val="009E71B5"/>
    <w:rsid w:val="009E7E93"/>
    <w:rsid w:val="009F08BB"/>
    <w:rsid w:val="009F11BE"/>
    <w:rsid w:val="009F1EA9"/>
    <w:rsid w:val="009F4ABE"/>
    <w:rsid w:val="009F694C"/>
    <w:rsid w:val="009F783E"/>
    <w:rsid w:val="00A00625"/>
    <w:rsid w:val="00A00BF4"/>
    <w:rsid w:val="00A00C5C"/>
    <w:rsid w:val="00A016A3"/>
    <w:rsid w:val="00A01F4B"/>
    <w:rsid w:val="00A02921"/>
    <w:rsid w:val="00A03C79"/>
    <w:rsid w:val="00A04250"/>
    <w:rsid w:val="00A050F7"/>
    <w:rsid w:val="00A063FA"/>
    <w:rsid w:val="00A07280"/>
    <w:rsid w:val="00A11049"/>
    <w:rsid w:val="00A11D37"/>
    <w:rsid w:val="00A1639F"/>
    <w:rsid w:val="00A17201"/>
    <w:rsid w:val="00A17308"/>
    <w:rsid w:val="00A17E11"/>
    <w:rsid w:val="00A20EB0"/>
    <w:rsid w:val="00A212CC"/>
    <w:rsid w:val="00A24945"/>
    <w:rsid w:val="00A25BF0"/>
    <w:rsid w:val="00A3074A"/>
    <w:rsid w:val="00A3129A"/>
    <w:rsid w:val="00A32288"/>
    <w:rsid w:val="00A331F8"/>
    <w:rsid w:val="00A33807"/>
    <w:rsid w:val="00A33D28"/>
    <w:rsid w:val="00A37C78"/>
    <w:rsid w:val="00A40BF0"/>
    <w:rsid w:val="00A42046"/>
    <w:rsid w:val="00A44EAF"/>
    <w:rsid w:val="00A45A86"/>
    <w:rsid w:val="00A45B61"/>
    <w:rsid w:val="00A45E3B"/>
    <w:rsid w:val="00A46023"/>
    <w:rsid w:val="00A4628B"/>
    <w:rsid w:val="00A46F6B"/>
    <w:rsid w:val="00A470D3"/>
    <w:rsid w:val="00A5162B"/>
    <w:rsid w:val="00A52590"/>
    <w:rsid w:val="00A52AD0"/>
    <w:rsid w:val="00A5638B"/>
    <w:rsid w:val="00A563C8"/>
    <w:rsid w:val="00A56466"/>
    <w:rsid w:val="00A56E42"/>
    <w:rsid w:val="00A56F3F"/>
    <w:rsid w:val="00A574B9"/>
    <w:rsid w:val="00A6088A"/>
    <w:rsid w:val="00A625F0"/>
    <w:rsid w:val="00A627D9"/>
    <w:rsid w:val="00A62B48"/>
    <w:rsid w:val="00A6337F"/>
    <w:rsid w:val="00A63DF7"/>
    <w:rsid w:val="00A675BF"/>
    <w:rsid w:val="00A67876"/>
    <w:rsid w:val="00A710D4"/>
    <w:rsid w:val="00A71F79"/>
    <w:rsid w:val="00A72015"/>
    <w:rsid w:val="00A7202D"/>
    <w:rsid w:val="00A72309"/>
    <w:rsid w:val="00A7238A"/>
    <w:rsid w:val="00A738CF"/>
    <w:rsid w:val="00A77B80"/>
    <w:rsid w:val="00A8049E"/>
    <w:rsid w:val="00A810D4"/>
    <w:rsid w:val="00A8243C"/>
    <w:rsid w:val="00A830E9"/>
    <w:rsid w:val="00A83713"/>
    <w:rsid w:val="00A83A19"/>
    <w:rsid w:val="00A85BAF"/>
    <w:rsid w:val="00A85C23"/>
    <w:rsid w:val="00A910AF"/>
    <w:rsid w:val="00A923A4"/>
    <w:rsid w:val="00A92DFA"/>
    <w:rsid w:val="00A92EC8"/>
    <w:rsid w:val="00A9376A"/>
    <w:rsid w:val="00A95BC3"/>
    <w:rsid w:val="00A95C6B"/>
    <w:rsid w:val="00A95EF2"/>
    <w:rsid w:val="00A97C8A"/>
    <w:rsid w:val="00AA0216"/>
    <w:rsid w:val="00AA12B3"/>
    <w:rsid w:val="00AA1991"/>
    <w:rsid w:val="00AA2377"/>
    <w:rsid w:val="00AA2C05"/>
    <w:rsid w:val="00AA36C8"/>
    <w:rsid w:val="00AA383F"/>
    <w:rsid w:val="00AA3CA3"/>
    <w:rsid w:val="00AA5B03"/>
    <w:rsid w:val="00AA5C70"/>
    <w:rsid w:val="00AA6253"/>
    <w:rsid w:val="00AA797F"/>
    <w:rsid w:val="00AB1202"/>
    <w:rsid w:val="00AB76B0"/>
    <w:rsid w:val="00AC09B8"/>
    <w:rsid w:val="00AC107E"/>
    <w:rsid w:val="00AC1755"/>
    <w:rsid w:val="00AC356D"/>
    <w:rsid w:val="00AC54A3"/>
    <w:rsid w:val="00AC551C"/>
    <w:rsid w:val="00AC579B"/>
    <w:rsid w:val="00AC5B71"/>
    <w:rsid w:val="00AD0907"/>
    <w:rsid w:val="00AD0A58"/>
    <w:rsid w:val="00AD1799"/>
    <w:rsid w:val="00AD231A"/>
    <w:rsid w:val="00AD2F34"/>
    <w:rsid w:val="00AD3971"/>
    <w:rsid w:val="00AD40E2"/>
    <w:rsid w:val="00AD4DF6"/>
    <w:rsid w:val="00AD51A7"/>
    <w:rsid w:val="00AD564B"/>
    <w:rsid w:val="00AD5AF3"/>
    <w:rsid w:val="00AD74C2"/>
    <w:rsid w:val="00AD7757"/>
    <w:rsid w:val="00AE2579"/>
    <w:rsid w:val="00AE2757"/>
    <w:rsid w:val="00AE3EE2"/>
    <w:rsid w:val="00AE3FE2"/>
    <w:rsid w:val="00AE660A"/>
    <w:rsid w:val="00AF3278"/>
    <w:rsid w:val="00AF3DE8"/>
    <w:rsid w:val="00AF6136"/>
    <w:rsid w:val="00B006BB"/>
    <w:rsid w:val="00B0145D"/>
    <w:rsid w:val="00B04699"/>
    <w:rsid w:val="00B049D2"/>
    <w:rsid w:val="00B04EF9"/>
    <w:rsid w:val="00B0523C"/>
    <w:rsid w:val="00B05A83"/>
    <w:rsid w:val="00B0623E"/>
    <w:rsid w:val="00B06CE9"/>
    <w:rsid w:val="00B074E4"/>
    <w:rsid w:val="00B07F36"/>
    <w:rsid w:val="00B10088"/>
    <w:rsid w:val="00B103DB"/>
    <w:rsid w:val="00B112F1"/>
    <w:rsid w:val="00B1200B"/>
    <w:rsid w:val="00B1234F"/>
    <w:rsid w:val="00B124DA"/>
    <w:rsid w:val="00B13E68"/>
    <w:rsid w:val="00B15829"/>
    <w:rsid w:val="00B16B77"/>
    <w:rsid w:val="00B16FBD"/>
    <w:rsid w:val="00B206DF"/>
    <w:rsid w:val="00B208E5"/>
    <w:rsid w:val="00B21E62"/>
    <w:rsid w:val="00B22718"/>
    <w:rsid w:val="00B23E4F"/>
    <w:rsid w:val="00B23F2C"/>
    <w:rsid w:val="00B248AD"/>
    <w:rsid w:val="00B253B3"/>
    <w:rsid w:val="00B25477"/>
    <w:rsid w:val="00B2548C"/>
    <w:rsid w:val="00B25BC1"/>
    <w:rsid w:val="00B26AA1"/>
    <w:rsid w:val="00B30F85"/>
    <w:rsid w:val="00B329DC"/>
    <w:rsid w:val="00B32F3F"/>
    <w:rsid w:val="00B33FD9"/>
    <w:rsid w:val="00B372A3"/>
    <w:rsid w:val="00B43215"/>
    <w:rsid w:val="00B43796"/>
    <w:rsid w:val="00B46A6D"/>
    <w:rsid w:val="00B54124"/>
    <w:rsid w:val="00B541D6"/>
    <w:rsid w:val="00B57560"/>
    <w:rsid w:val="00B57DB7"/>
    <w:rsid w:val="00B6086F"/>
    <w:rsid w:val="00B621EB"/>
    <w:rsid w:val="00B6272D"/>
    <w:rsid w:val="00B62B67"/>
    <w:rsid w:val="00B62EA7"/>
    <w:rsid w:val="00B6300A"/>
    <w:rsid w:val="00B63CAF"/>
    <w:rsid w:val="00B63CFA"/>
    <w:rsid w:val="00B63D62"/>
    <w:rsid w:val="00B642F7"/>
    <w:rsid w:val="00B65BC3"/>
    <w:rsid w:val="00B66CA4"/>
    <w:rsid w:val="00B67A6D"/>
    <w:rsid w:val="00B67E57"/>
    <w:rsid w:val="00B705A9"/>
    <w:rsid w:val="00B70786"/>
    <w:rsid w:val="00B707B1"/>
    <w:rsid w:val="00B71AD4"/>
    <w:rsid w:val="00B724CA"/>
    <w:rsid w:val="00B7296E"/>
    <w:rsid w:val="00B731C2"/>
    <w:rsid w:val="00B749DC"/>
    <w:rsid w:val="00B74DC6"/>
    <w:rsid w:val="00B7525F"/>
    <w:rsid w:val="00B7540F"/>
    <w:rsid w:val="00B80095"/>
    <w:rsid w:val="00B80B0F"/>
    <w:rsid w:val="00B81200"/>
    <w:rsid w:val="00B826C6"/>
    <w:rsid w:val="00B82BB5"/>
    <w:rsid w:val="00B84427"/>
    <w:rsid w:val="00B84BA5"/>
    <w:rsid w:val="00B85DD4"/>
    <w:rsid w:val="00B86593"/>
    <w:rsid w:val="00B90472"/>
    <w:rsid w:val="00B91174"/>
    <w:rsid w:val="00B91311"/>
    <w:rsid w:val="00B92CD9"/>
    <w:rsid w:val="00B9337A"/>
    <w:rsid w:val="00B938DE"/>
    <w:rsid w:val="00B9505B"/>
    <w:rsid w:val="00B97BB7"/>
    <w:rsid w:val="00B97D5D"/>
    <w:rsid w:val="00BA01DB"/>
    <w:rsid w:val="00BA0A2E"/>
    <w:rsid w:val="00BA393B"/>
    <w:rsid w:val="00BA3B1F"/>
    <w:rsid w:val="00BA3E5B"/>
    <w:rsid w:val="00BA41DA"/>
    <w:rsid w:val="00BA6D4E"/>
    <w:rsid w:val="00BA6D5B"/>
    <w:rsid w:val="00BB01F2"/>
    <w:rsid w:val="00BB04C1"/>
    <w:rsid w:val="00BB0C1F"/>
    <w:rsid w:val="00BB1BF5"/>
    <w:rsid w:val="00BB2199"/>
    <w:rsid w:val="00BB2A23"/>
    <w:rsid w:val="00BB2AF8"/>
    <w:rsid w:val="00BB4E8B"/>
    <w:rsid w:val="00BB5668"/>
    <w:rsid w:val="00BB69B9"/>
    <w:rsid w:val="00BB6A10"/>
    <w:rsid w:val="00BC032B"/>
    <w:rsid w:val="00BC18E6"/>
    <w:rsid w:val="00BC2847"/>
    <w:rsid w:val="00BC3789"/>
    <w:rsid w:val="00BC3B6D"/>
    <w:rsid w:val="00BC4672"/>
    <w:rsid w:val="00BC7843"/>
    <w:rsid w:val="00BD0090"/>
    <w:rsid w:val="00BD3520"/>
    <w:rsid w:val="00BD6400"/>
    <w:rsid w:val="00BE08C8"/>
    <w:rsid w:val="00BE125B"/>
    <w:rsid w:val="00BE3A99"/>
    <w:rsid w:val="00BE5447"/>
    <w:rsid w:val="00BE5EE7"/>
    <w:rsid w:val="00BE739C"/>
    <w:rsid w:val="00BF02F0"/>
    <w:rsid w:val="00BF0C66"/>
    <w:rsid w:val="00BF2A10"/>
    <w:rsid w:val="00BF42C8"/>
    <w:rsid w:val="00BF589F"/>
    <w:rsid w:val="00BF740C"/>
    <w:rsid w:val="00C019D3"/>
    <w:rsid w:val="00C02E92"/>
    <w:rsid w:val="00C030B4"/>
    <w:rsid w:val="00C07A08"/>
    <w:rsid w:val="00C07F37"/>
    <w:rsid w:val="00C102A8"/>
    <w:rsid w:val="00C11866"/>
    <w:rsid w:val="00C11A6D"/>
    <w:rsid w:val="00C12C17"/>
    <w:rsid w:val="00C12F7F"/>
    <w:rsid w:val="00C16E77"/>
    <w:rsid w:val="00C21928"/>
    <w:rsid w:val="00C21AE8"/>
    <w:rsid w:val="00C21CA6"/>
    <w:rsid w:val="00C21D4E"/>
    <w:rsid w:val="00C22EB2"/>
    <w:rsid w:val="00C2444E"/>
    <w:rsid w:val="00C24584"/>
    <w:rsid w:val="00C25292"/>
    <w:rsid w:val="00C25E78"/>
    <w:rsid w:val="00C2739F"/>
    <w:rsid w:val="00C27EE5"/>
    <w:rsid w:val="00C30D4B"/>
    <w:rsid w:val="00C31ADE"/>
    <w:rsid w:val="00C33CB3"/>
    <w:rsid w:val="00C3526C"/>
    <w:rsid w:val="00C35D5D"/>
    <w:rsid w:val="00C369E3"/>
    <w:rsid w:val="00C40840"/>
    <w:rsid w:val="00C43A0A"/>
    <w:rsid w:val="00C43DE6"/>
    <w:rsid w:val="00C45EEE"/>
    <w:rsid w:val="00C4618E"/>
    <w:rsid w:val="00C472EE"/>
    <w:rsid w:val="00C5090E"/>
    <w:rsid w:val="00C5365E"/>
    <w:rsid w:val="00C54069"/>
    <w:rsid w:val="00C54521"/>
    <w:rsid w:val="00C54BE0"/>
    <w:rsid w:val="00C552A1"/>
    <w:rsid w:val="00C6091E"/>
    <w:rsid w:val="00C62AF8"/>
    <w:rsid w:val="00C632C5"/>
    <w:rsid w:val="00C643AD"/>
    <w:rsid w:val="00C65660"/>
    <w:rsid w:val="00C70064"/>
    <w:rsid w:val="00C71C47"/>
    <w:rsid w:val="00C72328"/>
    <w:rsid w:val="00C72919"/>
    <w:rsid w:val="00C72F69"/>
    <w:rsid w:val="00C750B6"/>
    <w:rsid w:val="00C81AB5"/>
    <w:rsid w:val="00C83CD6"/>
    <w:rsid w:val="00C84997"/>
    <w:rsid w:val="00C85295"/>
    <w:rsid w:val="00C85EB1"/>
    <w:rsid w:val="00C85F00"/>
    <w:rsid w:val="00C90DB5"/>
    <w:rsid w:val="00C90E56"/>
    <w:rsid w:val="00C924C4"/>
    <w:rsid w:val="00C947A8"/>
    <w:rsid w:val="00C94A39"/>
    <w:rsid w:val="00C96860"/>
    <w:rsid w:val="00C96BE4"/>
    <w:rsid w:val="00C96D40"/>
    <w:rsid w:val="00C97E84"/>
    <w:rsid w:val="00CA0D6B"/>
    <w:rsid w:val="00CA0EC7"/>
    <w:rsid w:val="00CA1E8E"/>
    <w:rsid w:val="00CA4286"/>
    <w:rsid w:val="00CA4A8A"/>
    <w:rsid w:val="00CA4FD3"/>
    <w:rsid w:val="00CA57CE"/>
    <w:rsid w:val="00CA730D"/>
    <w:rsid w:val="00CA7E24"/>
    <w:rsid w:val="00CB0353"/>
    <w:rsid w:val="00CB3D2A"/>
    <w:rsid w:val="00CB4343"/>
    <w:rsid w:val="00CB448D"/>
    <w:rsid w:val="00CB5693"/>
    <w:rsid w:val="00CC0739"/>
    <w:rsid w:val="00CC2A17"/>
    <w:rsid w:val="00CC3EDA"/>
    <w:rsid w:val="00CC6BC8"/>
    <w:rsid w:val="00CD0C9C"/>
    <w:rsid w:val="00CD14BF"/>
    <w:rsid w:val="00CD1AFA"/>
    <w:rsid w:val="00CD20A2"/>
    <w:rsid w:val="00CD294C"/>
    <w:rsid w:val="00CD594B"/>
    <w:rsid w:val="00CD6F8D"/>
    <w:rsid w:val="00CE1640"/>
    <w:rsid w:val="00CE26C8"/>
    <w:rsid w:val="00CE2BED"/>
    <w:rsid w:val="00CE2FF7"/>
    <w:rsid w:val="00CE4090"/>
    <w:rsid w:val="00CE4ADC"/>
    <w:rsid w:val="00CE4D5F"/>
    <w:rsid w:val="00CE6524"/>
    <w:rsid w:val="00CE6929"/>
    <w:rsid w:val="00CE712D"/>
    <w:rsid w:val="00CF2E89"/>
    <w:rsid w:val="00CF3519"/>
    <w:rsid w:val="00CF3916"/>
    <w:rsid w:val="00CF40C3"/>
    <w:rsid w:val="00CF4780"/>
    <w:rsid w:val="00CF5765"/>
    <w:rsid w:val="00CF59D2"/>
    <w:rsid w:val="00CF7E88"/>
    <w:rsid w:val="00D015E1"/>
    <w:rsid w:val="00D01BC5"/>
    <w:rsid w:val="00D02C1C"/>
    <w:rsid w:val="00D032FF"/>
    <w:rsid w:val="00D0641E"/>
    <w:rsid w:val="00D0645D"/>
    <w:rsid w:val="00D0745D"/>
    <w:rsid w:val="00D10891"/>
    <w:rsid w:val="00D10F9A"/>
    <w:rsid w:val="00D1196F"/>
    <w:rsid w:val="00D12251"/>
    <w:rsid w:val="00D12A4E"/>
    <w:rsid w:val="00D12B63"/>
    <w:rsid w:val="00D13DC4"/>
    <w:rsid w:val="00D15B5F"/>
    <w:rsid w:val="00D15C4E"/>
    <w:rsid w:val="00D16648"/>
    <w:rsid w:val="00D210C1"/>
    <w:rsid w:val="00D22B41"/>
    <w:rsid w:val="00D22DC5"/>
    <w:rsid w:val="00D2385B"/>
    <w:rsid w:val="00D23C65"/>
    <w:rsid w:val="00D24A54"/>
    <w:rsid w:val="00D26724"/>
    <w:rsid w:val="00D30C06"/>
    <w:rsid w:val="00D32558"/>
    <w:rsid w:val="00D32750"/>
    <w:rsid w:val="00D3456E"/>
    <w:rsid w:val="00D353AD"/>
    <w:rsid w:val="00D35A46"/>
    <w:rsid w:val="00D40D44"/>
    <w:rsid w:val="00D4135B"/>
    <w:rsid w:val="00D418B9"/>
    <w:rsid w:val="00D41CE6"/>
    <w:rsid w:val="00D41DA2"/>
    <w:rsid w:val="00D43641"/>
    <w:rsid w:val="00D44112"/>
    <w:rsid w:val="00D44CC5"/>
    <w:rsid w:val="00D45770"/>
    <w:rsid w:val="00D46BA5"/>
    <w:rsid w:val="00D47600"/>
    <w:rsid w:val="00D4781B"/>
    <w:rsid w:val="00D5059B"/>
    <w:rsid w:val="00D508BF"/>
    <w:rsid w:val="00D51137"/>
    <w:rsid w:val="00D51317"/>
    <w:rsid w:val="00D51A03"/>
    <w:rsid w:val="00D524F1"/>
    <w:rsid w:val="00D530AB"/>
    <w:rsid w:val="00D532F5"/>
    <w:rsid w:val="00D577BB"/>
    <w:rsid w:val="00D60147"/>
    <w:rsid w:val="00D608C2"/>
    <w:rsid w:val="00D62AEB"/>
    <w:rsid w:val="00D63BCA"/>
    <w:rsid w:val="00D648CC"/>
    <w:rsid w:val="00D64F59"/>
    <w:rsid w:val="00D65B14"/>
    <w:rsid w:val="00D6608C"/>
    <w:rsid w:val="00D7008C"/>
    <w:rsid w:val="00D73933"/>
    <w:rsid w:val="00D77407"/>
    <w:rsid w:val="00D77722"/>
    <w:rsid w:val="00D77A88"/>
    <w:rsid w:val="00D81D8A"/>
    <w:rsid w:val="00D8279A"/>
    <w:rsid w:val="00D83212"/>
    <w:rsid w:val="00D83950"/>
    <w:rsid w:val="00D91DF9"/>
    <w:rsid w:val="00D925CC"/>
    <w:rsid w:val="00D92C37"/>
    <w:rsid w:val="00D93793"/>
    <w:rsid w:val="00D93E90"/>
    <w:rsid w:val="00D94BBC"/>
    <w:rsid w:val="00D952A7"/>
    <w:rsid w:val="00D97175"/>
    <w:rsid w:val="00DA03BF"/>
    <w:rsid w:val="00DA237E"/>
    <w:rsid w:val="00DA2F8C"/>
    <w:rsid w:val="00DA3D25"/>
    <w:rsid w:val="00DA4BD1"/>
    <w:rsid w:val="00DA5027"/>
    <w:rsid w:val="00DA6994"/>
    <w:rsid w:val="00DA6A2E"/>
    <w:rsid w:val="00DA7A63"/>
    <w:rsid w:val="00DB1BB7"/>
    <w:rsid w:val="00DB341B"/>
    <w:rsid w:val="00DB3760"/>
    <w:rsid w:val="00DB54B2"/>
    <w:rsid w:val="00DB6715"/>
    <w:rsid w:val="00DB7577"/>
    <w:rsid w:val="00DC000B"/>
    <w:rsid w:val="00DC0D54"/>
    <w:rsid w:val="00DC11CD"/>
    <w:rsid w:val="00DC3FC9"/>
    <w:rsid w:val="00DC662C"/>
    <w:rsid w:val="00DC73A3"/>
    <w:rsid w:val="00DC7FB2"/>
    <w:rsid w:val="00DD0B55"/>
    <w:rsid w:val="00DD26CE"/>
    <w:rsid w:val="00DD550C"/>
    <w:rsid w:val="00DD566B"/>
    <w:rsid w:val="00DD5D7A"/>
    <w:rsid w:val="00DD715B"/>
    <w:rsid w:val="00DD7E74"/>
    <w:rsid w:val="00DE06C3"/>
    <w:rsid w:val="00DE1C42"/>
    <w:rsid w:val="00DE2583"/>
    <w:rsid w:val="00DE2F4A"/>
    <w:rsid w:val="00DE3538"/>
    <w:rsid w:val="00DE35FF"/>
    <w:rsid w:val="00DE7A73"/>
    <w:rsid w:val="00DF0203"/>
    <w:rsid w:val="00DF0D25"/>
    <w:rsid w:val="00E00E67"/>
    <w:rsid w:val="00E03198"/>
    <w:rsid w:val="00E04FC4"/>
    <w:rsid w:val="00E05048"/>
    <w:rsid w:val="00E05C8A"/>
    <w:rsid w:val="00E05F7C"/>
    <w:rsid w:val="00E0616B"/>
    <w:rsid w:val="00E0628C"/>
    <w:rsid w:val="00E10699"/>
    <w:rsid w:val="00E10E06"/>
    <w:rsid w:val="00E12C25"/>
    <w:rsid w:val="00E1373F"/>
    <w:rsid w:val="00E13AB1"/>
    <w:rsid w:val="00E14491"/>
    <w:rsid w:val="00E160C1"/>
    <w:rsid w:val="00E20569"/>
    <w:rsid w:val="00E20CE7"/>
    <w:rsid w:val="00E21716"/>
    <w:rsid w:val="00E21729"/>
    <w:rsid w:val="00E2221F"/>
    <w:rsid w:val="00E23FC7"/>
    <w:rsid w:val="00E24949"/>
    <w:rsid w:val="00E25AED"/>
    <w:rsid w:val="00E276E4"/>
    <w:rsid w:val="00E27A94"/>
    <w:rsid w:val="00E30DA9"/>
    <w:rsid w:val="00E31A5D"/>
    <w:rsid w:val="00E3332B"/>
    <w:rsid w:val="00E339A3"/>
    <w:rsid w:val="00E34755"/>
    <w:rsid w:val="00E347C1"/>
    <w:rsid w:val="00E358F6"/>
    <w:rsid w:val="00E3691B"/>
    <w:rsid w:val="00E37580"/>
    <w:rsid w:val="00E37D99"/>
    <w:rsid w:val="00E37E36"/>
    <w:rsid w:val="00E41171"/>
    <w:rsid w:val="00E4318F"/>
    <w:rsid w:val="00E43E02"/>
    <w:rsid w:val="00E45234"/>
    <w:rsid w:val="00E452E9"/>
    <w:rsid w:val="00E4580E"/>
    <w:rsid w:val="00E478E3"/>
    <w:rsid w:val="00E47BD0"/>
    <w:rsid w:val="00E5158D"/>
    <w:rsid w:val="00E51C30"/>
    <w:rsid w:val="00E51E94"/>
    <w:rsid w:val="00E521E6"/>
    <w:rsid w:val="00E5247F"/>
    <w:rsid w:val="00E53215"/>
    <w:rsid w:val="00E54328"/>
    <w:rsid w:val="00E54444"/>
    <w:rsid w:val="00E5581B"/>
    <w:rsid w:val="00E558A8"/>
    <w:rsid w:val="00E5661C"/>
    <w:rsid w:val="00E56955"/>
    <w:rsid w:val="00E61C44"/>
    <w:rsid w:val="00E61E99"/>
    <w:rsid w:val="00E61EFB"/>
    <w:rsid w:val="00E625BC"/>
    <w:rsid w:val="00E63F21"/>
    <w:rsid w:val="00E64594"/>
    <w:rsid w:val="00E64A62"/>
    <w:rsid w:val="00E64FE9"/>
    <w:rsid w:val="00E66FE5"/>
    <w:rsid w:val="00E70E79"/>
    <w:rsid w:val="00E71910"/>
    <w:rsid w:val="00E72033"/>
    <w:rsid w:val="00E73D8A"/>
    <w:rsid w:val="00E74598"/>
    <w:rsid w:val="00E77313"/>
    <w:rsid w:val="00E778C3"/>
    <w:rsid w:val="00E8073F"/>
    <w:rsid w:val="00E80B51"/>
    <w:rsid w:val="00E82B4B"/>
    <w:rsid w:val="00E85201"/>
    <w:rsid w:val="00E87D37"/>
    <w:rsid w:val="00E921CA"/>
    <w:rsid w:val="00E92E56"/>
    <w:rsid w:val="00E93A9F"/>
    <w:rsid w:val="00E93EEA"/>
    <w:rsid w:val="00E94FFA"/>
    <w:rsid w:val="00E96052"/>
    <w:rsid w:val="00E969B5"/>
    <w:rsid w:val="00E970CE"/>
    <w:rsid w:val="00E97612"/>
    <w:rsid w:val="00E977CD"/>
    <w:rsid w:val="00EA00F9"/>
    <w:rsid w:val="00EA29EB"/>
    <w:rsid w:val="00EA2E1A"/>
    <w:rsid w:val="00EA32E3"/>
    <w:rsid w:val="00EA49E3"/>
    <w:rsid w:val="00EA4C04"/>
    <w:rsid w:val="00EA53CB"/>
    <w:rsid w:val="00EA605A"/>
    <w:rsid w:val="00EA6665"/>
    <w:rsid w:val="00EA7356"/>
    <w:rsid w:val="00EB099A"/>
    <w:rsid w:val="00EB1712"/>
    <w:rsid w:val="00EB2740"/>
    <w:rsid w:val="00EB41D1"/>
    <w:rsid w:val="00EB4D50"/>
    <w:rsid w:val="00EB6306"/>
    <w:rsid w:val="00EC2888"/>
    <w:rsid w:val="00EC4C4B"/>
    <w:rsid w:val="00EC5A67"/>
    <w:rsid w:val="00EC5BA4"/>
    <w:rsid w:val="00EC5CBB"/>
    <w:rsid w:val="00EC5F74"/>
    <w:rsid w:val="00EC6458"/>
    <w:rsid w:val="00EC6E5B"/>
    <w:rsid w:val="00ED01EC"/>
    <w:rsid w:val="00ED2C02"/>
    <w:rsid w:val="00ED30E1"/>
    <w:rsid w:val="00ED407E"/>
    <w:rsid w:val="00ED4AE3"/>
    <w:rsid w:val="00ED5EC5"/>
    <w:rsid w:val="00ED6079"/>
    <w:rsid w:val="00ED60F7"/>
    <w:rsid w:val="00ED6514"/>
    <w:rsid w:val="00ED674A"/>
    <w:rsid w:val="00ED72F2"/>
    <w:rsid w:val="00EE042A"/>
    <w:rsid w:val="00EE0573"/>
    <w:rsid w:val="00EE07FD"/>
    <w:rsid w:val="00EE1AA3"/>
    <w:rsid w:val="00EE30C9"/>
    <w:rsid w:val="00EE3164"/>
    <w:rsid w:val="00EE4183"/>
    <w:rsid w:val="00EE6854"/>
    <w:rsid w:val="00EE6B88"/>
    <w:rsid w:val="00EE6E25"/>
    <w:rsid w:val="00EF1C74"/>
    <w:rsid w:val="00EF28CC"/>
    <w:rsid w:val="00EF3FD9"/>
    <w:rsid w:val="00EF4791"/>
    <w:rsid w:val="00EF5A66"/>
    <w:rsid w:val="00EF7575"/>
    <w:rsid w:val="00F033F2"/>
    <w:rsid w:val="00F0355A"/>
    <w:rsid w:val="00F03994"/>
    <w:rsid w:val="00F03A9D"/>
    <w:rsid w:val="00F04CC8"/>
    <w:rsid w:val="00F06532"/>
    <w:rsid w:val="00F069E7"/>
    <w:rsid w:val="00F07E47"/>
    <w:rsid w:val="00F1149A"/>
    <w:rsid w:val="00F11BA0"/>
    <w:rsid w:val="00F1278E"/>
    <w:rsid w:val="00F128B6"/>
    <w:rsid w:val="00F1482A"/>
    <w:rsid w:val="00F14F89"/>
    <w:rsid w:val="00F14FDA"/>
    <w:rsid w:val="00F157EE"/>
    <w:rsid w:val="00F15BA2"/>
    <w:rsid w:val="00F162E1"/>
    <w:rsid w:val="00F21A25"/>
    <w:rsid w:val="00F22758"/>
    <w:rsid w:val="00F24283"/>
    <w:rsid w:val="00F25E3E"/>
    <w:rsid w:val="00F27376"/>
    <w:rsid w:val="00F27483"/>
    <w:rsid w:val="00F30EED"/>
    <w:rsid w:val="00F32A0E"/>
    <w:rsid w:val="00F334EE"/>
    <w:rsid w:val="00F3429E"/>
    <w:rsid w:val="00F34339"/>
    <w:rsid w:val="00F37172"/>
    <w:rsid w:val="00F376A4"/>
    <w:rsid w:val="00F378CC"/>
    <w:rsid w:val="00F37C81"/>
    <w:rsid w:val="00F43C5F"/>
    <w:rsid w:val="00F43DC4"/>
    <w:rsid w:val="00F44648"/>
    <w:rsid w:val="00F4683F"/>
    <w:rsid w:val="00F50B34"/>
    <w:rsid w:val="00F6019A"/>
    <w:rsid w:val="00F608FF"/>
    <w:rsid w:val="00F61380"/>
    <w:rsid w:val="00F634AA"/>
    <w:rsid w:val="00F65C2E"/>
    <w:rsid w:val="00F669A0"/>
    <w:rsid w:val="00F66DEA"/>
    <w:rsid w:val="00F66E40"/>
    <w:rsid w:val="00F672BA"/>
    <w:rsid w:val="00F67555"/>
    <w:rsid w:val="00F67D5D"/>
    <w:rsid w:val="00F71758"/>
    <w:rsid w:val="00F73D37"/>
    <w:rsid w:val="00F74489"/>
    <w:rsid w:val="00F75956"/>
    <w:rsid w:val="00F75EA0"/>
    <w:rsid w:val="00F76417"/>
    <w:rsid w:val="00F8121C"/>
    <w:rsid w:val="00F8135A"/>
    <w:rsid w:val="00F82DC8"/>
    <w:rsid w:val="00F86222"/>
    <w:rsid w:val="00F87196"/>
    <w:rsid w:val="00F87FC7"/>
    <w:rsid w:val="00F900AF"/>
    <w:rsid w:val="00F9034C"/>
    <w:rsid w:val="00F92924"/>
    <w:rsid w:val="00F92A13"/>
    <w:rsid w:val="00F9344B"/>
    <w:rsid w:val="00F940A6"/>
    <w:rsid w:val="00F9505C"/>
    <w:rsid w:val="00F958EF"/>
    <w:rsid w:val="00F972AA"/>
    <w:rsid w:val="00FA0088"/>
    <w:rsid w:val="00FA0881"/>
    <w:rsid w:val="00FA1D86"/>
    <w:rsid w:val="00FA4118"/>
    <w:rsid w:val="00FA7C3A"/>
    <w:rsid w:val="00FB0092"/>
    <w:rsid w:val="00FB0F7A"/>
    <w:rsid w:val="00FB1722"/>
    <w:rsid w:val="00FB3877"/>
    <w:rsid w:val="00FB543B"/>
    <w:rsid w:val="00FB638A"/>
    <w:rsid w:val="00FB6946"/>
    <w:rsid w:val="00FC0A7A"/>
    <w:rsid w:val="00FC0FBD"/>
    <w:rsid w:val="00FC1810"/>
    <w:rsid w:val="00FC1E8C"/>
    <w:rsid w:val="00FC287E"/>
    <w:rsid w:val="00FC30D4"/>
    <w:rsid w:val="00FC3754"/>
    <w:rsid w:val="00FC4290"/>
    <w:rsid w:val="00FC578E"/>
    <w:rsid w:val="00FC5B0A"/>
    <w:rsid w:val="00FC601B"/>
    <w:rsid w:val="00FC7CBE"/>
    <w:rsid w:val="00FD0471"/>
    <w:rsid w:val="00FD0523"/>
    <w:rsid w:val="00FD052D"/>
    <w:rsid w:val="00FD3C3F"/>
    <w:rsid w:val="00FD5C2E"/>
    <w:rsid w:val="00FD5E19"/>
    <w:rsid w:val="00FD6395"/>
    <w:rsid w:val="00FD6725"/>
    <w:rsid w:val="00FE0A25"/>
    <w:rsid w:val="00FE11D5"/>
    <w:rsid w:val="00FE5F68"/>
    <w:rsid w:val="00FE6D20"/>
    <w:rsid w:val="00FE707A"/>
    <w:rsid w:val="00FF0296"/>
    <w:rsid w:val="00FF02FC"/>
    <w:rsid w:val="00FF13B2"/>
    <w:rsid w:val="00FF2262"/>
    <w:rsid w:val="00FF2A26"/>
    <w:rsid w:val="00FF3729"/>
    <w:rsid w:val="00FF451B"/>
    <w:rsid w:val="00FF4E81"/>
    <w:rsid w:val="00FF6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03326E"/>
  <w15:chartTrackingRefBased/>
  <w15:docId w15:val="{4433FE43-675F-2D44-99D0-10FC6220B2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>
      <w:pPr>
        <w:spacing w:line="360" w:lineRule="auto"/>
        <w:ind w:firstLine="709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E46C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E46C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43282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6D739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8E46C4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8E46C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el">
    <w:name w:val="Title"/>
    <w:basedOn w:val="Standard"/>
    <w:next w:val="Standard"/>
    <w:link w:val="TitelZchn"/>
    <w:uiPriority w:val="10"/>
    <w:qFormat/>
    <w:rsid w:val="008E46C4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E46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E46C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32821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56B6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56B6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56B6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56B6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56B6B"/>
    <w:rPr>
      <w:b/>
      <w:bCs/>
      <w:sz w:val="20"/>
      <w:szCs w:val="20"/>
    </w:rPr>
  </w:style>
  <w:style w:type="table" w:styleId="Tabellenraster">
    <w:name w:val="Table Grid"/>
    <w:basedOn w:val="NormaleTabelle"/>
    <w:uiPriority w:val="39"/>
    <w:rsid w:val="000662B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6farbig">
    <w:name w:val="Grid Table 6 Colorful"/>
    <w:basedOn w:val="NormaleTabelle"/>
    <w:uiPriority w:val="51"/>
    <w:rsid w:val="00DB6715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301E8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6D7393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arbeitung">
    <w:name w:val="Revision"/>
    <w:hidden/>
    <w:uiPriority w:val="99"/>
    <w:semiHidden/>
    <w:rsid w:val="008463D9"/>
    <w:pPr>
      <w:spacing w:line="240" w:lineRule="auto"/>
      <w:ind w:firstLine="0"/>
      <w:jc w:val="left"/>
    </w:pPr>
  </w:style>
  <w:style w:type="character" w:styleId="Platzhaltertext">
    <w:name w:val="Placeholder Text"/>
    <w:basedOn w:val="Absatz-Standardschriftart"/>
    <w:uiPriority w:val="99"/>
    <w:semiHidden/>
    <w:rsid w:val="005B1A0A"/>
    <w:rPr>
      <w:color w:val="808080"/>
    </w:rPr>
  </w:style>
  <w:style w:type="character" w:styleId="Hyperlink">
    <w:name w:val="Hyperlink"/>
    <w:basedOn w:val="Absatz-Standardschriftart"/>
    <w:uiPriority w:val="99"/>
    <w:unhideWhenUsed/>
    <w:rsid w:val="00334D79"/>
    <w:rPr>
      <w:color w:val="0563C1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B0145D"/>
    <w:pPr>
      <w:tabs>
        <w:tab w:val="center" w:pos="4252"/>
        <w:tab w:val="right" w:pos="8504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0145D"/>
  </w:style>
  <w:style w:type="paragraph" w:styleId="Fuzeile">
    <w:name w:val="footer"/>
    <w:basedOn w:val="Standard"/>
    <w:link w:val="FuzeileZchn"/>
    <w:uiPriority w:val="99"/>
    <w:unhideWhenUsed/>
    <w:rsid w:val="00B0145D"/>
    <w:pPr>
      <w:tabs>
        <w:tab w:val="center" w:pos="4252"/>
        <w:tab w:val="right" w:pos="8504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0145D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E14C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E14C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4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8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9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6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4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7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2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3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04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1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6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2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4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75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ernandezbeatriz@uniovi.es" TargetMode="External"/><Relationship Id="rId13" Type="http://schemas.openxmlformats.org/officeDocument/2006/relationships/image" Target="media/image4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image" Target="media/image7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image" Target="media/image6.png"/><Relationship Id="rId10" Type="http://schemas.openxmlformats.org/officeDocument/2006/relationships/image" Target="media/image1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mailto:mtfernandeza@uniovi.es" TargetMode="Externa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1B383CF-EF21-40D1-9032-8F57AAD958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90</Words>
  <Characters>5610</Characters>
  <Application>Microsoft Office Word</Application>
  <DocSecurity>0</DocSecurity>
  <Lines>46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Menero Valdés</dc:creator>
  <cp:keywords/>
  <dc:description/>
  <cp:lastModifiedBy>Frenzel</cp:lastModifiedBy>
  <cp:revision>2</cp:revision>
  <dcterms:created xsi:type="dcterms:W3CDTF">2023-11-08T06:05:00Z</dcterms:created>
  <dcterms:modified xsi:type="dcterms:W3CDTF">2023-11-08T0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7555534-5e65-3886-8ad3-86da350e8cbd</vt:lpwstr>
  </property>
  <property fmtid="{D5CDD505-2E9C-101B-9397-08002B2CF9AE}" pid="4" name="Mendeley Citation Style_1">
    <vt:lpwstr>http://www.zotero.org/styles/talant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icrochimica-acta</vt:lpwstr>
  </property>
  <property fmtid="{D5CDD505-2E9C-101B-9397-08002B2CF9AE}" pid="20" name="Mendeley Recent Style Name 7_1">
    <vt:lpwstr>Microchimica Acta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talanta</vt:lpwstr>
  </property>
  <property fmtid="{D5CDD505-2E9C-101B-9397-08002B2CF9AE}" pid="24" name="Mendeley Recent Style Name 9_1">
    <vt:lpwstr>Talanta</vt:lpwstr>
  </property>
</Properties>
</file>